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0794BD" w14:textId="7B905F05" w:rsidR="00A27557" w:rsidRPr="00A27557" w:rsidRDefault="0076341E" w:rsidP="00FA5E62">
      <w:pPr>
        <w:jc w:val="center"/>
        <w:rPr>
          <w:rFonts w:cstheme="minorHAnsi"/>
          <w:b/>
          <w:sz w:val="24"/>
          <w:u w:val="single"/>
          <w:lang w:val="en-US"/>
        </w:rPr>
      </w:pPr>
      <w:r w:rsidRPr="00A27557">
        <w:rPr>
          <w:rFonts w:cstheme="minorHAnsi"/>
          <w:b/>
          <w:sz w:val="24"/>
          <w:u w:val="single"/>
          <w:lang w:val="en-US"/>
        </w:rPr>
        <w:t xml:space="preserve">Supplementary </w:t>
      </w:r>
      <w:r w:rsidR="00707B83" w:rsidRPr="00A27557">
        <w:rPr>
          <w:rFonts w:cstheme="minorHAnsi"/>
          <w:b/>
          <w:sz w:val="24"/>
          <w:u w:val="single"/>
          <w:lang w:val="en-US"/>
        </w:rPr>
        <w:t>data</w:t>
      </w:r>
      <w:r w:rsidR="00707B83">
        <w:rPr>
          <w:rFonts w:cstheme="minorHAnsi"/>
          <w:b/>
          <w:sz w:val="24"/>
          <w:u w:val="single"/>
          <w:lang w:val="en-US"/>
        </w:rPr>
        <w:t>:</w:t>
      </w:r>
      <w:r w:rsidR="00FA5E62">
        <w:rPr>
          <w:rFonts w:cstheme="minorHAnsi"/>
          <w:b/>
          <w:sz w:val="24"/>
          <w:u w:val="single"/>
          <w:lang w:val="en-US"/>
        </w:rPr>
        <w:t xml:space="preserve"> </w:t>
      </w:r>
      <w:r w:rsidR="00A27557" w:rsidRPr="00A27557">
        <w:rPr>
          <w:rFonts w:cstheme="minorHAnsi"/>
          <w:b/>
          <w:sz w:val="24"/>
          <w:u w:val="single"/>
          <w:lang w:val="en-US"/>
        </w:rPr>
        <w:t>Linear regressi</w:t>
      </w:r>
      <w:r w:rsidR="00AB084D">
        <w:rPr>
          <w:rFonts w:cstheme="minorHAnsi"/>
          <w:b/>
          <w:sz w:val="24"/>
          <w:u w:val="single"/>
          <w:lang w:val="en-US"/>
        </w:rPr>
        <w:t>ons for GMDR significant models</w:t>
      </w:r>
    </w:p>
    <w:p w14:paraId="439082F7" w14:textId="1BAD3BE3" w:rsidR="00290808" w:rsidRDefault="00290808" w:rsidP="007D51A4">
      <w:pPr>
        <w:rPr>
          <w:rFonts w:cstheme="minorHAnsi"/>
          <w:sz w:val="20"/>
          <w:lang w:val="en-US"/>
        </w:rPr>
      </w:pPr>
    </w:p>
    <w:p w14:paraId="7F66BA06" w14:textId="24D84B9B" w:rsidR="00465D28" w:rsidRPr="000C32B6" w:rsidRDefault="00465D28" w:rsidP="00465D28">
      <w:pPr>
        <w:rPr>
          <w:rFonts w:cstheme="minorHAnsi"/>
          <w:b/>
          <w:sz w:val="24"/>
          <w:lang w:val="en-US"/>
        </w:rPr>
      </w:pPr>
      <w:r w:rsidRPr="00786736">
        <w:rPr>
          <w:rFonts w:cstheme="minorHAnsi"/>
          <w:b/>
          <w:sz w:val="24"/>
          <w:lang w:val="en-US"/>
        </w:rPr>
        <w:t xml:space="preserve">Supplementary Table </w:t>
      </w:r>
      <w:r w:rsidR="0066318C">
        <w:rPr>
          <w:rFonts w:cstheme="minorHAnsi"/>
          <w:b/>
          <w:sz w:val="24"/>
          <w:lang w:val="en-US"/>
        </w:rPr>
        <w:t>1</w:t>
      </w:r>
      <w:r w:rsidRPr="00786736">
        <w:rPr>
          <w:rFonts w:cstheme="minorHAnsi"/>
          <w:b/>
          <w:sz w:val="24"/>
          <w:lang w:val="en-US"/>
        </w:rPr>
        <w:t xml:space="preserve">: Linear regression for </w:t>
      </w:r>
      <w:r w:rsidR="001A0F30">
        <w:rPr>
          <w:rFonts w:cstheme="minorHAnsi"/>
          <w:b/>
          <w:sz w:val="24"/>
          <w:lang w:val="en-US"/>
        </w:rPr>
        <w:t xml:space="preserve">significant </w:t>
      </w:r>
      <w:r w:rsidR="000032EA">
        <w:rPr>
          <w:rFonts w:cstheme="minorHAnsi"/>
          <w:b/>
          <w:sz w:val="24"/>
          <w:lang w:val="en-US"/>
        </w:rPr>
        <w:t>G3m phenotypes</w:t>
      </w:r>
    </w:p>
    <w:tbl>
      <w:tblPr>
        <w:tblStyle w:val="Tableausimple41"/>
        <w:tblW w:w="9346" w:type="dxa"/>
        <w:tblInd w:w="-284" w:type="dxa"/>
        <w:tblLook w:val="04A0" w:firstRow="1" w:lastRow="0" w:firstColumn="1" w:lastColumn="0" w:noHBand="0" w:noVBand="1"/>
      </w:tblPr>
      <w:tblGrid>
        <w:gridCol w:w="5671"/>
        <w:gridCol w:w="992"/>
        <w:gridCol w:w="851"/>
        <w:gridCol w:w="1832"/>
      </w:tblGrid>
      <w:tr w:rsidR="00465D28" w:rsidRPr="001A0F30" w14:paraId="53D09A09" w14:textId="77777777" w:rsidTr="009915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6" w:type="dxa"/>
            <w:gridSpan w:val="4"/>
            <w:tcBorders>
              <w:top w:val="single" w:sz="12" w:space="0" w:color="auto"/>
            </w:tcBorders>
          </w:tcPr>
          <w:p w14:paraId="0B54EB39" w14:textId="4F6BF39E" w:rsidR="00465D28" w:rsidRPr="005E2875" w:rsidRDefault="00465D28" w:rsidP="000E35A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2875">
              <w:rPr>
                <w:rFonts w:cstheme="minorHAnsi"/>
                <w:sz w:val="20"/>
                <w:szCs w:val="20"/>
                <w:lang w:val="en-US"/>
              </w:rPr>
              <w:t>Linear regression of</w:t>
            </w:r>
            <w:r w:rsidR="00AB084D">
              <w:rPr>
                <w:rFonts w:cstheme="minorHAnsi"/>
                <w:sz w:val="20"/>
                <w:szCs w:val="20"/>
                <w:lang w:val="en-US"/>
              </w:rPr>
              <w:t xml:space="preserve"> G3m</w:t>
            </w:r>
            <w:r w:rsidRPr="005E2875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="00AB084D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5E2875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="00AB084D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5E2875">
              <w:rPr>
                <w:rFonts w:cstheme="minorHAnsi"/>
                <w:sz w:val="20"/>
                <w:szCs w:val="20"/>
                <w:lang w:val="en-US"/>
              </w:rPr>
              <w:t>11</w:t>
            </w:r>
            <w:r w:rsidR="00AB084D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5E2875">
              <w:rPr>
                <w:rFonts w:cstheme="minorHAnsi"/>
                <w:sz w:val="20"/>
                <w:szCs w:val="20"/>
                <w:lang w:val="en-US"/>
              </w:rPr>
              <w:t>24</w:t>
            </w:r>
            <w:r w:rsidR="000E35A2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="00A13167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0E35A2" w:rsidRPr="005E2875">
              <w:rPr>
                <w:rFonts w:cstheme="minorHAnsi"/>
                <w:sz w:val="20"/>
                <w:szCs w:val="20"/>
                <w:lang w:val="en-US"/>
              </w:rPr>
              <w:t>FcgR</w:t>
            </w:r>
            <w:proofErr w:type="spellEnd"/>
            <w:r w:rsidR="000E35A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A13167">
              <w:rPr>
                <w:rFonts w:cstheme="minorHAnsi"/>
                <w:sz w:val="20"/>
                <w:szCs w:val="20"/>
                <w:lang w:val="en-US"/>
              </w:rPr>
              <w:t>and</w:t>
            </w:r>
            <w:r w:rsidRPr="005E287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DF4333">
              <w:rPr>
                <w:rFonts w:cstheme="minorHAnsi"/>
                <w:sz w:val="20"/>
                <w:szCs w:val="20"/>
                <w:lang w:val="en-US"/>
              </w:rPr>
              <w:t>environmental exposure</w:t>
            </w:r>
          </w:p>
        </w:tc>
      </w:tr>
      <w:tr w:rsidR="001510F2" w:rsidRPr="005E2875" w14:paraId="52522281" w14:textId="77777777" w:rsidTr="004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</w:tcPr>
          <w:p w14:paraId="13E16B45" w14:textId="77777777" w:rsidR="001510F2" w:rsidRPr="005E2875" w:rsidRDefault="001510F2" w:rsidP="004E51F4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9DCE93E" w14:textId="77777777" w:rsidR="001510F2" w:rsidRPr="0066318C" w:rsidRDefault="001510F2" w:rsidP="00151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66318C">
              <w:rPr>
                <w:rFonts w:cstheme="minorHAnsi"/>
                <w:b/>
                <w:sz w:val="20"/>
                <w:szCs w:val="20"/>
              </w:rPr>
              <w:t>Coef.</w:t>
            </w:r>
          </w:p>
        </w:tc>
        <w:tc>
          <w:tcPr>
            <w:tcW w:w="851" w:type="dxa"/>
          </w:tcPr>
          <w:p w14:paraId="3AECCBB0" w14:textId="77777777" w:rsidR="001510F2" w:rsidRPr="0066318C" w:rsidRDefault="001510F2" w:rsidP="00151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66318C">
              <w:rPr>
                <w:rFonts w:cstheme="minorHAnsi"/>
                <w:b/>
                <w:sz w:val="20"/>
                <w:szCs w:val="20"/>
              </w:rPr>
              <w:t>P value</w:t>
            </w:r>
          </w:p>
        </w:tc>
        <w:tc>
          <w:tcPr>
            <w:tcW w:w="1832" w:type="dxa"/>
          </w:tcPr>
          <w:p w14:paraId="294EE273" w14:textId="77777777" w:rsidR="001510F2" w:rsidRPr="0066318C" w:rsidRDefault="001510F2" w:rsidP="00151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66318C">
              <w:rPr>
                <w:rFonts w:cstheme="minorHAnsi"/>
                <w:b/>
                <w:sz w:val="20"/>
                <w:szCs w:val="20"/>
              </w:rPr>
              <w:t>95</w:t>
            </w:r>
            <w:r>
              <w:rPr>
                <w:rFonts w:cstheme="minorHAnsi"/>
                <w:b/>
                <w:sz w:val="20"/>
                <w:szCs w:val="20"/>
              </w:rPr>
              <w:t>%</w:t>
            </w:r>
            <w:r w:rsidRPr="0066318C">
              <w:rPr>
                <w:rFonts w:cstheme="minorHAnsi"/>
                <w:b/>
                <w:sz w:val="20"/>
                <w:szCs w:val="20"/>
              </w:rPr>
              <w:t xml:space="preserve"> CI</w:t>
            </w:r>
          </w:p>
        </w:tc>
      </w:tr>
      <w:tr w:rsidR="00887D37" w:rsidRPr="005E2875" w14:paraId="687C347D" w14:textId="77777777" w:rsidTr="00151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4DD01" w14:textId="6108EDD8" w:rsidR="00887D37" w:rsidRPr="00887D37" w:rsidRDefault="00F85473" w:rsidP="00F74766">
            <w:pPr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</w:t>
            </w:r>
            <w:r w:rsidR="00DF4333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5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 w:rsidR="00DF4333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6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 w:rsidR="00DF4333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1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 w:rsidR="00DF4333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24</w:t>
            </w:r>
            <w:ins w:id="0" w:author="Florence MIGOT-NABIAS" w:date="2020-12-11T08:51:00Z"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- </w:t>
              </w:r>
            </w:ins>
            <w:del w:id="1" w:author="Florence MIGOT-NABIAS" w:date="2020-12-11T08:51:00Z">
              <w:r w:rsidR="00DF4333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R="00DF4333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2F61F1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</w:t>
            </w:r>
            <w:r w:rsidR="002C7CEC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RR</w:t>
            </w:r>
            <w:r w:rsidR="002F61F1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/176FF/NA2NA2*</w:t>
            </w:r>
            <w:r w:rsidR="00887D37" w:rsidRPr="00887D37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low exposure</w:t>
            </w:r>
          </w:p>
        </w:tc>
        <w:tc>
          <w:tcPr>
            <w:tcW w:w="992" w:type="dxa"/>
          </w:tcPr>
          <w:p w14:paraId="0BDF3593" w14:textId="2B344931" w:rsidR="00887D37" w:rsidRPr="005E2875" w:rsidRDefault="00887D37" w:rsidP="00887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5E2875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="00707B83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5E2875">
              <w:rPr>
                <w:rFonts w:cstheme="minorHAnsi"/>
                <w:sz w:val="20"/>
                <w:szCs w:val="20"/>
                <w:lang w:val="en-US"/>
              </w:rPr>
              <w:t>.981</w:t>
            </w:r>
          </w:p>
        </w:tc>
        <w:tc>
          <w:tcPr>
            <w:tcW w:w="851" w:type="dxa"/>
          </w:tcPr>
          <w:p w14:paraId="0D170373" w14:textId="77777777" w:rsidR="00887D37" w:rsidRPr="005E2875" w:rsidRDefault="00887D37" w:rsidP="00887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5E2875">
              <w:rPr>
                <w:rFonts w:cstheme="minorHAnsi"/>
                <w:sz w:val="20"/>
                <w:szCs w:val="20"/>
                <w:lang w:val="en-US"/>
              </w:rPr>
              <w:t>0.660</w:t>
            </w:r>
          </w:p>
        </w:tc>
        <w:tc>
          <w:tcPr>
            <w:tcW w:w="1832" w:type="dxa"/>
          </w:tcPr>
          <w:p w14:paraId="46EC0B59" w14:textId="5DC2CBC5" w:rsidR="00887D37" w:rsidRPr="005E2875" w:rsidRDefault="00887D37" w:rsidP="00887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5E2875">
              <w:rPr>
                <w:rFonts w:cstheme="minorHAnsi"/>
                <w:sz w:val="20"/>
                <w:szCs w:val="20"/>
                <w:lang w:val="en-US"/>
              </w:rPr>
              <w:t xml:space="preserve">-5.369 </w:t>
            </w:r>
            <w:r w:rsidR="00707B83">
              <w:rPr>
                <w:rFonts w:cstheme="minorHAnsi"/>
                <w:sz w:val="20"/>
                <w:szCs w:val="20"/>
                <w:lang w:val="en-US"/>
              </w:rPr>
              <w:t>;</w:t>
            </w:r>
            <w:r w:rsidR="00E47228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5E2875">
              <w:rPr>
                <w:rFonts w:cstheme="minorHAnsi"/>
                <w:sz w:val="20"/>
                <w:szCs w:val="20"/>
                <w:lang w:val="en-US"/>
              </w:rPr>
              <w:t>3.406</w:t>
            </w:r>
          </w:p>
        </w:tc>
      </w:tr>
      <w:tr w:rsidR="00887D37" w:rsidRPr="005E2875" w14:paraId="1B3C7F19" w14:textId="77777777" w:rsidTr="0015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FF69378" w14:textId="00BEEC90" w:rsidR="00887D37" w:rsidRPr="00887D37" w:rsidRDefault="00F85473" w:rsidP="00F74766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 w:val="0"/>
                <w:color w:val="000000"/>
                <w:sz w:val="20"/>
                <w:szCs w:val="20"/>
                <w:lang w:val="en-US"/>
              </w:rPr>
              <w:t>G3m</w:t>
            </w:r>
            <w:r w:rsidR="00DF4333">
              <w:rPr>
                <w:rFonts w:ascii="Calibri" w:hAnsi="Calibri"/>
                <w:bCs w:val="0"/>
                <w:color w:val="000000"/>
                <w:sz w:val="20"/>
                <w:szCs w:val="20"/>
                <w:lang w:val="en-US"/>
              </w:rPr>
              <w:t>5</w:t>
            </w:r>
            <w:r w:rsidR="007A0E19">
              <w:rPr>
                <w:rFonts w:ascii="Calibri" w:hAnsi="Calibri"/>
                <w:bCs w:val="0"/>
                <w:color w:val="000000"/>
                <w:sz w:val="20"/>
                <w:szCs w:val="20"/>
                <w:lang w:val="en-US"/>
              </w:rPr>
              <w:t>,</w:t>
            </w:r>
            <w:r w:rsidR="00DF4333">
              <w:rPr>
                <w:rFonts w:ascii="Calibri" w:hAnsi="Calibri"/>
                <w:bCs w:val="0"/>
                <w:color w:val="000000"/>
                <w:sz w:val="20"/>
                <w:szCs w:val="20"/>
                <w:lang w:val="en-US"/>
              </w:rPr>
              <w:t>6</w:t>
            </w:r>
            <w:r w:rsidR="007A0E19">
              <w:rPr>
                <w:rFonts w:ascii="Calibri" w:hAnsi="Calibri"/>
                <w:bCs w:val="0"/>
                <w:color w:val="000000"/>
                <w:sz w:val="20"/>
                <w:szCs w:val="20"/>
                <w:lang w:val="en-US"/>
              </w:rPr>
              <w:t>,</w:t>
            </w:r>
            <w:r w:rsidR="00DF4333">
              <w:rPr>
                <w:rFonts w:ascii="Calibri" w:hAnsi="Calibri"/>
                <w:bCs w:val="0"/>
                <w:color w:val="000000"/>
                <w:sz w:val="20"/>
                <w:szCs w:val="20"/>
                <w:lang w:val="en-US"/>
              </w:rPr>
              <w:t>11</w:t>
            </w:r>
            <w:r w:rsidR="007A0E19">
              <w:rPr>
                <w:rFonts w:ascii="Calibri" w:hAnsi="Calibri"/>
                <w:bCs w:val="0"/>
                <w:color w:val="000000"/>
                <w:sz w:val="20"/>
                <w:szCs w:val="20"/>
                <w:lang w:val="en-US"/>
              </w:rPr>
              <w:t>,</w:t>
            </w:r>
            <w:r w:rsidR="00DF4333">
              <w:rPr>
                <w:rFonts w:ascii="Calibri" w:hAnsi="Calibri"/>
                <w:bCs w:val="0"/>
                <w:color w:val="000000"/>
                <w:sz w:val="20"/>
                <w:szCs w:val="20"/>
                <w:lang w:val="en-US"/>
              </w:rPr>
              <w:t>24</w:t>
            </w:r>
            <w:ins w:id="2" w:author="Florence MIGOT-NABIAS" w:date="2020-12-11T08:52:00Z">
              <w:r w:rsidR="00F86921" w:rsidRPr="00F86921">
                <w:rPr>
                  <w:rFonts w:ascii="Calibri" w:hAnsi="Calibri"/>
                  <w:color w:val="000000"/>
                  <w:sz w:val="20"/>
                  <w:szCs w:val="20"/>
                  <w:lang w:val="en-US"/>
                  <w:rPrChange w:id="3" w:author="Florence MIGOT-NABIAS" w:date="2020-12-11T08:52:00Z">
                    <w:rPr>
                      <w:rFonts w:ascii="Calibri" w:hAnsi="Calibri"/>
                      <w:b w:val="0"/>
                      <w:color w:val="000000"/>
                      <w:sz w:val="20"/>
                      <w:szCs w:val="20"/>
                      <w:lang w:val="en-US"/>
                    </w:rPr>
                  </w:rPrChange>
                </w:rPr>
                <w:t xml:space="preserve"> -</w:t>
              </w:r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</w:t>
              </w:r>
            </w:ins>
            <w:del w:id="4" w:author="Florence MIGOT-NABIAS" w:date="2020-12-11T08:52:00Z">
              <w:r w:rsidR="00DF4333" w:rsidDel="00F86921">
                <w:rPr>
                  <w:rFonts w:ascii="Calibri" w:hAnsi="Calibri"/>
                  <w:bCs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bCs w:val="0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R="00DF4333" w:rsidDel="00F86921">
                <w:rPr>
                  <w:rFonts w:ascii="Calibri" w:hAnsi="Calibri"/>
                  <w:bCs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2F61F1">
              <w:rPr>
                <w:rFonts w:ascii="Calibri" w:hAnsi="Calibri"/>
                <w:bCs w:val="0"/>
                <w:color w:val="000000"/>
                <w:sz w:val="20"/>
                <w:szCs w:val="20"/>
                <w:lang w:val="en-US"/>
              </w:rPr>
              <w:t>131</w:t>
            </w:r>
            <w:r w:rsidR="002C7CEC">
              <w:rPr>
                <w:rFonts w:ascii="Calibri" w:hAnsi="Calibri"/>
                <w:bCs w:val="0"/>
                <w:color w:val="000000"/>
                <w:sz w:val="20"/>
                <w:szCs w:val="20"/>
                <w:lang w:val="en-US"/>
              </w:rPr>
              <w:t>RR</w:t>
            </w:r>
            <w:r w:rsidR="002F61F1">
              <w:rPr>
                <w:rFonts w:ascii="Calibri" w:hAnsi="Calibri"/>
                <w:bCs w:val="0"/>
                <w:color w:val="000000"/>
                <w:sz w:val="20"/>
                <w:szCs w:val="20"/>
                <w:lang w:val="en-US"/>
              </w:rPr>
              <w:t>/176FF/NA2NA2*</w:t>
            </w:r>
            <w:r w:rsidR="00887D37" w:rsidRPr="00887D37">
              <w:rPr>
                <w:rFonts w:ascii="Calibri" w:hAnsi="Calibri"/>
                <w:bCs w:val="0"/>
                <w:color w:val="000000"/>
                <w:sz w:val="20"/>
                <w:szCs w:val="20"/>
                <w:lang w:val="en-US"/>
              </w:rPr>
              <w:t>high exposure</w:t>
            </w:r>
          </w:p>
        </w:tc>
        <w:tc>
          <w:tcPr>
            <w:tcW w:w="992" w:type="dxa"/>
          </w:tcPr>
          <w:p w14:paraId="318470A9" w14:textId="77777777" w:rsidR="00887D37" w:rsidRPr="005E2875" w:rsidRDefault="00887D37" w:rsidP="00887D37">
            <w:pPr>
              <w:ind w:lef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5E2875">
              <w:rPr>
                <w:rFonts w:cstheme="minorHAnsi"/>
                <w:b/>
                <w:sz w:val="20"/>
                <w:szCs w:val="20"/>
              </w:rPr>
              <w:t>4.804</w:t>
            </w:r>
          </w:p>
        </w:tc>
        <w:tc>
          <w:tcPr>
            <w:tcW w:w="851" w:type="dxa"/>
          </w:tcPr>
          <w:p w14:paraId="40E2C5DB" w14:textId="77777777" w:rsidR="00887D37" w:rsidRPr="005E2875" w:rsidRDefault="00887D37" w:rsidP="00887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5E2875">
              <w:rPr>
                <w:rFonts w:cstheme="minorHAnsi"/>
                <w:b/>
                <w:sz w:val="20"/>
                <w:szCs w:val="20"/>
              </w:rPr>
              <w:t>0.032</w:t>
            </w:r>
          </w:p>
        </w:tc>
        <w:tc>
          <w:tcPr>
            <w:tcW w:w="1832" w:type="dxa"/>
          </w:tcPr>
          <w:p w14:paraId="56CD40D1" w14:textId="100F53E4" w:rsidR="00887D37" w:rsidRPr="005E2875" w:rsidRDefault="00707B83" w:rsidP="00887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0</w:t>
            </w:r>
            <w:r w:rsidR="00E47228">
              <w:rPr>
                <w:rFonts w:cstheme="minorHAnsi"/>
                <w:b/>
                <w:sz w:val="20"/>
                <w:szCs w:val="20"/>
              </w:rPr>
              <w:t xml:space="preserve">.408 </w:t>
            </w:r>
            <w:r>
              <w:rPr>
                <w:rFonts w:cstheme="minorHAnsi"/>
                <w:b/>
                <w:sz w:val="20"/>
                <w:szCs w:val="20"/>
              </w:rPr>
              <w:t>;</w:t>
            </w:r>
            <w:r w:rsidR="00887D37" w:rsidRPr="005E2875">
              <w:rPr>
                <w:rFonts w:cstheme="minorHAnsi"/>
                <w:b/>
                <w:sz w:val="20"/>
                <w:szCs w:val="20"/>
              </w:rPr>
              <w:t xml:space="preserve"> 9.199</w:t>
            </w:r>
          </w:p>
        </w:tc>
      </w:tr>
      <w:tr w:rsidR="00887D37" w:rsidRPr="005E2875" w14:paraId="5BFD8135" w14:textId="77777777" w:rsidTr="00151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4AE81" w14:textId="6318856E" w:rsidR="00887D37" w:rsidRPr="00887D37" w:rsidRDefault="00F85473" w:rsidP="00F74766">
            <w:pPr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</w:t>
            </w:r>
            <w:r w:rsidR="00DF4333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5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 w:rsidR="00DF4333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6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 w:rsidR="00DF4333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1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 w:rsidR="00DF4333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24</w:t>
            </w:r>
            <w:ins w:id="5" w:author="Florence MIGOT-NABIAS" w:date="2020-12-11T08:52:00Z"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- </w:t>
              </w:r>
            </w:ins>
            <w:del w:id="6" w:author="Florence MIGOT-NABIAS" w:date="2020-12-11T08:52:00Z">
              <w:r w:rsidR="00DF4333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R="00DF4333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2F61F1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</w:t>
            </w:r>
            <w:r w:rsidR="002C7CEC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RR</w:t>
            </w:r>
            <w:r w:rsidR="002F61F1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/176FF/NA1NA2*</w:t>
            </w:r>
            <w:r w:rsidR="00887D37" w:rsidRPr="00887D37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low exposure</w:t>
            </w:r>
          </w:p>
        </w:tc>
        <w:tc>
          <w:tcPr>
            <w:tcW w:w="992" w:type="dxa"/>
          </w:tcPr>
          <w:p w14:paraId="3207958F" w14:textId="77777777" w:rsidR="00887D37" w:rsidRPr="005E2875" w:rsidRDefault="00887D37" w:rsidP="00887D37">
            <w:pPr>
              <w:ind w:left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1.292</w:t>
            </w:r>
          </w:p>
        </w:tc>
        <w:tc>
          <w:tcPr>
            <w:tcW w:w="851" w:type="dxa"/>
          </w:tcPr>
          <w:p w14:paraId="68014AD1" w14:textId="77777777" w:rsidR="00887D37" w:rsidRPr="005E2875" w:rsidRDefault="00887D37" w:rsidP="00887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563</w:t>
            </w:r>
          </w:p>
        </w:tc>
        <w:tc>
          <w:tcPr>
            <w:tcW w:w="1832" w:type="dxa"/>
          </w:tcPr>
          <w:p w14:paraId="14A012CA" w14:textId="5066ECA2" w:rsidR="00887D37" w:rsidRPr="005E2875" w:rsidRDefault="00887D37" w:rsidP="00887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3.100</w:t>
            </w:r>
            <w:r w:rsidR="00707B83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5.686</w:t>
            </w:r>
          </w:p>
        </w:tc>
      </w:tr>
      <w:tr w:rsidR="00887D37" w:rsidRPr="005E2875" w14:paraId="47E5EABC" w14:textId="77777777" w:rsidTr="0015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752C671" w14:textId="5B661F34" w:rsidR="00887D37" w:rsidRPr="00887D37" w:rsidRDefault="00F85473" w:rsidP="00F74766">
            <w:pPr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</w:t>
            </w:r>
            <w:r w:rsidR="00DF4333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5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 w:rsidR="00DF4333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6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 w:rsidR="00DF4333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1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 w:rsidR="00DF4333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24</w:t>
            </w:r>
            <w:ins w:id="7" w:author="Florence MIGOT-NABIAS" w:date="2020-12-11T08:52:00Z"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- </w:t>
              </w:r>
            </w:ins>
            <w:del w:id="8" w:author="Florence MIGOT-NABIAS" w:date="2020-12-11T08:52:00Z">
              <w:r w:rsidR="00DF4333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R="00DF4333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2F61F1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</w:t>
            </w:r>
            <w:r w:rsidR="002C7CEC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RR</w:t>
            </w:r>
            <w:r w:rsidR="002F61F1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/176FF/NA1NA2*</w:t>
            </w:r>
            <w:r w:rsidR="00887D37" w:rsidRPr="00887D37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high exposure</w:t>
            </w:r>
          </w:p>
        </w:tc>
        <w:tc>
          <w:tcPr>
            <w:tcW w:w="992" w:type="dxa"/>
          </w:tcPr>
          <w:p w14:paraId="2D939E04" w14:textId="1F521675" w:rsidR="00887D37" w:rsidRPr="005E2875" w:rsidRDefault="00887D37" w:rsidP="00887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</w:t>
            </w:r>
            <w:r w:rsidR="00707B83">
              <w:rPr>
                <w:rFonts w:cstheme="minorHAnsi"/>
                <w:sz w:val="20"/>
                <w:szCs w:val="20"/>
              </w:rPr>
              <w:t>0</w:t>
            </w:r>
            <w:r w:rsidRPr="005E2875">
              <w:rPr>
                <w:rFonts w:cstheme="minorHAnsi"/>
                <w:sz w:val="20"/>
                <w:szCs w:val="20"/>
              </w:rPr>
              <w:t>.131</w:t>
            </w:r>
          </w:p>
        </w:tc>
        <w:tc>
          <w:tcPr>
            <w:tcW w:w="851" w:type="dxa"/>
          </w:tcPr>
          <w:p w14:paraId="1321C570" w14:textId="77777777" w:rsidR="00887D37" w:rsidRPr="005E2875" w:rsidRDefault="00887D37" w:rsidP="00887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953</w:t>
            </w:r>
          </w:p>
        </w:tc>
        <w:tc>
          <w:tcPr>
            <w:tcW w:w="1832" w:type="dxa"/>
          </w:tcPr>
          <w:p w14:paraId="11A02631" w14:textId="3A8BA6B6" w:rsidR="00887D37" w:rsidRPr="005E2875" w:rsidRDefault="00887D37" w:rsidP="00887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4.523</w:t>
            </w:r>
            <w:r w:rsidR="00707B83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4.261</w:t>
            </w:r>
          </w:p>
        </w:tc>
      </w:tr>
      <w:tr w:rsidR="00887D37" w:rsidRPr="005E2875" w14:paraId="530B24EF" w14:textId="77777777" w:rsidTr="00151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B0C55" w14:textId="19981ED0" w:rsidR="00887D37" w:rsidRPr="00887D37" w:rsidRDefault="00F85473" w:rsidP="00F74766">
            <w:pPr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</w:t>
            </w:r>
            <w:r w:rsidR="00DF4333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5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 w:rsidR="00DF4333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6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 w:rsidR="00DF4333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1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 w:rsidR="00DF4333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24</w:t>
            </w:r>
            <w:ins w:id="9" w:author="Florence MIGOT-NABIAS" w:date="2020-12-11T08:52:00Z"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- </w:t>
              </w:r>
            </w:ins>
            <w:del w:id="10" w:author="Florence MIGOT-NABIAS" w:date="2020-12-11T08:52:00Z">
              <w:r w:rsidR="00DF4333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R="00DF4333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2F61F1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</w:t>
            </w:r>
            <w:r w:rsidR="002C7CEC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RR</w:t>
            </w:r>
            <w:r w:rsidR="002F61F1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/176FF/NA1NA1*</w:t>
            </w:r>
            <w:r w:rsidR="00887D37" w:rsidRPr="00887D37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low exposure</w:t>
            </w:r>
          </w:p>
        </w:tc>
        <w:tc>
          <w:tcPr>
            <w:tcW w:w="992" w:type="dxa"/>
          </w:tcPr>
          <w:p w14:paraId="57C4F125" w14:textId="63B12E82" w:rsidR="00887D37" w:rsidRPr="005E2875" w:rsidRDefault="00707B83" w:rsidP="00887D37">
            <w:pPr>
              <w:ind w:left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887D37" w:rsidRPr="005E2875">
              <w:rPr>
                <w:rFonts w:cstheme="minorHAnsi"/>
                <w:sz w:val="20"/>
                <w:szCs w:val="20"/>
              </w:rPr>
              <w:t>.035</w:t>
            </w:r>
          </w:p>
        </w:tc>
        <w:tc>
          <w:tcPr>
            <w:tcW w:w="851" w:type="dxa"/>
          </w:tcPr>
          <w:p w14:paraId="3963F13B" w14:textId="77777777" w:rsidR="00887D37" w:rsidRPr="005E2875" w:rsidRDefault="00887D37" w:rsidP="00887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987</w:t>
            </w:r>
          </w:p>
        </w:tc>
        <w:tc>
          <w:tcPr>
            <w:tcW w:w="1832" w:type="dxa"/>
          </w:tcPr>
          <w:p w14:paraId="4A2A47A3" w14:textId="0000C609" w:rsidR="00887D37" w:rsidRPr="005E2875" w:rsidRDefault="00887D37" w:rsidP="00887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4.447</w:t>
            </w:r>
            <w:r w:rsidR="00707B83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4.519</w:t>
            </w:r>
          </w:p>
        </w:tc>
      </w:tr>
      <w:tr w:rsidR="00887D37" w:rsidRPr="005E2875" w14:paraId="665245BE" w14:textId="77777777" w:rsidTr="0015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D94D42A" w14:textId="7259AB6A" w:rsidR="00887D37" w:rsidRPr="00887D37" w:rsidRDefault="00DF4333" w:rsidP="00F74766">
            <w:pPr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5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6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1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24</w:t>
            </w:r>
            <w:ins w:id="11" w:author="Florence MIGOT-NABIAS" w:date="2020-12-11T08:52:00Z"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- </w:t>
              </w:r>
            </w:ins>
            <w:del w:id="12" w:author="Florence MIGOT-NABIAS" w:date="2020-12-11T08:52:00Z"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2F61F1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</w:t>
            </w:r>
            <w:r w:rsidR="002C7CEC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RR</w:t>
            </w:r>
            <w:r w:rsidR="002F61F1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/176FF/NA1NA1*</w:t>
            </w:r>
            <w:r w:rsidR="00887D37" w:rsidRPr="00887D37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high exposure</w:t>
            </w:r>
          </w:p>
        </w:tc>
        <w:tc>
          <w:tcPr>
            <w:tcW w:w="992" w:type="dxa"/>
          </w:tcPr>
          <w:p w14:paraId="019C4C51" w14:textId="77777777" w:rsidR="00887D37" w:rsidRPr="005E2875" w:rsidRDefault="00887D37" w:rsidP="00887D37">
            <w:pPr>
              <w:ind w:lef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1.592</w:t>
            </w:r>
          </w:p>
        </w:tc>
        <w:tc>
          <w:tcPr>
            <w:tcW w:w="851" w:type="dxa"/>
          </w:tcPr>
          <w:p w14:paraId="6428790B" w14:textId="77777777" w:rsidR="00887D37" w:rsidRPr="005E2875" w:rsidRDefault="00887D37" w:rsidP="00887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482</w:t>
            </w:r>
          </w:p>
        </w:tc>
        <w:tc>
          <w:tcPr>
            <w:tcW w:w="1832" w:type="dxa"/>
          </w:tcPr>
          <w:p w14:paraId="7FB88EFC" w14:textId="66B91B04" w:rsidR="00887D37" w:rsidRPr="005E2875" w:rsidRDefault="00887D37" w:rsidP="00887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2.857</w:t>
            </w:r>
            <w:r w:rsidR="00707B83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6.042</w:t>
            </w:r>
          </w:p>
        </w:tc>
      </w:tr>
      <w:tr w:rsidR="00887D37" w:rsidRPr="005E2875" w14:paraId="2BE71785" w14:textId="77777777" w:rsidTr="00151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A6EF3" w14:textId="6D8B68FE" w:rsidR="00887D37" w:rsidRPr="00887D37" w:rsidRDefault="00DF4333" w:rsidP="00F74766">
            <w:pPr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5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6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1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24 - </w:t>
            </w:r>
            <w:r w:rsidR="002F61F1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RH/176FF/NA2NA2*</w:t>
            </w:r>
            <w:r w:rsidR="00887D37" w:rsidRPr="00887D37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low exposure</w:t>
            </w:r>
          </w:p>
        </w:tc>
        <w:tc>
          <w:tcPr>
            <w:tcW w:w="992" w:type="dxa"/>
          </w:tcPr>
          <w:p w14:paraId="2B8F53D1" w14:textId="0FE8A99B" w:rsidR="00887D37" w:rsidRPr="005E2875" w:rsidRDefault="00887D37" w:rsidP="00887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</w:t>
            </w:r>
            <w:r w:rsidR="00707B83">
              <w:rPr>
                <w:rFonts w:cstheme="minorHAnsi"/>
                <w:sz w:val="20"/>
                <w:szCs w:val="20"/>
              </w:rPr>
              <w:t>0</w:t>
            </w:r>
            <w:r w:rsidRPr="005E2875">
              <w:rPr>
                <w:rFonts w:cstheme="minorHAnsi"/>
                <w:sz w:val="20"/>
                <w:szCs w:val="20"/>
              </w:rPr>
              <w:t>.293</w:t>
            </w:r>
          </w:p>
        </w:tc>
        <w:tc>
          <w:tcPr>
            <w:tcW w:w="851" w:type="dxa"/>
          </w:tcPr>
          <w:p w14:paraId="348F565D" w14:textId="77777777" w:rsidR="00887D37" w:rsidRPr="005E2875" w:rsidRDefault="00887D37" w:rsidP="00887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895</w:t>
            </w:r>
          </w:p>
        </w:tc>
        <w:tc>
          <w:tcPr>
            <w:tcW w:w="1832" w:type="dxa"/>
          </w:tcPr>
          <w:p w14:paraId="79F0F4AA" w14:textId="73531C49" w:rsidR="00887D37" w:rsidRPr="005E2875" w:rsidRDefault="00887D37" w:rsidP="00887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4.693</w:t>
            </w:r>
            <w:r w:rsidR="00707B83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4.105</w:t>
            </w:r>
          </w:p>
        </w:tc>
      </w:tr>
      <w:tr w:rsidR="00887D37" w:rsidRPr="005E2875" w14:paraId="43CDB729" w14:textId="77777777" w:rsidTr="0015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B7E033C" w14:textId="2ED5EF1B" w:rsidR="00887D37" w:rsidRPr="00887D37" w:rsidRDefault="00DF4333" w:rsidP="00F74766">
            <w:pPr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5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6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1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24 - </w:t>
            </w:r>
            <w:r w:rsidR="002F61F1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RH/176FF/NA1NA2*</w:t>
            </w:r>
            <w:r w:rsidR="00887D37" w:rsidRPr="00887D37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high exposure</w:t>
            </w:r>
          </w:p>
        </w:tc>
        <w:tc>
          <w:tcPr>
            <w:tcW w:w="992" w:type="dxa"/>
          </w:tcPr>
          <w:p w14:paraId="0C4EFE4D" w14:textId="6BBF59C0" w:rsidR="00887D37" w:rsidRPr="005E2875" w:rsidRDefault="00707B83" w:rsidP="00887D37">
            <w:pPr>
              <w:ind w:lef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887D37" w:rsidRPr="005E2875">
              <w:rPr>
                <w:rFonts w:cstheme="minorHAnsi"/>
                <w:sz w:val="20"/>
                <w:szCs w:val="20"/>
              </w:rPr>
              <w:t>.765</w:t>
            </w:r>
          </w:p>
        </w:tc>
        <w:tc>
          <w:tcPr>
            <w:tcW w:w="851" w:type="dxa"/>
          </w:tcPr>
          <w:p w14:paraId="4D7E79DB" w14:textId="77777777" w:rsidR="00887D37" w:rsidRPr="005E2875" w:rsidRDefault="00887D37" w:rsidP="00887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732</w:t>
            </w:r>
          </w:p>
        </w:tc>
        <w:tc>
          <w:tcPr>
            <w:tcW w:w="1832" w:type="dxa"/>
          </w:tcPr>
          <w:p w14:paraId="0815B502" w14:textId="1554E58F" w:rsidR="00887D37" w:rsidRPr="005E2875" w:rsidRDefault="00887D37" w:rsidP="00887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3.635</w:t>
            </w:r>
            <w:r w:rsidR="00707B83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5.167</w:t>
            </w:r>
          </w:p>
        </w:tc>
      </w:tr>
      <w:tr w:rsidR="00887D37" w:rsidRPr="005E2875" w14:paraId="5C90BC6C" w14:textId="77777777" w:rsidTr="00151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88AE4" w14:textId="7DD2C503" w:rsidR="00887D37" w:rsidRPr="00887D37" w:rsidRDefault="00DF4333" w:rsidP="00F74766">
            <w:pPr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5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6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1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24 - </w:t>
            </w:r>
            <w:r w:rsidR="002F61F1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RH/176FF/NA1NA1*</w:t>
            </w:r>
            <w:r w:rsidR="00887D37" w:rsidRPr="00887D37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low exposure</w:t>
            </w:r>
          </w:p>
        </w:tc>
        <w:tc>
          <w:tcPr>
            <w:tcW w:w="992" w:type="dxa"/>
          </w:tcPr>
          <w:p w14:paraId="6AF5355A" w14:textId="6F658261" w:rsidR="00887D37" w:rsidRPr="003808C4" w:rsidRDefault="00887D37" w:rsidP="00887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3808C4">
              <w:rPr>
                <w:rFonts w:cstheme="minorHAnsi"/>
                <w:sz w:val="20"/>
                <w:szCs w:val="20"/>
              </w:rPr>
              <w:t>-</w:t>
            </w:r>
            <w:r w:rsidR="003808C4" w:rsidRPr="003808C4">
              <w:rPr>
                <w:rFonts w:cstheme="minorHAnsi"/>
                <w:sz w:val="20"/>
                <w:szCs w:val="20"/>
              </w:rPr>
              <w:t>0.</w:t>
            </w:r>
            <w:r w:rsidRPr="003808C4">
              <w:rPr>
                <w:rFonts w:cstheme="minorHAnsi"/>
                <w:sz w:val="20"/>
                <w:szCs w:val="20"/>
              </w:rPr>
              <w:t>955</w:t>
            </w:r>
          </w:p>
        </w:tc>
        <w:tc>
          <w:tcPr>
            <w:tcW w:w="851" w:type="dxa"/>
          </w:tcPr>
          <w:p w14:paraId="5C0CA672" w14:textId="77777777" w:rsidR="00887D37" w:rsidRPr="005E2875" w:rsidRDefault="00887D37" w:rsidP="00887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966</w:t>
            </w:r>
          </w:p>
        </w:tc>
        <w:tc>
          <w:tcPr>
            <w:tcW w:w="1832" w:type="dxa"/>
          </w:tcPr>
          <w:p w14:paraId="6C5A3ADA" w14:textId="463788E1" w:rsidR="00887D37" w:rsidRPr="005E2875" w:rsidRDefault="00887D37" w:rsidP="00887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4.508</w:t>
            </w:r>
            <w:r w:rsidR="00707B83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4.317</w:t>
            </w:r>
          </w:p>
        </w:tc>
      </w:tr>
      <w:tr w:rsidR="00887D37" w:rsidRPr="005E2875" w14:paraId="5BD67D63" w14:textId="77777777" w:rsidTr="0015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799658F" w14:textId="2506B51A" w:rsidR="00887D37" w:rsidRPr="00887D37" w:rsidRDefault="00DF4333" w:rsidP="00F74766">
            <w:pPr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5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6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1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24 - </w:t>
            </w:r>
            <w:r w:rsidR="002F61F1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RH/176FF/NA1NA1*</w:t>
            </w:r>
            <w:r w:rsidR="00887D37" w:rsidRPr="00887D37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high exposure</w:t>
            </w:r>
          </w:p>
        </w:tc>
        <w:tc>
          <w:tcPr>
            <w:tcW w:w="992" w:type="dxa"/>
          </w:tcPr>
          <w:p w14:paraId="12D9EF20" w14:textId="77777777" w:rsidR="00887D37" w:rsidRPr="005E2875" w:rsidRDefault="00887D37" w:rsidP="00887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2.620</w:t>
            </w:r>
          </w:p>
        </w:tc>
        <w:tc>
          <w:tcPr>
            <w:tcW w:w="851" w:type="dxa"/>
          </w:tcPr>
          <w:p w14:paraId="4DB75FBD" w14:textId="77777777" w:rsidR="00887D37" w:rsidRPr="005E2875" w:rsidRDefault="00887D37" w:rsidP="00887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243</w:t>
            </w:r>
          </w:p>
        </w:tc>
        <w:tc>
          <w:tcPr>
            <w:tcW w:w="1832" w:type="dxa"/>
          </w:tcPr>
          <w:p w14:paraId="0EE0A995" w14:textId="19FF210C" w:rsidR="00887D37" w:rsidRPr="005E2875" w:rsidRDefault="00887D37" w:rsidP="00887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7.027</w:t>
            </w:r>
            <w:r w:rsidR="00707B83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1.786</w:t>
            </w:r>
          </w:p>
        </w:tc>
      </w:tr>
      <w:tr w:rsidR="00887D37" w:rsidRPr="005E2875" w14:paraId="6074DF8B" w14:textId="77777777" w:rsidTr="00151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52B03" w14:textId="2D776A52" w:rsidR="00887D37" w:rsidRPr="00887D37" w:rsidRDefault="00DF4333" w:rsidP="00F74766">
            <w:pPr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5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6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1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24 - </w:t>
            </w:r>
            <w:r w:rsidR="002F61F1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RH/176FV/NA2NA2*</w:t>
            </w:r>
            <w:r w:rsidR="00887D37" w:rsidRPr="00887D37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low exposure</w:t>
            </w:r>
          </w:p>
        </w:tc>
        <w:tc>
          <w:tcPr>
            <w:tcW w:w="992" w:type="dxa"/>
          </w:tcPr>
          <w:p w14:paraId="4B9FE915" w14:textId="77777777" w:rsidR="00887D37" w:rsidRPr="005E2875" w:rsidRDefault="00887D37" w:rsidP="00887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3.280</w:t>
            </w:r>
          </w:p>
        </w:tc>
        <w:tc>
          <w:tcPr>
            <w:tcW w:w="851" w:type="dxa"/>
          </w:tcPr>
          <w:p w14:paraId="50BDA00C" w14:textId="77777777" w:rsidR="00887D37" w:rsidRPr="005E2875" w:rsidRDefault="00887D37" w:rsidP="00887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146</w:t>
            </w:r>
          </w:p>
        </w:tc>
        <w:tc>
          <w:tcPr>
            <w:tcW w:w="1832" w:type="dxa"/>
          </w:tcPr>
          <w:p w14:paraId="15B1C8E6" w14:textId="278EF4E9" w:rsidR="00887D37" w:rsidRPr="005E2875" w:rsidRDefault="00887D37" w:rsidP="00887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7.711</w:t>
            </w:r>
            <w:r w:rsidR="00707B83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1.149</w:t>
            </w:r>
          </w:p>
        </w:tc>
      </w:tr>
      <w:tr w:rsidR="00887D37" w:rsidRPr="005E2875" w14:paraId="26A2D8F0" w14:textId="77777777" w:rsidTr="0015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EB0B5FA" w14:textId="64451817" w:rsidR="00887D37" w:rsidRPr="00887D37" w:rsidRDefault="00DF4333" w:rsidP="00F74766">
            <w:pPr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5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6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1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24 - </w:t>
            </w:r>
            <w:r w:rsidR="002F61F1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RH/176FV/NA1NA2*</w:t>
            </w:r>
            <w:r w:rsidR="00887D37" w:rsidRPr="00887D37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high exposure</w:t>
            </w:r>
          </w:p>
        </w:tc>
        <w:tc>
          <w:tcPr>
            <w:tcW w:w="992" w:type="dxa"/>
          </w:tcPr>
          <w:p w14:paraId="5C4239E5" w14:textId="26E30EAA" w:rsidR="00887D37" w:rsidRPr="005E2875" w:rsidRDefault="00887D37" w:rsidP="00887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</w:t>
            </w:r>
            <w:r w:rsidR="00707B83">
              <w:rPr>
                <w:rFonts w:cstheme="minorHAnsi"/>
                <w:sz w:val="20"/>
                <w:szCs w:val="20"/>
              </w:rPr>
              <w:t>0</w:t>
            </w:r>
            <w:r w:rsidRPr="005E2875">
              <w:rPr>
                <w:rFonts w:cstheme="minorHAnsi"/>
                <w:sz w:val="20"/>
                <w:szCs w:val="20"/>
              </w:rPr>
              <w:t>.373</w:t>
            </w:r>
          </w:p>
        </w:tc>
        <w:tc>
          <w:tcPr>
            <w:tcW w:w="851" w:type="dxa"/>
          </w:tcPr>
          <w:p w14:paraId="73B3EC9E" w14:textId="77777777" w:rsidR="00887D37" w:rsidRPr="005E2875" w:rsidRDefault="00887D37" w:rsidP="00887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867</w:t>
            </w:r>
          </w:p>
        </w:tc>
        <w:tc>
          <w:tcPr>
            <w:tcW w:w="1832" w:type="dxa"/>
          </w:tcPr>
          <w:p w14:paraId="58894EDA" w14:textId="5C4DF399" w:rsidR="00887D37" w:rsidRPr="005E2875" w:rsidRDefault="00887D37" w:rsidP="00887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4.778</w:t>
            </w:r>
            <w:r w:rsidR="00707B83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4.030</w:t>
            </w:r>
          </w:p>
        </w:tc>
      </w:tr>
      <w:tr w:rsidR="00887D37" w:rsidRPr="005E2875" w14:paraId="78EA06F4" w14:textId="77777777" w:rsidTr="00151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93D90" w14:textId="678E86DB" w:rsidR="00887D37" w:rsidRPr="00887D37" w:rsidRDefault="00DF4333" w:rsidP="00F74766">
            <w:pPr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5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6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1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24 - </w:t>
            </w:r>
            <w:r w:rsidR="002F61F1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RH/176FV/NA1NA1*</w:t>
            </w:r>
            <w:r w:rsidR="00887D37" w:rsidRPr="00887D37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low exposure</w:t>
            </w:r>
          </w:p>
        </w:tc>
        <w:tc>
          <w:tcPr>
            <w:tcW w:w="992" w:type="dxa"/>
          </w:tcPr>
          <w:p w14:paraId="706B9700" w14:textId="6FB66998" w:rsidR="00887D37" w:rsidRPr="005E2875" w:rsidRDefault="00707B83" w:rsidP="00887D37">
            <w:pPr>
              <w:ind w:left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887D37" w:rsidRPr="005E2875">
              <w:rPr>
                <w:rFonts w:cstheme="minorHAnsi"/>
                <w:sz w:val="20"/>
                <w:szCs w:val="20"/>
              </w:rPr>
              <w:t>.879</w:t>
            </w:r>
          </w:p>
        </w:tc>
        <w:tc>
          <w:tcPr>
            <w:tcW w:w="851" w:type="dxa"/>
          </w:tcPr>
          <w:p w14:paraId="6A8CC519" w14:textId="77777777" w:rsidR="00887D37" w:rsidRPr="005E2875" w:rsidRDefault="00887D37" w:rsidP="00887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603</w:t>
            </w:r>
          </w:p>
        </w:tc>
        <w:tc>
          <w:tcPr>
            <w:tcW w:w="1832" w:type="dxa"/>
          </w:tcPr>
          <w:p w14:paraId="357231B7" w14:textId="71C91529" w:rsidR="00887D37" w:rsidRPr="005E2875" w:rsidRDefault="00887D37" w:rsidP="00887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2.443</w:t>
            </w:r>
            <w:r w:rsidR="00707B83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4.202</w:t>
            </w:r>
          </w:p>
        </w:tc>
      </w:tr>
      <w:tr w:rsidR="00887D37" w:rsidRPr="005E2875" w14:paraId="015F4090" w14:textId="77777777" w:rsidTr="0015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519B7CD" w14:textId="57493C80" w:rsidR="00887D37" w:rsidRPr="00887D37" w:rsidRDefault="00DF4333" w:rsidP="00F74766">
            <w:pPr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5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6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1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24 - </w:t>
            </w:r>
            <w:r w:rsidR="002F61F1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RH/176FV/NA1NA1*</w:t>
            </w:r>
            <w:r w:rsidR="00887D37" w:rsidRPr="00887D37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high exposure</w:t>
            </w:r>
          </w:p>
        </w:tc>
        <w:tc>
          <w:tcPr>
            <w:tcW w:w="992" w:type="dxa"/>
          </w:tcPr>
          <w:p w14:paraId="06AD0260" w14:textId="43FDE441" w:rsidR="00887D37" w:rsidRPr="005E2875" w:rsidRDefault="00707B83" w:rsidP="00887D37">
            <w:pPr>
              <w:ind w:lef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887D37" w:rsidRPr="005E2875">
              <w:rPr>
                <w:rFonts w:cstheme="minorHAnsi"/>
                <w:sz w:val="20"/>
                <w:szCs w:val="20"/>
              </w:rPr>
              <w:t>.132</w:t>
            </w:r>
          </w:p>
        </w:tc>
        <w:tc>
          <w:tcPr>
            <w:tcW w:w="851" w:type="dxa"/>
          </w:tcPr>
          <w:p w14:paraId="3640DA9E" w14:textId="77777777" w:rsidR="00887D37" w:rsidRPr="005E2875" w:rsidRDefault="00887D37" w:rsidP="00887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953</w:t>
            </w:r>
          </w:p>
        </w:tc>
        <w:tc>
          <w:tcPr>
            <w:tcW w:w="1832" w:type="dxa"/>
          </w:tcPr>
          <w:p w14:paraId="710FACA6" w14:textId="0CFBFF7F" w:rsidR="00887D37" w:rsidRPr="005E2875" w:rsidRDefault="00887D37" w:rsidP="00887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4.290</w:t>
            </w:r>
            <w:r w:rsidR="00707B83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4.555</w:t>
            </w:r>
          </w:p>
        </w:tc>
      </w:tr>
      <w:tr w:rsidR="00887D37" w:rsidRPr="005E2875" w14:paraId="05478D44" w14:textId="77777777" w:rsidTr="00151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C894A" w14:textId="1F31719E" w:rsidR="00887D37" w:rsidRPr="00887D37" w:rsidRDefault="00DF4333" w:rsidP="00F74766">
            <w:pPr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5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6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1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24</w:t>
            </w:r>
            <w:ins w:id="13" w:author="Florence MIGOT-NABIAS" w:date="2020-12-11T08:52:00Z"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- </w:t>
              </w:r>
            </w:ins>
            <w:del w:id="14" w:author="Florence MIGOT-NABIAS" w:date="2020-12-11T08:52:00Z"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2F61F1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</w:t>
            </w:r>
            <w:r w:rsidR="002C7CEC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HH</w:t>
            </w:r>
            <w:r w:rsidR="002F61F1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/176FV/NA2NA2*</w:t>
            </w:r>
            <w:r w:rsidR="00887D37" w:rsidRPr="00887D37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high exposure</w:t>
            </w:r>
          </w:p>
        </w:tc>
        <w:tc>
          <w:tcPr>
            <w:tcW w:w="992" w:type="dxa"/>
          </w:tcPr>
          <w:p w14:paraId="336B9F78" w14:textId="77777777" w:rsidR="00887D37" w:rsidRPr="005E2875" w:rsidRDefault="00887D37" w:rsidP="00887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2.208</w:t>
            </w:r>
          </w:p>
        </w:tc>
        <w:tc>
          <w:tcPr>
            <w:tcW w:w="851" w:type="dxa"/>
          </w:tcPr>
          <w:p w14:paraId="42D19DC1" w14:textId="77777777" w:rsidR="00887D37" w:rsidRPr="005E2875" w:rsidRDefault="00887D37" w:rsidP="00887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123</w:t>
            </w:r>
          </w:p>
        </w:tc>
        <w:tc>
          <w:tcPr>
            <w:tcW w:w="1832" w:type="dxa"/>
          </w:tcPr>
          <w:p w14:paraId="7E9DC2CF" w14:textId="0469280E" w:rsidR="00887D37" w:rsidRPr="005E2875" w:rsidRDefault="00887D37" w:rsidP="00887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5.021</w:t>
            </w:r>
            <w:r w:rsidR="00707B83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</w:t>
            </w:r>
            <w:r w:rsidR="00707B83">
              <w:rPr>
                <w:rFonts w:cstheme="minorHAnsi"/>
                <w:sz w:val="20"/>
                <w:szCs w:val="20"/>
              </w:rPr>
              <w:t>0</w:t>
            </w:r>
            <w:r w:rsidRPr="005E2875">
              <w:rPr>
                <w:rFonts w:cstheme="minorHAnsi"/>
                <w:sz w:val="20"/>
                <w:szCs w:val="20"/>
              </w:rPr>
              <w:t>.604</w:t>
            </w:r>
          </w:p>
        </w:tc>
      </w:tr>
      <w:tr w:rsidR="00887D37" w:rsidRPr="005E2875" w14:paraId="5304E50D" w14:textId="77777777" w:rsidTr="0015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5032C2B" w14:textId="615718D1" w:rsidR="00887D37" w:rsidRPr="00887D37" w:rsidRDefault="00DF4333" w:rsidP="00F74766">
            <w:pPr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5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6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1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24</w:t>
            </w:r>
            <w:ins w:id="15" w:author="Florence MIGOT-NABIAS" w:date="2020-12-11T08:53:00Z"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- </w:t>
              </w:r>
            </w:ins>
            <w:del w:id="16" w:author="Florence MIGOT-NABIAS" w:date="2020-12-11T08:53:00Z"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2F61F1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</w:t>
            </w:r>
            <w:r w:rsidR="002C7CEC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HH</w:t>
            </w:r>
            <w:r w:rsidR="002F61F1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/176FV/NA1NA2*</w:t>
            </w:r>
            <w:r w:rsidR="00887D37" w:rsidRPr="00887D37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low exposure</w:t>
            </w:r>
          </w:p>
        </w:tc>
        <w:tc>
          <w:tcPr>
            <w:tcW w:w="992" w:type="dxa"/>
          </w:tcPr>
          <w:p w14:paraId="05C22585" w14:textId="77777777" w:rsidR="00887D37" w:rsidRPr="005E2875" w:rsidRDefault="00887D37" w:rsidP="00887D37">
            <w:pPr>
              <w:ind w:lef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2.152</w:t>
            </w:r>
          </w:p>
        </w:tc>
        <w:tc>
          <w:tcPr>
            <w:tcW w:w="851" w:type="dxa"/>
          </w:tcPr>
          <w:p w14:paraId="04262621" w14:textId="77777777" w:rsidR="00887D37" w:rsidRPr="005E2875" w:rsidRDefault="00887D37" w:rsidP="00887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335</w:t>
            </w:r>
          </w:p>
        </w:tc>
        <w:tc>
          <w:tcPr>
            <w:tcW w:w="1832" w:type="dxa"/>
          </w:tcPr>
          <w:p w14:paraId="4691660D" w14:textId="6D5A9980" w:rsidR="00887D37" w:rsidRPr="005E2875" w:rsidRDefault="00887D37" w:rsidP="00887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2.240</w:t>
            </w:r>
            <w:r w:rsidR="00707B83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6.545</w:t>
            </w:r>
          </w:p>
        </w:tc>
      </w:tr>
      <w:tr w:rsidR="00887D37" w:rsidRPr="005E2875" w14:paraId="6D6F0D1B" w14:textId="77777777" w:rsidTr="00151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405E0" w14:textId="17091133" w:rsidR="00887D37" w:rsidRPr="00887D37" w:rsidRDefault="00DF4333" w:rsidP="00F74766">
            <w:pPr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5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6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1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24</w:t>
            </w:r>
            <w:ins w:id="17" w:author="Florence MIGOT-NABIAS" w:date="2020-12-11T08:53:00Z"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- </w:t>
              </w:r>
            </w:ins>
            <w:del w:id="18" w:author="Florence MIGOT-NABIAS" w:date="2020-12-11T08:53:00Z"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2F61F1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</w:t>
            </w:r>
            <w:r w:rsidR="002C7CEC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HH</w:t>
            </w:r>
            <w:r w:rsidR="002F61F1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/176FV/NA1NA2*</w:t>
            </w:r>
            <w:r w:rsidR="00887D37" w:rsidRPr="00887D37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high exposure</w:t>
            </w:r>
          </w:p>
        </w:tc>
        <w:tc>
          <w:tcPr>
            <w:tcW w:w="992" w:type="dxa"/>
          </w:tcPr>
          <w:p w14:paraId="49F260A1" w14:textId="77777777" w:rsidR="00887D37" w:rsidRPr="005E2875" w:rsidRDefault="00887D37" w:rsidP="00887D37">
            <w:pPr>
              <w:ind w:left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1.149</w:t>
            </w:r>
          </w:p>
        </w:tc>
        <w:tc>
          <w:tcPr>
            <w:tcW w:w="851" w:type="dxa"/>
          </w:tcPr>
          <w:p w14:paraId="7271DCDF" w14:textId="77777777" w:rsidR="00887D37" w:rsidRPr="005E2875" w:rsidRDefault="00887D37" w:rsidP="00887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490</w:t>
            </w:r>
          </w:p>
        </w:tc>
        <w:tc>
          <w:tcPr>
            <w:tcW w:w="1832" w:type="dxa"/>
          </w:tcPr>
          <w:p w14:paraId="153355CB" w14:textId="2B290179" w:rsidR="00887D37" w:rsidRPr="005E2875" w:rsidRDefault="00887D37" w:rsidP="00887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2.122</w:t>
            </w:r>
            <w:r w:rsidR="00707B83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4.420</w:t>
            </w:r>
          </w:p>
        </w:tc>
      </w:tr>
      <w:tr w:rsidR="00887D37" w:rsidRPr="005E2875" w14:paraId="7C549A16" w14:textId="77777777" w:rsidTr="0015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</w:tcPr>
          <w:p w14:paraId="5856C622" w14:textId="1574D720" w:rsidR="00887D37" w:rsidRPr="00887D37" w:rsidRDefault="00DF4333" w:rsidP="00F74766">
            <w:pPr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5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6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1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24</w:t>
            </w:r>
            <w:ins w:id="19" w:author="Florence MIGOT-NABIAS" w:date="2020-12-11T08:53:00Z"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- </w:t>
              </w:r>
            </w:ins>
            <w:del w:id="20" w:author="Florence MIGOT-NABIAS" w:date="2020-12-11T08:53:00Z"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2F61F1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</w:t>
            </w:r>
            <w:r w:rsidR="002C7CEC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HH</w:t>
            </w:r>
            <w:r w:rsidR="002F61F1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/176VV/NA2NA2*</w:t>
            </w:r>
            <w:r w:rsidR="00887D37" w:rsidRPr="00887D37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high exposure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3FBF3FA" w14:textId="77777777" w:rsidR="00887D37" w:rsidRPr="005E2875" w:rsidRDefault="00887D37" w:rsidP="00887D37">
            <w:pPr>
              <w:ind w:lef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1.564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43CB6755" w14:textId="77777777" w:rsidR="00887D37" w:rsidRPr="005E2875" w:rsidRDefault="00887D37" w:rsidP="00887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349</w:t>
            </w:r>
          </w:p>
        </w:tc>
        <w:tc>
          <w:tcPr>
            <w:tcW w:w="1832" w:type="dxa"/>
            <w:tcBorders>
              <w:bottom w:val="single" w:sz="12" w:space="0" w:color="auto"/>
            </w:tcBorders>
          </w:tcPr>
          <w:p w14:paraId="6D47F37B" w14:textId="6A069E44" w:rsidR="00887D37" w:rsidRPr="005E2875" w:rsidRDefault="00887D37" w:rsidP="00887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1.722</w:t>
            </w:r>
            <w:r w:rsidR="00707B83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4.850</w:t>
            </w:r>
          </w:p>
        </w:tc>
      </w:tr>
      <w:tr w:rsidR="00465D28" w:rsidRPr="005E2875" w14:paraId="51F17DBE" w14:textId="77777777" w:rsidTr="00991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6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54A8271E" w14:textId="550C957E" w:rsidR="00465D28" w:rsidRPr="005E2875" w:rsidRDefault="00465D28" w:rsidP="00D5659C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</w:tr>
      <w:tr w:rsidR="00501EE8" w:rsidRPr="001A0F30" w14:paraId="3E736AFA" w14:textId="77777777" w:rsidTr="00BF6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6" w:type="dxa"/>
            <w:gridSpan w:val="4"/>
            <w:tcBorders>
              <w:top w:val="single" w:sz="12" w:space="0" w:color="auto"/>
            </w:tcBorders>
            <w:shd w:val="clear" w:color="auto" w:fill="auto"/>
          </w:tcPr>
          <w:p w14:paraId="1A475ACF" w14:textId="4787D170" w:rsidR="00501EE8" w:rsidRPr="005E2875" w:rsidRDefault="00501EE8" w:rsidP="000E35A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2875">
              <w:rPr>
                <w:rFonts w:cstheme="minorHAnsi"/>
                <w:sz w:val="20"/>
                <w:szCs w:val="20"/>
                <w:lang w:val="en-US"/>
              </w:rPr>
              <w:t>Linear regression of G3m5</w:t>
            </w:r>
            <w:r w:rsidR="00AB084D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5E2875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="00AB084D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5E2875">
              <w:rPr>
                <w:rFonts w:cstheme="minorHAnsi"/>
                <w:sz w:val="20"/>
                <w:szCs w:val="20"/>
                <w:lang w:val="en-US"/>
              </w:rPr>
              <w:t>10</w:t>
            </w:r>
            <w:r w:rsidR="00AB084D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5E2875">
              <w:rPr>
                <w:rFonts w:cstheme="minorHAnsi"/>
                <w:sz w:val="20"/>
                <w:szCs w:val="20"/>
                <w:lang w:val="en-US"/>
              </w:rPr>
              <w:t>11</w:t>
            </w:r>
            <w:r w:rsidR="00AB084D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5E2875">
              <w:rPr>
                <w:rFonts w:cstheme="minorHAnsi"/>
                <w:sz w:val="20"/>
                <w:szCs w:val="20"/>
                <w:lang w:val="en-US"/>
              </w:rPr>
              <w:t>13</w:t>
            </w:r>
            <w:r w:rsidR="00AB084D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5E2875">
              <w:rPr>
                <w:rFonts w:cstheme="minorHAnsi"/>
                <w:sz w:val="20"/>
                <w:szCs w:val="20"/>
                <w:lang w:val="en-US"/>
              </w:rPr>
              <w:t>15</w:t>
            </w:r>
            <w:r w:rsidR="00AB084D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5E2875">
              <w:rPr>
                <w:rFonts w:cstheme="minorHAnsi"/>
                <w:sz w:val="20"/>
                <w:szCs w:val="20"/>
                <w:lang w:val="en-US"/>
              </w:rPr>
              <w:t>24</w:t>
            </w:r>
            <w:r w:rsidR="000E35A2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5E287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0E35A2" w:rsidRPr="005E2875">
              <w:rPr>
                <w:rFonts w:cstheme="minorHAnsi"/>
                <w:sz w:val="20"/>
                <w:szCs w:val="20"/>
                <w:lang w:val="en-US"/>
              </w:rPr>
              <w:t>FcgR</w:t>
            </w:r>
            <w:proofErr w:type="spellEnd"/>
            <w:r w:rsidR="000E35A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A13167">
              <w:rPr>
                <w:rFonts w:cstheme="minorHAnsi"/>
                <w:sz w:val="20"/>
                <w:szCs w:val="20"/>
                <w:lang w:val="en-US"/>
              </w:rPr>
              <w:t>and environmental exposure</w:t>
            </w:r>
          </w:p>
        </w:tc>
      </w:tr>
      <w:tr w:rsidR="000C32B6" w:rsidRPr="005E2875" w14:paraId="55B2DBCF" w14:textId="77777777" w:rsidTr="00151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shd w:val="clear" w:color="auto" w:fill="F2F2F2" w:themeFill="background1" w:themeFillShade="F2"/>
          </w:tcPr>
          <w:p w14:paraId="4F8DB9DD" w14:textId="77777777" w:rsidR="000C32B6" w:rsidRPr="005E2875" w:rsidRDefault="000C32B6" w:rsidP="00684BB7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B203E49" w14:textId="77777777" w:rsidR="000C32B6" w:rsidRPr="0066318C" w:rsidRDefault="000C32B6" w:rsidP="00684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66318C">
              <w:rPr>
                <w:rFonts w:cstheme="minorHAnsi"/>
                <w:b/>
                <w:sz w:val="20"/>
                <w:szCs w:val="20"/>
              </w:rPr>
              <w:t>Coef.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F0238AE" w14:textId="6BBEB788" w:rsidR="000C32B6" w:rsidRPr="0066318C" w:rsidRDefault="000C32B6" w:rsidP="00663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66318C">
              <w:rPr>
                <w:rFonts w:cstheme="minorHAnsi"/>
                <w:b/>
                <w:sz w:val="20"/>
                <w:szCs w:val="20"/>
              </w:rPr>
              <w:t>P</w:t>
            </w:r>
            <w:r w:rsidR="0066318C" w:rsidRPr="0066318C">
              <w:rPr>
                <w:rFonts w:cstheme="minorHAnsi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832" w:type="dxa"/>
            <w:shd w:val="clear" w:color="auto" w:fill="F2F2F2" w:themeFill="background1" w:themeFillShade="F2"/>
          </w:tcPr>
          <w:p w14:paraId="434553F6" w14:textId="4285CE56" w:rsidR="000C32B6" w:rsidRPr="0066318C" w:rsidRDefault="0066318C" w:rsidP="00151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66318C">
              <w:rPr>
                <w:rFonts w:cstheme="minorHAnsi"/>
                <w:b/>
                <w:sz w:val="20"/>
                <w:szCs w:val="20"/>
              </w:rPr>
              <w:t>95</w:t>
            </w:r>
            <w:r w:rsidR="00A13167">
              <w:rPr>
                <w:rFonts w:cstheme="minorHAnsi"/>
                <w:b/>
                <w:sz w:val="20"/>
                <w:szCs w:val="20"/>
              </w:rPr>
              <w:t>%</w:t>
            </w:r>
            <w:r w:rsidRPr="0066318C">
              <w:rPr>
                <w:rFonts w:cstheme="minorHAnsi"/>
                <w:b/>
                <w:sz w:val="20"/>
                <w:szCs w:val="20"/>
              </w:rPr>
              <w:t xml:space="preserve"> CI</w:t>
            </w:r>
          </w:p>
        </w:tc>
      </w:tr>
      <w:tr w:rsidR="00887D37" w:rsidRPr="005E2875" w14:paraId="7F603B23" w14:textId="77777777" w:rsidTr="0015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76D10" w14:textId="3E011CD5" w:rsidR="00887D37" w:rsidRPr="00887D37" w:rsidRDefault="00DF4333" w:rsidP="00F74766">
            <w:pPr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5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6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0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1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5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24</w:t>
            </w:r>
            <w:ins w:id="21" w:author="Florence MIGOT-NABIAS" w:date="2020-12-11T08:53:00Z"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- </w:t>
              </w:r>
            </w:ins>
            <w:del w:id="22" w:author="Florence MIGOT-NABIAS" w:date="2020-12-11T08:53:00Z"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2F61F1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</w:t>
            </w:r>
            <w:r w:rsidR="002C7CEC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RR</w:t>
            </w:r>
            <w:r w:rsidR="002F61F1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/176FF/NA1NA2*</w:t>
            </w:r>
            <w:r w:rsidR="00ED31AE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low exposure</w:t>
            </w:r>
          </w:p>
        </w:tc>
        <w:tc>
          <w:tcPr>
            <w:tcW w:w="992" w:type="dxa"/>
            <w:shd w:val="clear" w:color="auto" w:fill="auto"/>
          </w:tcPr>
          <w:p w14:paraId="370FE8FD" w14:textId="51EE8C7A" w:rsidR="00887D37" w:rsidRPr="005E2875" w:rsidRDefault="00887D37" w:rsidP="00887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="0081798C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5E2875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5E2875">
              <w:rPr>
                <w:rFonts w:cstheme="minorHAnsi"/>
                <w:sz w:val="20"/>
                <w:szCs w:val="20"/>
              </w:rPr>
              <w:t>540</w:t>
            </w:r>
          </w:p>
        </w:tc>
        <w:tc>
          <w:tcPr>
            <w:tcW w:w="851" w:type="dxa"/>
            <w:shd w:val="clear" w:color="auto" w:fill="auto"/>
          </w:tcPr>
          <w:p w14:paraId="7869F425" w14:textId="77777777" w:rsidR="00887D37" w:rsidRPr="005E2875" w:rsidRDefault="00887D37" w:rsidP="00887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809</w:t>
            </w:r>
          </w:p>
        </w:tc>
        <w:tc>
          <w:tcPr>
            <w:tcW w:w="1832" w:type="dxa"/>
            <w:shd w:val="clear" w:color="auto" w:fill="auto"/>
          </w:tcPr>
          <w:p w14:paraId="13C81F2A" w14:textId="56487429" w:rsidR="00887D37" w:rsidRPr="005E2875" w:rsidRDefault="00887D37" w:rsidP="00887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4.925</w:t>
            </w:r>
            <w:r w:rsidR="0081798C">
              <w:rPr>
                <w:rFonts w:cstheme="minorHAnsi"/>
                <w:sz w:val="20"/>
                <w:szCs w:val="20"/>
              </w:rPr>
              <w:t> ;</w:t>
            </w:r>
            <w:r w:rsidR="00E47228">
              <w:rPr>
                <w:rFonts w:cstheme="minorHAnsi"/>
                <w:sz w:val="20"/>
                <w:szCs w:val="20"/>
              </w:rPr>
              <w:t xml:space="preserve"> </w:t>
            </w:r>
            <w:r w:rsidRPr="005E2875">
              <w:rPr>
                <w:rFonts w:cstheme="minorHAnsi"/>
                <w:sz w:val="20"/>
                <w:szCs w:val="20"/>
              </w:rPr>
              <w:t>3.844</w:t>
            </w:r>
          </w:p>
        </w:tc>
      </w:tr>
      <w:tr w:rsidR="00887D37" w:rsidRPr="005E2875" w14:paraId="06F880B2" w14:textId="77777777" w:rsidTr="00151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C9A65A" w14:textId="4BB3D76E" w:rsidR="00887D37" w:rsidRPr="00887D37" w:rsidRDefault="00DF4333" w:rsidP="00F74766">
            <w:pPr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5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6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0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1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5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24</w:t>
            </w:r>
            <w:ins w:id="23" w:author="Florence MIGOT-NABIAS" w:date="2020-12-11T08:53:00Z"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- </w:t>
              </w:r>
            </w:ins>
            <w:del w:id="24" w:author="Florence MIGOT-NABIAS" w:date="2020-12-11T08:53:00Z"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2F61F1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</w:t>
            </w:r>
            <w:r w:rsidR="002C7CEC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RR</w:t>
            </w:r>
            <w:r w:rsidR="002F61F1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/176FV/NA2NA2*</w:t>
            </w:r>
            <w:r w:rsidR="00ED31AE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low</w:t>
            </w:r>
            <w:r w:rsidR="002F61F1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 </w:t>
            </w:r>
            <w:r w:rsidR="00ED31AE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7FF8F41" w14:textId="478FF877" w:rsidR="00887D37" w:rsidRPr="005E2875" w:rsidRDefault="0081798C" w:rsidP="00887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887D37" w:rsidRPr="005E2875">
              <w:rPr>
                <w:rFonts w:cstheme="minorHAnsi"/>
                <w:sz w:val="20"/>
                <w:szCs w:val="20"/>
              </w:rPr>
              <w:t>.052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227922B" w14:textId="77777777" w:rsidR="00887D37" w:rsidRPr="005E2875" w:rsidRDefault="00887D37" w:rsidP="00887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982</w:t>
            </w:r>
          </w:p>
        </w:tc>
        <w:tc>
          <w:tcPr>
            <w:tcW w:w="1832" w:type="dxa"/>
            <w:shd w:val="clear" w:color="auto" w:fill="F2F2F2" w:themeFill="background1" w:themeFillShade="F2"/>
          </w:tcPr>
          <w:p w14:paraId="231F687E" w14:textId="42DC3029" w:rsidR="00887D37" w:rsidRPr="005E2875" w:rsidRDefault="00887D37" w:rsidP="00887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4.429</w:t>
            </w:r>
            <w:r w:rsidR="0081798C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4.535</w:t>
            </w:r>
          </w:p>
        </w:tc>
      </w:tr>
      <w:tr w:rsidR="00887D37" w:rsidRPr="005E2875" w14:paraId="1C36E801" w14:textId="77777777" w:rsidTr="0015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DD4C1" w14:textId="39B2699D" w:rsidR="00887D37" w:rsidRPr="00887D37" w:rsidRDefault="00DF4333" w:rsidP="00F74766">
            <w:pPr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5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6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0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1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5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24 - 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RH/176FF/NA2NA2*</w:t>
            </w:r>
            <w:r w:rsidR="00887D37" w:rsidRPr="00887D37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high exposure</w:t>
            </w:r>
          </w:p>
        </w:tc>
        <w:tc>
          <w:tcPr>
            <w:tcW w:w="992" w:type="dxa"/>
            <w:shd w:val="clear" w:color="auto" w:fill="auto"/>
          </w:tcPr>
          <w:p w14:paraId="3E87AA68" w14:textId="77777777" w:rsidR="00887D37" w:rsidRPr="005E2875" w:rsidRDefault="00887D37" w:rsidP="00887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2.643</w:t>
            </w:r>
          </w:p>
        </w:tc>
        <w:tc>
          <w:tcPr>
            <w:tcW w:w="851" w:type="dxa"/>
            <w:shd w:val="clear" w:color="auto" w:fill="auto"/>
          </w:tcPr>
          <w:p w14:paraId="75A13DC1" w14:textId="77777777" w:rsidR="00887D37" w:rsidRPr="005E2875" w:rsidRDefault="00887D37" w:rsidP="00887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237</w:t>
            </w:r>
          </w:p>
        </w:tc>
        <w:tc>
          <w:tcPr>
            <w:tcW w:w="1832" w:type="dxa"/>
            <w:shd w:val="clear" w:color="auto" w:fill="auto"/>
          </w:tcPr>
          <w:p w14:paraId="45CB1D7C" w14:textId="494C081C" w:rsidR="00887D37" w:rsidRPr="005E2875" w:rsidRDefault="00887D37" w:rsidP="00887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1.746</w:t>
            </w:r>
            <w:r w:rsidR="0081798C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7.034</w:t>
            </w:r>
          </w:p>
        </w:tc>
      </w:tr>
      <w:tr w:rsidR="00887D37" w:rsidRPr="005E2875" w14:paraId="069DFA25" w14:textId="77777777" w:rsidTr="00151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6F2C8F" w14:textId="047614A8" w:rsidR="00887D37" w:rsidRPr="00887D37" w:rsidRDefault="00DF4333" w:rsidP="00ED31AE">
            <w:pPr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5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6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0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1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5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24 - </w:t>
            </w:r>
            <w:r w:rsidR="002F61F1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RH/176FF/NA1NA2*</w:t>
            </w:r>
            <w:r w:rsidR="00887D37" w:rsidRPr="00887D37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low exposure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10D1449" w14:textId="77777777" w:rsidR="00887D37" w:rsidRPr="005E2875" w:rsidRDefault="00887D37" w:rsidP="00887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3.743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DD0000D" w14:textId="77777777" w:rsidR="00887D37" w:rsidRPr="005E2875" w:rsidRDefault="00887D37" w:rsidP="00887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098</w:t>
            </w:r>
          </w:p>
        </w:tc>
        <w:tc>
          <w:tcPr>
            <w:tcW w:w="1832" w:type="dxa"/>
            <w:shd w:val="clear" w:color="auto" w:fill="F2F2F2" w:themeFill="background1" w:themeFillShade="F2"/>
          </w:tcPr>
          <w:p w14:paraId="7F9EB54B" w14:textId="676B7687" w:rsidR="00887D37" w:rsidRPr="005E2875" w:rsidRDefault="00887D37" w:rsidP="00887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8.179</w:t>
            </w:r>
            <w:r w:rsidR="0081798C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</w:t>
            </w:r>
            <w:r w:rsidR="0081798C">
              <w:rPr>
                <w:rFonts w:cstheme="minorHAnsi"/>
                <w:sz w:val="20"/>
                <w:szCs w:val="20"/>
              </w:rPr>
              <w:t>0</w:t>
            </w:r>
            <w:r w:rsidRPr="005E2875">
              <w:rPr>
                <w:rFonts w:cstheme="minorHAnsi"/>
                <w:sz w:val="20"/>
                <w:szCs w:val="20"/>
              </w:rPr>
              <w:t>.692</w:t>
            </w:r>
          </w:p>
        </w:tc>
      </w:tr>
      <w:tr w:rsidR="00887D37" w:rsidRPr="005E2875" w14:paraId="468F11B0" w14:textId="77777777" w:rsidTr="0015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20AEC" w14:textId="13774860" w:rsidR="00887D37" w:rsidRPr="00887D37" w:rsidRDefault="00DF4333" w:rsidP="00F74766">
            <w:pPr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5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6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0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1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5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24 - 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RH/176FF/NA1NA1*</w:t>
            </w:r>
            <w:r w:rsidR="00ED31AE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high exposure</w:t>
            </w:r>
          </w:p>
        </w:tc>
        <w:tc>
          <w:tcPr>
            <w:tcW w:w="992" w:type="dxa"/>
            <w:shd w:val="clear" w:color="auto" w:fill="auto"/>
          </w:tcPr>
          <w:p w14:paraId="7EB9E363" w14:textId="793BC664" w:rsidR="00887D37" w:rsidRPr="005E2875" w:rsidRDefault="00887D37" w:rsidP="00887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</w:t>
            </w:r>
            <w:r w:rsidR="0081798C">
              <w:rPr>
                <w:rFonts w:cstheme="minorHAnsi"/>
                <w:sz w:val="20"/>
                <w:szCs w:val="20"/>
              </w:rPr>
              <w:t>0</w:t>
            </w:r>
            <w:r w:rsidRPr="005E2875">
              <w:rPr>
                <w:rFonts w:cstheme="minorHAnsi"/>
                <w:sz w:val="20"/>
                <w:szCs w:val="20"/>
              </w:rPr>
              <w:t>.765</w:t>
            </w:r>
          </w:p>
        </w:tc>
        <w:tc>
          <w:tcPr>
            <w:tcW w:w="851" w:type="dxa"/>
            <w:shd w:val="clear" w:color="auto" w:fill="auto"/>
          </w:tcPr>
          <w:p w14:paraId="3C553D48" w14:textId="77777777" w:rsidR="00887D37" w:rsidRPr="005E2875" w:rsidRDefault="00887D37" w:rsidP="00887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735</w:t>
            </w:r>
          </w:p>
        </w:tc>
        <w:tc>
          <w:tcPr>
            <w:tcW w:w="1832" w:type="dxa"/>
            <w:shd w:val="clear" w:color="auto" w:fill="auto"/>
          </w:tcPr>
          <w:p w14:paraId="2D1CD7C9" w14:textId="0DC26E5B" w:rsidR="00887D37" w:rsidRPr="005E2875" w:rsidRDefault="00887D37" w:rsidP="00887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5.225</w:t>
            </w:r>
            <w:r w:rsidR="0081798C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3.693</w:t>
            </w:r>
          </w:p>
        </w:tc>
      </w:tr>
      <w:tr w:rsidR="00887D37" w:rsidRPr="005E2875" w14:paraId="6A5C3342" w14:textId="77777777" w:rsidTr="00151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A65457" w14:textId="3F46914B" w:rsidR="00887D37" w:rsidRPr="00887D37" w:rsidRDefault="00DF4333" w:rsidP="00F74766">
            <w:pPr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5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6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0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1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5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24 - </w:t>
            </w:r>
            <w:r w:rsidR="00887D37" w:rsidRPr="00887D37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</w:t>
            </w:r>
            <w:r w:rsidR="002F61F1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31RH/176FV/NA2NA2*</w:t>
            </w:r>
            <w:r w:rsidR="00ED31AE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low exposure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CFE91C7" w14:textId="0536F061" w:rsidR="00887D37" w:rsidRPr="005E2875" w:rsidRDefault="0081798C" w:rsidP="00887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887D37" w:rsidRPr="005E2875">
              <w:rPr>
                <w:rFonts w:cstheme="minorHAnsi"/>
                <w:sz w:val="20"/>
                <w:szCs w:val="20"/>
              </w:rPr>
              <w:t>.750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D2B6904" w14:textId="77777777" w:rsidR="00887D37" w:rsidRPr="005E2875" w:rsidRDefault="00887D37" w:rsidP="00887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737</w:t>
            </w:r>
          </w:p>
        </w:tc>
        <w:tc>
          <w:tcPr>
            <w:tcW w:w="1832" w:type="dxa"/>
            <w:shd w:val="clear" w:color="auto" w:fill="F2F2F2" w:themeFill="background1" w:themeFillShade="F2"/>
          </w:tcPr>
          <w:p w14:paraId="1568A3AF" w14:textId="73DA3036" w:rsidR="00887D37" w:rsidRPr="005E2875" w:rsidRDefault="00887D37" w:rsidP="00887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3.647</w:t>
            </w:r>
            <w:r w:rsidR="0081798C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5.148</w:t>
            </w:r>
          </w:p>
        </w:tc>
      </w:tr>
      <w:tr w:rsidR="00887D37" w:rsidRPr="005E2875" w14:paraId="3612CEEB" w14:textId="77777777" w:rsidTr="0015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75E24" w14:textId="159B2DF5" w:rsidR="00887D37" w:rsidRPr="00887D37" w:rsidRDefault="00DF4333" w:rsidP="00F74766">
            <w:pPr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5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6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0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1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5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24 - </w:t>
            </w:r>
            <w:r w:rsidR="00887D37" w:rsidRPr="00887D37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RH/176FV/NA2NA2</w:t>
            </w:r>
            <w:r w:rsidR="002F61F1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*</w:t>
            </w:r>
            <w:r w:rsidR="00ED31AE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high exposure</w:t>
            </w:r>
          </w:p>
        </w:tc>
        <w:tc>
          <w:tcPr>
            <w:tcW w:w="992" w:type="dxa"/>
            <w:shd w:val="clear" w:color="auto" w:fill="auto"/>
          </w:tcPr>
          <w:p w14:paraId="77536BE2" w14:textId="27B06B11" w:rsidR="00887D37" w:rsidRPr="005E2875" w:rsidRDefault="00887D37" w:rsidP="00887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</w:t>
            </w:r>
            <w:r w:rsidR="0081798C">
              <w:rPr>
                <w:rFonts w:cstheme="minorHAnsi"/>
                <w:sz w:val="20"/>
                <w:szCs w:val="20"/>
              </w:rPr>
              <w:t>0</w:t>
            </w:r>
            <w:r w:rsidRPr="005E2875">
              <w:rPr>
                <w:rFonts w:cstheme="minorHAnsi"/>
                <w:sz w:val="20"/>
                <w:szCs w:val="20"/>
              </w:rPr>
              <w:t>.664</w:t>
            </w:r>
          </w:p>
        </w:tc>
        <w:tc>
          <w:tcPr>
            <w:tcW w:w="851" w:type="dxa"/>
            <w:shd w:val="clear" w:color="auto" w:fill="auto"/>
          </w:tcPr>
          <w:p w14:paraId="565EB104" w14:textId="77777777" w:rsidR="00887D37" w:rsidRPr="005E2875" w:rsidRDefault="00887D37" w:rsidP="00887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688</w:t>
            </w:r>
          </w:p>
        </w:tc>
        <w:tc>
          <w:tcPr>
            <w:tcW w:w="1832" w:type="dxa"/>
            <w:shd w:val="clear" w:color="auto" w:fill="auto"/>
          </w:tcPr>
          <w:p w14:paraId="09B9C04C" w14:textId="1AB1D0E5" w:rsidR="00887D37" w:rsidRPr="005E2875" w:rsidRDefault="00887D37" w:rsidP="00887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3.924</w:t>
            </w:r>
            <w:r w:rsidR="0081798C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2.594</w:t>
            </w:r>
          </w:p>
        </w:tc>
      </w:tr>
      <w:tr w:rsidR="00887D37" w:rsidRPr="005E2875" w14:paraId="362ABF92" w14:textId="77777777" w:rsidTr="00151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98E6C4" w14:textId="497C2C55" w:rsidR="00887D37" w:rsidRPr="00887D37" w:rsidRDefault="00DF4333" w:rsidP="00F74766">
            <w:pPr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5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6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0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1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5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24 - </w:t>
            </w:r>
            <w:r w:rsidR="00887D37" w:rsidRPr="00887D37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RH/176FV/NA1NA2</w:t>
            </w:r>
            <w:r w:rsidR="002F61F1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*</w:t>
            </w:r>
            <w:r w:rsidR="00ED31AE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high exposure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6D99511" w14:textId="77777777" w:rsidR="00887D37" w:rsidRPr="005E2875" w:rsidRDefault="00887D37" w:rsidP="00887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1.470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43878EF" w14:textId="77777777" w:rsidR="00887D37" w:rsidRPr="005E2875" w:rsidRDefault="00887D37" w:rsidP="00887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513</w:t>
            </w:r>
          </w:p>
        </w:tc>
        <w:tc>
          <w:tcPr>
            <w:tcW w:w="1832" w:type="dxa"/>
            <w:shd w:val="clear" w:color="auto" w:fill="F2F2F2" w:themeFill="background1" w:themeFillShade="F2"/>
          </w:tcPr>
          <w:p w14:paraId="05840E71" w14:textId="2B62EAF5" w:rsidR="00887D37" w:rsidRPr="005E2875" w:rsidRDefault="00887D37" w:rsidP="00887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2.948</w:t>
            </w:r>
            <w:r w:rsidR="0081798C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5.889</w:t>
            </w:r>
          </w:p>
        </w:tc>
      </w:tr>
      <w:tr w:rsidR="00887D37" w:rsidRPr="005E2875" w14:paraId="2ABA7F31" w14:textId="77777777" w:rsidTr="0015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4188F" w14:textId="5AEA0460" w:rsidR="00887D37" w:rsidRPr="00887D37" w:rsidRDefault="00DF4333" w:rsidP="00F74766">
            <w:pPr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5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6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0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1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5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24 - </w:t>
            </w:r>
            <w:r w:rsidR="00887D37" w:rsidRPr="00887D37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</w:t>
            </w:r>
            <w:r w:rsidR="002F61F1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31RH/176FV/NA1NA1*</w:t>
            </w:r>
            <w:r w:rsidR="00ED31AE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low exposure</w:t>
            </w:r>
          </w:p>
        </w:tc>
        <w:tc>
          <w:tcPr>
            <w:tcW w:w="992" w:type="dxa"/>
            <w:shd w:val="clear" w:color="auto" w:fill="auto"/>
          </w:tcPr>
          <w:p w14:paraId="352EFB98" w14:textId="36083D00" w:rsidR="00887D37" w:rsidRPr="005E2875" w:rsidRDefault="00887D37" w:rsidP="00887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</w:t>
            </w:r>
            <w:r w:rsidR="0081798C">
              <w:rPr>
                <w:rFonts w:cstheme="minorHAnsi"/>
                <w:sz w:val="20"/>
                <w:szCs w:val="20"/>
              </w:rPr>
              <w:t>0</w:t>
            </w:r>
            <w:r w:rsidRPr="005E2875">
              <w:rPr>
                <w:rFonts w:cstheme="minorHAnsi"/>
                <w:sz w:val="20"/>
                <w:szCs w:val="20"/>
              </w:rPr>
              <w:t>.297</w:t>
            </w:r>
          </w:p>
        </w:tc>
        <w:tc>
          <w:tcPr>
            <w:tcW w:w="851" w:type="dxa"/>
            <w:shd w:val="clear" w:color="auto" w:fill="auto"/>
          </w:tcPr>
          <w:p w14:paraId="6676C14B" w14:textId="77777777" w:rsidR="00887D37" w:rsidRPr="005E2875" w:rsidRDefault="00887D37" w:rsidP="00887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894</w:t>
            </w:r>
          </w:p>
        </w:tc>
        <w:tc>
          <w:tcPr>
            <w:tcW w:w="1832" w:type="dxa"/>
            <w:shd w:val="clear" w:color="auto" w:fill="auto"/>
          </w:tcPr>
          <w:p w14:paraId="74E25A98" w14:textId="1440E7CC" w:rsidR="00887D37" w:rsidRPr="005E2875" w:rsidRDefault="00887D37" w:rsidP="00887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4.713</w:t>
            </w:r>
            <w:r w:rsidR="0081798C">
              <w:rPr>
                <w:rFonts w:cstheme="minorHAnsi"/>
                <w:sz w:val="20"/>
                <w:szCs w:val="20"/>
              </w:rPr>
              <w:t> ;</w:t>
            </w:r>
            <w:r w:rsidR="00E47228">
              <w:rPr>
                <w:rFonts w:cstheme="minorHAnsi"/>
                <w:sz w:val="20"/>
                <w:szCs w:val="20"/>
              </w:rPr>
              <w:t xml:space="preserve"> </w:t>
            </w:r>
            <w:r w:rsidRPr="005E2875">
              <w:rPr>
                <w:rFonts w:cstheme="minorHAnsi"/>
                <w:sz w:val="20"/>
                <w:szCs w:val="20"/>
              </w:rPr>
              <w:t>4.118</w:t>
            </w:r>
          </w:p>
        </w:tc>
      </w:tr>
      <w:tr w:rsidR="00887D37" w:rsidRPr="005E2875" w14:paraId="1756ADBC" w14:textId="77777777" w:rsidTr="00151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AE4BF3" w14:textId="39D3F153" w:rsidR="00887D37" w:rsidRPr="00887D37" w:rsidRDefault="00DF4333" w:rsidP="00F74766">
            <w:pPr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5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6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0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1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5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24</w:t>
            </w:r>
            <w:ins w:id="25" w:author="Florence MIGOT-NABIAS" w:date="2020-12-11T08:53:00Z"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- </w:t>
              </w:r>
            </w:ins>
            <w:del w:id="26" w:author="Florence MIGOT-NABIAS" w:date="2020-12-11T08:53:00Z"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887D37" w:rsidRPr="00887D37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</w:t>
            </w:r>
            <w:r w:rsidR="002F61F1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31</w:t>
            </w:r>
            <w:r w:rsidR="002C7CEC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HH</w:t>
            </w:r>
            <w:r w:rsidR="002F61F1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/176FV/NA1NA2*</w:t>
            </w:r>
            <w:r w:rsidR="00ED31AE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low exposure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CA47840" w14:textId="7518E9F6" w:rsidR="00887D37" w:rsidRPr="005E2875" w:rsidRDefault="00887D37" w:rsidP="00887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</w:t>
            </w:r>
            <w:r w:rsidR="0081798C">
              <w:rPr>
                <w:rFonts w:cstheme="minorHAnsi"/>
                <w:sz w:val="20"/>
                <w:szCs w:val="20"/>
              </w:rPr>
              <w:t>0</w:t>
            </w:r>
            <w:r w:rsidRPr="005E2875">
              <w:rPr>
                <w:rFonts w:cstheme="minorHAnsi"/>
                <w:sz w:val="20"/>
                <w:szCs w:val="20"/>
              </w:rPr>
              <w:t>.648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CA61A52" w14:textId="77777777" w:rsidR="00887D37" w:rsidRPr="005E2875" w:rsidRDefault="00887D37" w:rsidP="00887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773</w:t>
            </w:r>
          </w:p>
        </w:tc>
        <w:tc>
          <w:tcPr>
            <w:tcW w:w="1832" w:type="dxa"/>
            <w:shd w:val="clear" w:color="auto" w:fill="F2F2F2" w:themeFill="background1" w:themeFillShade="F2"/>
          </w:tcPr>
          <w:p w14:paraId="0B4CAB5C" w14:textId="77266433" w:rsidR="00887D37" w:rsidRPr="005E2875" w:rsidRDefault="00887D37" w:rsidP="00887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5.073</w:t>
            </w:r>
            <w:r w:rsidR="0081798C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3.777</w:t>
            </w:r>
          </w:p>
        </w:tc>
      </w:tr>
      <w:tr w:rsidR="00887D37" w:rsidRPr="005E2875" w14:paraId="2CB6AE6E" w14:textId="77777777" w:rsidTr="0015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3B972" w14:textId="40EBBA60" w:rsidR="00887D37" w:rsidRPr="00887D37" w:rsidRDefault="00DF4333" w:rsidP="00F74766">
            <w:pPr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5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6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0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1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5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24</w:t>
            </w:r>
            <w:ins w:id="27" w:author="Florence MIGOT-NABIAS" w:date="2020-12-11T08:53:00Z"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- </w:t>
              </w:r>
            </w:ins>
            <w:del w:id="28" w:author="Florence MIGOT-NABIAS" w:date="2020-12-11T08:53:00Z"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887D37" w:rsidRPr="00887D37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</w:t>
            </w:r>
            <w:r w:rsidR="002C7CEC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HH</w:t>
            </w:r>
            <w:r w:rsidR="00887D37" w:rsidRPr="00887D37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/176FV/NA1NA1</w:t>
            </w:r>
            <w:r w:rsidR="002F61F1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*</w:t>
            </w:r>
            <w:r w:rsidR="00ED31AE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high exposure</w:t>
            </w:r>
          </w:p>
        </w:tc>
        <w:tc>
          <w:tcPr>
            <w:tcW w:w="992" w:type="dxa"/>
            <w:shd w:val="clear" w:color="auto" w:fill="auto"/>
          </w:tcPr>
          <w:p w14:paraId="6DFE346F" w14:textId="77777777" w:rsidR="00887D37" w:rsidRPr="005E2875" w:rsidRDefault="00887D37" w:rsidP="00887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1.402</w:t>
            </w:r>
          </w:p>
        </w:tc>
        <w:tc>
          <w:tcPr>
            <w:tcW w:w="851" w:type="dxa"/>
            <w:shd w:val="clear" w:color="auto" w:fill="auto"/>
          </w:tcPr>
          <w:p w14:paraId="4C2E876D" w14:textId="77777777" w:rsidR="00887D37" w:rsidRPr="005E2875" w:rsidRDefault="00887D37" w:rsidP="00887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533</w:t>
            </w:r>
          </w:p>
        </w:tc>
        <w:tc>
          <w:tcPr>
            <w:tcW w:w="1832" w:type="dxa"/>
            <w:shd w:val="clear" w:color="auto" w:fill="auto"/>
          </w:tcPr>
          <w:p w14:paraId="300E393D" w14:textId="4B211C5C" w:rsidR="00887D37" w:rsidRPr="005E2875" w:rsidRDefault="00887D37" w:rsidP="00887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5.825</w:t>
            </w:r>
            <w:r w:rsidR="0081798C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3.021</w:t>
            </w:r>
          </w:p>
        </w:tc>
      </w:tr>
      <w:tr w:rsidR="00887D37" w:rsidRPr="00DF4333" w14:paraId="5795BAB6" w14:textId="77777777" w:rsidTr="001510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4E808F" w14:textId="77E38671" w:rsidR="00887D37" w:rsidRPr="00DF4333" w:rsidRDefault="00DF4333" w:rsidP="00F74766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F4333">
              <w:rPr>
                <w:rFonts w:ascii="Calibri" w:hAnsi="Calibri"/>
                <w:bCs w:val="0"/>
                <w:color w:val="000000"/>
                <w:sz w:val="20"/>
                <w:szCs w:val="20"/>
                <w:lang w:val="en-US"/>
              </w:rPr>
              <w:t>G3m5</w:t>
            </w:r>
            <w:r w:rsidR="007A0E19">
              <w:rPr>
                <w:rFonts w:ascii="Calibri" w:hAnsi="Calibri"/>
                <w:bCs w:val="0"/>
                <w:color w:val="000000"/>
                <w:sz w:val="20"/>
                <w:szCs w:val="20"/>
                <w:lang w:val="en-US"/>
              </w:rPr>
              <w:t>,</w:t>
            </w:r>
            <w:r w:rsidRPr="00DF4333">
              <w:rPr>
                <w:rFonts w:ascii="Calibri" w:hAnsi="Calibri"/>
                <w:bCs w:val="0"/>
                <w:color w:val="000000"/>
                <w:sz w:val="20"/>
                <w:szCs w:val="20"/>
                <w:lang w:val="en-US"/>
              </w:rPr>
              <w:t>6</w:t>
            </w:r>
            <w:r w:rsidR="007A0E19">
              <w:rPr>
                <w:rFonts w:ascii="Calibri" w:hAnsi="Calibri"/>
                <w:bCs w:val="0"/>
                <w:color w:val="000000"/>
                <w:sz w:val="20"/>
                <w:szCs w:val="20"/>
                <w:lang w:val="en-US"/>
              </w:rPr>
              <w:t>,</w:t>
            </w:r>
            <w:r w:rsidRPr="00DF4333">
              <w:rPr>
                <w:rFonts w:ascii="Calibri" w:hAnsi="Calibri"/>
                <w:bCs w:val="0"/>
                <w:color w:val="000000"/>
                <w:sz w:val="20"/>
                <w:szCs w:val="20"/>
                <w:lang w:val="en-US"/>
              </w:rPr>
              <w:t>10</w:t>
            </w:r>
            <w:r w:rsidR="007A0E19">
              <w:rPr>
                <w:rFonts w:ascii="Calibri" w:hAnsi="Calibri"/>
                <w:bCs w:val="0"/>
                <w:color w:val="000000"/>
                <w:sz w:val="20"/>
                <w:szCs w:val="20"/>
                <w:lang w:val="en-US"/>
              </w:rPr>
              <w:t>,</w:t>
            </w:r>
            <w:r w:rsidRPr="00DF4333">
              <w:rPr>
                <w:rFonts w:ascii="Calibri" w:hAnsi="Calibri"/>
                <w:bCs w:val="0"/>
                <w:color w:val="000000"/>
                <w:sz w:val="20"/>
                <w:szCs w:val="20"/>
                <w:lang w:val="en-US"/>
              </w:rPr>
              <w:t>11</w:t>
            </w:r>
            <w:r w:rsidR="007A0E19">
              <w:rPr>
                <w:rFonts w:ascii="Calibri" w:hAnsi="Calibri"/>
                <w:bCs w:val="0"/>
                <w:color w:val="000000"/>
                <w:sz w:val="20"/>
                <w:szCs w:val="20"/>
                <w:lang w:val="en-US"/>
              </w:rPr>
              <w:t>,</w:t>
            </w:r>
            <w:r w:rsidRPr="00DF4333">
              <w:rPr>
                <w:rFonts w:ascii="Calibri" w:hAnsi="Calibri"/>
                <w:bCs w:val="0"/>
                <w:color w:val="000000"/>
                <w:sz w:val="20"/>
                <w:szCs w:val="20"/>
                <w:lang w:val="en-US"/>
              </w:rPr>
              <w:t>13</w:t>
            </w:r>
            <w:r w:rsidR="007A0E19">
              <w:rPr>
                <w:rFonts w:ascii="Calibri" w:hAnsi="Calibri"/>
                <w:bCs w:val="0"/>
                <w:color w:val="000000"/>
                <w:sz w:val="20"/>
                <w:szCs w:val="20"/>
                <w:lang w:val="en-US"/>
              </w:rPr>
              <w:t>,</w:t>
            </w:r>
            <w:r w:rsidRPr="00DF4333">
              <w:rPr>
                <w:rFonts w:ascii="Calibri" w:hAnsi="Calibri"/>
                <w:bCs w:val="0"/>
                <w:color w:val="000000"/>
                <w:sz w:val="20"/>
                <w:szCs w:val="20"/>
                <w:lang w:val="en-US"/>
              </w:rPr>
              <w:t>15</w:t>
            </w:r>
            <w:r w:rsidR="007A0E19">
              <w:rPr>
                <w:rFonts w:ascii="Calibri" w:hAnsi="Calibri"/>
                <w:bCs w:val="0"/>
                <w:color w:val="000000"/>
                <w:sz w:val="20"/>
                <w:szCs w:val="20"/>
                <w:lang w:val="en-US"/>
              </w:rPr>
              <w:t>,</w:t>
            </w:r>
            <w:r w:rsidRPr="00DF4333">
              <w:rPr>
                <w:rFonts w:ascii="Calibri" w:hAnsi="Calibri"/>
                <w:bCs w:val="0"/>
                <w:color w:val="000000"/>
                <w:sz w:val="20"/>
                <w:szCs w:val="20"/>
                <w:lang w:val="en-US"/>
              </w:rPr>
              <w:t>24</w:t>
            </w:r>
            <w:ins w:id="29" w:author="Florence MIGOT-NABIAS" w:date="2020-12-11T08:53:00Z">
              <w:r w:rsidR="00F86921" w:rsidRPr="00F86921">
                <w:rPr>
                  <w:rFonts w:ascii="Calibri" w:hAnsi="Calibri"/>
                  <w:color w:val="000000"/>
                  <w:sz w:val="20"/>
                  <w:szCs w:val="20"/>
                  <w:lang w:val="en-US"/>
                  <w:rPrChange w:id="30" w:author="Florence MIGOT-NABIAS" w:date="2020-12-11T08:53:00Z">
                    <w:rPr>
                      <w:rFonts w:ascii="Calibri" w:hAnsi="Calibri"/>
                      <w:b w:val="0"/>
                      <w:color w:val="000000"/>
                      <w:sz w:val="20"/>
                      <w:szCs w:val="20"/>
                      <w:lang w:val="en-US"/>
                    </w:rPr>
                  </w:rPrChange>
                </w:rPr>
                <w:t xml:space="preserve"> -</w:t>
              </w:r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</w:t>
              </w:r>
            </w:ins>
            <w:del w:id="31" w:author="Florence MIGOT-NABIAS" w:date="2020-12-11T08:53:00Z">
              <w:r w:rsidRPr="00DF4333" w:rsidDel="00F86921">
                <w:rPr>
                  <w:rFonts w:ascii="Calibri" w:hAnsi="Calibri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RPr="00DF4333" w:rsidDel="00F86921">
                <w:rPr>
                  <w:rFonts w:ascii="Calibri" w:hAnsi="Calibri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887D37" w:rsidRPr="00DF4333">
              <w:rPr>
                <w:rFonts w:ascii="Calibri" w:hAnsi="Calibri"/>
                <w:bCs w:val="0"/>
                <w:color w:val="000000"/>
                <w:sz w:val="20"/>
                <w:szCs w:val="20"/>
                <w:lang w:val="en-US"/>
              </w:rPr>
              <w:t>131</w:t>
            </w:r>
            <w:r w:rsidR="002C7CEC">
              <w:rPr>
                <w:rFonts w:ascii="Calibri" w:hAnsi="Calibri"/>
                <w:bCs w:val="0"/>
                <w:color w:val="000000"/>
                <w:sz w:val="20"/>
                <w:szCs w:val="20"/>
                <w:lang w:val="en-US"/>
              </w:rPr>
              <w:t>HH</w:t>
            </w:r>
            <w:r w:rsidR="00887D37" w:rsidRPr="00DF4333">
              <w:rPr>
                <w:rFonts w:ascii="Calibri" w:hAnsi="Calibri"/>
                <w:bCs w:val="0"/>
                <w:color w:val="000000"/>
                <w:sz w:val="20"/>
                <w:szCs w:val="20"/>
                <w:lang w:val="en-US"/>
              </w:rPr>
              <w:t>/176VV/NA1NA2</w:t>
            </w:r>
            <w:r w:rsidR="002F61F1">
              <w:rPr>
                <w:rFonts w:ascii="Calibri" w:hAnsi="Calibri"/>
                <w:bCs w:val="0"/>
                <w:color w:val="000000"/>
                <w:sz w:val="20"/>
                <w:szCs w:val="20"/>
                <w:lang w:val="en-US"/>
              </w:rPr>
              <w:t>*</w:t>
            </w:r>
            <w:r w:rsidR="00ED31AE">
              <w:rPr>
                <w:rFonts w:ascii="Calibri" w:hAnsi="Calibri"/>
                <w:bCs w:val="0"/>
                <w:color w:val="000000"/>
                <w:sz w:val="20"/>
                <w:szCs w:val="20"/>
                <w:lang w:val="en-US"/>
              </w:rPr>
              <w:t>high exposure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9A6DC8C" w14:textId="77777777" w:rsidR="00887D37" w:rsidRPr="00DF4333" w:rsidRDefault="00887D37" w:rsidP="00887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F4333">
              <w:rPr>
                <w:rFonts w:cstheme="minorHAnsi"/>
                <w:b/>
                <w:sz w:val="20"/>
                <w:szCs w:val="20"/>
              </w:rPr>
              <w:t>5.444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1679E3C" w14:textId="77777777" w:rsidR="00887D37" w:rsidRPr="00DF4333" w:rsidRDefault="00887D37" w:rsidP="00887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F4333">
              <w:rPr>
                <w:rFonts w:cstheme="minorHAnsi"/>
                <w:b/>
                <w:sz w:val="20"/>
                <w:szCs w:val="20"/>
              </w:rPr>
              <w:t>0.015</w:t>
            </w:r>
          </w:p>
        </w:tc>
        <w:tc>
          <w:tcPr>
            <w:tcW w:w="1832" w:type="dxa"/>
            <w:shd w:val="clear" w:color="auto" w:fill="F2F2F2" w:themeFill="background1" w:themeFillShade="F2"/>
          </w:tcPr>
          <w:p w14:paraId="6F2E2030" w14:textId="199A754A" w:rsidR="00887D37" w:rsidRPr="00DF4333" w:rsidRDefault="00887D37" w:rsidP="00887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F4333">
              <w:rPr>
                <w:rFonts w:cstheme="minorHAnsi"/>
                <w:b/>
                <w:sz w:val="20"/>
                <w:szCs w:val="20"/>
              </w:rPr>
              <w:t>1.056</w:t>
            </w:r>
            <w:r w:rsidR="0081798C" w:rsidRPr="00DF4333">
              <w:rPr>
                <w:rFonts w:cstheme="minorHAnsi"/>
                <w:b/>
                <w:sz w:val="20"/>
                <w:szCs w:val="20"/>
              </w:rPr>
              <w:t> ;</w:t>
            </w:r>
            <w:r w:rsidRPr="00DF4333">
              <w:rPr>
                <w:rFonts w:cstheme="minorHAnsi"/>
                <w:b/>
                <w:sz w:val="20"/>
                <w:szCs w:val="20"/>
              </w:rPr>
              <w:t xml:space="preserve"> 9.831</w:t>
            </w:r>
          </w:p>
        </w:tc>
      </w:tr>
      <w:tr w:rsidR="00887D37" w:rsidRPr="005E2875" w14:paraId="16E057D5" w14:textId="77777777" w:rsidTr="001510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628B9E7" w14:textId="0D1B78AD" w:rsidR="00887D37" w:rsidRPr="00887D37" w:rsidRDefault="00DF4333" w:rsidP="00F74766">
            <w:pPr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5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6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0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1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5</w:t>
            </w:r>
            <w:r w:rsidR="007A0E19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24</w:t>
            </w:r>
            <w:ins w:id="32" w:author="Florence MIGOT-NABIAS" w:date="2020-12-11T08:53:00Z"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- </w:t>
              </w:r>
            </w:ins>
            <w:del w:id="33" w:author="Florence MIGOT-NABIAS" w:date="2020-12-11T08:53:00Z"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887D37" w:rsidRPr="00887D37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</w:t>
            </w:r>
            <w:r w:rsidR="002F61F1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31</w:t>
            </w:r>
            <w:r w:rsidR="002C7CEC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HH</w:t>
            </w:r>
            <w:r w:rsidR="002F61F1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/176VV/NA1NA1*</w:t>
            </w:r>
            <w:r w:rsidR="00ED31AE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low exposure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037087F9" w14:textId="57D46EB6" w:rsidR="00887D37" w:rsidRPr="005E2875" w:rsidRDefault="0081798C" w:rsidP="00887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887D37" w:rsidRPr="005E2875">
              <w:rPr>
                <w:rFonts w:cstheme="minorHAnsi"/>
                <w:sz w:val="20"/>
                <w:szCs w:val="20"/>
              </w:rPr>
              <w:t>.407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0F1CFFA7" w14:textId="77777777" w:rsidR="00887D37" w:rsidRPr="005E2875" w:rsidRDefault="00887D37" w:rsidP="00887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805</w:t>
            </w:r>
          </w:p>
        </w:tc>
        <w:tc>
          <w:tcPr>
            <w:tcW w:w="1832" w:type="dxa"/>
            <w:tcBorders>
              <w:bottom w:val="single" w:sz="12" w:space="0" w:color="auto"/>
            </w:tcBorders>
            <w:shd w:val="clear" w:color="auto" w:fill="auto"/>
          </w:tcPr>
          <w:p w14:paraId="668852E0" w14:textId="726ED1CD" w:rsidR="00887D37" w:rsidRPr="005E2875" w:rsidRDefault="00887D37" w:rsidP="00887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2.842</w:t>
            </w:r>
            <w:r w:rsidR="0081798C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3.657</w:t>
            </w:r>
          </w:p>
        </w:tc>
      </w:tr>
    </w:tbl>
    <w:p w14:paraId="0B89D5E1" w14:textId="23555096" w:rsidR="0066318C" w:rsidRDefault="0066318C" w:rsidP="007D51A4">
      <w:pPr>
        <w:rPr>
          <w:rFonts w:cstheme="minorHAnsi"/>
          <w:sz w:val="20"/>
          <w:lang w:val="en-US"/>
        </w:rPr>
      </w:pPr>
    </w:p>
    <w:p w14:paraId="73F5B2A6" w14:textId="18D9303C" w:rsidR="0066318C" w:rsidRPr="000C32B6" w:rsidRDefault="0066318C" w:rsidP="0066318C">
      <w:pPr>
        <w:rPr>
          <w:rFonts w:cstheme="minorHAnsi"/>
          <w:b/>
          <w:sz w:val="24"/>
          <w:lang w:val="en-US"/>
        </w:rPr>
      </w:pPr>
      <w:r w:rsidRPr="00786736">
        <w:rPr>
          <w:rFonts w:cstheme="minorHAnsi"/>
          <w:b/>
          <w:sz w:val="24"/>
          <w:lang w:val="en-US"/>
        </w:rPr>
        <w:t xml:space="preserve">Supplementary Table </w:t>
      </w:r>
      <w:r>
        <w:rPr>
          <w:rFonts w:cstheme="minorHAnsi"/>
          <w:b/>
          <w:sz w:val="24"/>
          <w:lang w:val="en-US"/>
        </w:rPr>
        <w:t>2</w:t>
      </w:r>
      <w:r w:rsidRPr="00786736">
        <w:rPr>
          <w:rFonts w:cstheme="minorHAnsi"/>
          <w:b/>
          <w:sz w:val="24"/>
          <w:lang w:val="en-US"/>
        </w:rPr>
        <w:t xml:space="preserve">: Linear regression for </w:t>
      </w:r>
      <w:r w:rsidR="001A0F30">
        <w:rPr>
          <w:rFonts w:cstheme="minorHAnsi"/>
          <w:b/>
          <w:sz w:val="24"/>
          <w:lang w:val="en-US"/>
        </w:rPr>
        <w:t xml:space="preserve">significant </w:t>
      </w:r>
      <w:r w:rsidR="000032EA">
        <w:rPr>
          <w:rFonts w:cstheme="minorHAnsi"/>
          <w:b/>
          <w:sz w:val="24"/>
          <w:lang w:val="en-US"/>
        </w:rPr>
        <w:t>G3m single allotypes</w:t>
      </w:r>
    </w:p>
    <w:tbl>
      <w:tblPr>
        <w:tblStyle w:val="Tableausimple41"/>
        <w:tblW w:w="9356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5246"/>
        <w:gridCol w:w="992"/>
        <w:gridCol w:w="1134"/>
        <w:gridCol w:w="1984"/>
      </w:tblGrid>
      <w:tr w:rsidR="0066318C" w:rsidRPr="001A0F30" w14:paraId="5EE3FD49" w14:textId="77777777" w:rsidTr="009915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4"/>
            <w:tcBorders>
              <w:top w:val="single" w:sz="12" w:space="0" w:color="auto"/>
            </w:tcBorders>
          </w:tcPr>
          <w:p w14:paraId="6ABC8FC2" w14:textId="24231B27" w:rsidR="0066318C" w:rsidRPr="0066318C" w:rsidRDefault="0066318C" w:rsidP="000E35A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6318C">
              <w:rPr>
                <w:rFonts w:cstheme="minorHAnsi"/>
                <w:sz w:val="20"/>
                <w:szCs w:val="20"/>
                <w:lang w:val="en-US"/>
              </w:rPr>
              <w:t>Linear regression of G3m10</w:t>
            </w:r>
            <w:r w:rsidR="000E35A2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66318C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0E35A2" w:rsidRPr="0066318C">
              <w:rPr>
                <w:rFonts w:cstheme="minorHAnsi"/>
                <w:sz w:val="20"/>
                <w:szCs w:val="20"/>
                <w:lang w:val="en-US"/>
              </w:rPr>
              <w:t>FcgR</w:t>
            </w:r>
            <w:proofErr w:type="spellEnd"/>
            <w:r w:rsidR="000E35A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A13167">
              <w:rPr>
                <w:rFonts w:cstheme="minorHAnsi"/>
                <w:sz w:val="20"/>
                <w:szCs w:val="20"/>
                <w:lang w:val="en-US"/>
              </w:rPr>
              <w:t xml:space="preserve">and environmental exposure </w:t>
            </w:r>
          </w:p>
        </w:tc>
      </w:tr>
      <w:tr w:rsidR="00FB41DE" w:rsidRPr="005E2875" w14:paraId="652A86CF" w14:textId="77777777" w:rsidTr="00FB4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3A18315D" w14:textId="77777777" w:rsidR="0066318C" w:rsidRPr="00664186" w:rsidRDefault="0066318C" w:rsidP="0065461E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D2A9A4C" w14:textId="77777777" w:rsidR="0066318C" w:rsidRPr="0066318C" w:rsidRDefault="0066318C" w:rsidP="00AE1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66318C">
              <w:rPr>
                <w:rFonts w:cstheme="minorHAnsi"/>
                <w:b/>
                <w:sz w:val="20"/>
                <w:szCs w:val="20"/>
              </w:rPr>
              <w:t>Coef.</w:t>
            </w:r>
          </w:p>
        </w:tc>
        <w:tc>
          <w:tcPr>
            <w:tcW w:w="1134" w:type="dxa"/>
          </w:tcPr>
          <w:p w14:paraId="766E2375" w14:textId="469ACFA0" w:rsidR="0066318C" w:rsidRPr="0066318C" w:rsidRDefault="0066318C" w:rsidP="00AE1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66318C">
              <w:rPr>
                <w:rFonts w:cstheme="minorHAnsi"/>
                <w:b/>
                <w:sz w:val="20"/>
                <w:szCs w:val="20"/>
              </w:rPr>
              <w:t>P value</w:t>
            </w:r>
          </w:p>
        </w:tc>
        <w:tc>
          <w:tcPr>
            <w:tcW w:w="1984" w:type="dxa"/>
          </w:tcPr>
          <w:p w14:paraId="7A533523" w14:textId="1913A0A4" w:rsidR="0066318C" w:rsidRPr="0066318C" w:rsidRDefault="0066318C" w:rsidP="00AE1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66318C">
              <w:rPr>
                <w:rFonts w:cstheme="minorHAnsi"/>
                <w:b/>
                <w:sz w:val="20"/>
                <w:szCs w:val="20"/>
              </w:rPr>
              <w:t>95% CI</w:t>
            </w:r>
          </w:p>
        </w:tc>
      </w:tr>
      <w:tr w:rsidR="00FB41DE" w:rsidRPr="005E2875" w14:paraId="63BFD853" w14:textId="77777777" w:rsidTr="00FB4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2A039" w14:textId="120F9E11" w:rsidR="0066318C" w:rsidRPr="00017EF0" w:rsidRDefault="00DF4333" w:rsidP="0065461E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10</w:t>
            </w:r>
            <w:ins w:id="34" w:author="Florence MIGOT-NABIAS" w:date="2020-12-11T08:54:00Z"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- </w:t>
              </w:r>
            </w:ins>
            <w:del w:id="35" w:author="Florence MIGOT-NABIAS" w:date="2020-12-11T08:54:00Z"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</w:t>
            </w:r>
            <w:r w:rsidR="002C7CEC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RR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/176FF/NA2NA2*</w:t>
            </w:r>
            <w:r w:rsidR="002257F8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low exposure</w:t>
            </w:r>
          </w:p>
        </w:tc>
        <w:tc>
          <w:tcPr>
            <w:tcW w:w="992" w:type="dxa"/>
          </w:tcPr>
          <w:p w14:paraId="4D496932" w14:textId="37156AB8" w:rsidR="0066318C" w:rsidRPr="005E2875" w:rsidRDefault="005F2C5B" w:rsidP="0065461E">
            <w:pPr>
              <w:ind w:lef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66318C" w:rsidRPr="005E2875">
              <w:rPr>
                <w:rFonts w:cstheme="minorHAnsi"/>
                <w:sz w:val="20"/>
                <w:szCs w:val="20"/>
                <w:lang w:val="en-US"/>
              </w:rPr>
              <w:t>.981</w:t>
            </w:r>
          </w:p>
        </w:tc>
        <w:tc>
          <w:tcPr>
            <w:tcW w:w="1134" w:type="dxa"/>
          </w:tcPr>
          <w:p w14:paraId="14558FBD" w14:textId="77777777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660</w:t>
            </w:r>
          </w:p>
        </w:tc>
        <w:tc>
          <w:tcPr>
            <w:tcW w:w="1984" w:type="dxa"/>
          </w:tcPr>
          <w:p w14:paraId="317800B4" w14:textId="5AF1AAA9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3.406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="00E47228">
              <w:rPr>
                <w:rFonts w:cstheme="minorHAnsi"/>
                <w:sz w:val="20"/>
                <w:szCs w:val="20"/>
              </w:rPr>
              <w:t xml:space="preserve"> </w:t>
            </w:r>
            <w:r w:rsidRPr="005E2875">
              <w:rPr>
                <w:rFonts w:cstheme="minorHAnsi"/>
                <w:sz w:val="20"/>
                <w:szCs w:val="20"/>
              </w:rPr>
              <w:t>5.369</w:t>
            </w:r>
          </w:p>
        </w:tc>
      </w:tr>
      <w:tr w:rsidR="00FB41DE" w:rsidRPr="005E2875" w14:paraId="5D559C43" w14:textId="77777777" w:rsidTr="00FB4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1DAC74F" w14:textId="6E025B6A" w:rsidR="0066318C" w:rsidRPr="00017EF0" w:rsidRDefault="00DF4333" w:rsidP="002257F8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10</w:t>
            </w:r>
            <w:ins w:id="36" w:author="Florence MIGOT-NABIAS" w:date="2020-12-11T08:54:00Z"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- </w:t>
              </w:r>
            </w:ins>
            <w:del w:id="37" w:author="Florence MIGOT-NABIAS" w:date="2020-12-11T08:54:00Z"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</w:t>
            </w:r>
            <w:r w:rsidR="002C7CEC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RR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/176FF/NA1NA2*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high exposure</w:t>
            </w:r>
          </w:p>
        </w:tc>
        <w:tc>
          <w:tcPr>
            <w:tcW w:w="992" w:type="dxa"/>
          </w:tcPr>
          <w:p w14:paraId="511D15C3" w14:textId="117B0256" w:rsidR="0066318C" w:rsidRPr="005E2875" w:rsidRDefault="005F2C5B" w:rsidP="0065461E">
            <w:pPr>
              <w:ind w:lef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66318C" w:rsidRPr="005E2875">
              <w:rPr>
                <w:rFonts w:cstheme="minorHAnsi"/>
                <w:sz w:val="20"/>
                <w:szCs w:val="20"/>
              </w:rPr>
              <w:t>.274</w:t>
            </w:r>
          </w:p>
        </w:tc>
        <w:tc>
          <w:tcPr>
            <w:tcW w:w="1134" w:type="dxa"/>
          </w:tcPr>
          <w:p w14:paraId="63D8C18A" w14:textId="77777777" w:rsidR="0066318C" w:rsidRPr="005E2875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902</w:t>
            </w:r>
          </w:p>
        </w:tc>
        <w:tc>
          <w:tcPr>
            <w:tcW w:w="1984" w:type="dxa"/>
          </w:tcPr>
          <w:p w14:paraId="0D85B3F6" w14:textId="2DB08C65" w:rsidR="0066318C" w:rsidRPr="005E2875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4.120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="00E47228">
              <w:rPr>
                <w:rFonts w:cstheme="minorHAnsi"/>
                <w:sz w:val="20"/>
                <w:szCs w:val="20"/>
              </w:rPr>
              <w:t xml:space="preserve"> </w:t>
            </w:r>
            <w:r w:rsidRPr="005E2875">
              <w:rPr>
                <w:rFonts w:cstheme="minorHAnsi"/>
                <w:sz w:val="20"/>
                <w:szCs w:val="20"/>
              </w:rPr>
              <w:t>4.670</w:t>
            </w:r>
          </w:p>
        </w:tc>
      </w:tr>
      <w:tr w:rsidR="00FB41DE" w:rsidRPr="005E2875" w14:paraId="5D7D9374" w14:textId="77777777" w:rsidTr="00FB4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8A383" w14:textId="74E41A65" w:rsidR="0066318C" w:rsidRPr="00017EF0" w:rsidRDefault="00DF4333" w:rsidP="002257F8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10</w:t>
            </w:r>
            <w:ins w:id="38" w:author="Florence MIGOT-NABIAS" w:date="2020-12-11T08:54:00Z"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- </w:t>
              </w:r>
            </w:ins>
            <w:del w:id="39" w:author="Florence MIGOT-NABIAS" w:date="2020-12-11T08:54:00Z"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</w:t>
            </w:r>
            <w:r w:rsidR="002C7CEC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RR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/176FF/NA1NA2*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low exposure</w:t>
            </w:r>
          </w:p>
        </w:tc>
        <w:tc>
          <w:tcPr>
            <w:tcW w:w="992" w:type="dxa"/>
          </w:tcPr>
          <w:p w14:paraId="3B85A504" w14:textId="77777777" w:rsidR="0066318C" w:rsidRPr="005E2875" w:rsidRDefault="0066318C" w:rsidP="0065461E">
            <w:pPr>
              <w:ind w:left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1.389</w:t>
            </w:r>
          </w:p>
        </w:tc>
        <w:tc>
          <w:tcPr>
            <w:tcW w:w="1134" w:type="dxa"/>
          </w:tcPr>
          <w:p w14:paraId="11186EC9" w14:textId="77777777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524</w:t>
            </w:r>
          </w:p>
        </w:tc>
        <w:tc>
          <w:tcPr>
            <w:tcW w:w="1984" w:type="dxa"/>
          </w:tcPr>
          <w:p w14:paraId="715ED0CF" w14:textId="0F07760A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2.89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="00E47228">
              <w:rPr>
                <w:rFonts w:cstheme="minorHAnsi"/>
                <w:sz w:val="20"/>
                <w:szCs w:val="20"/>
              </w:rPr>
              <w:t xml:space="preserve"> </w:t>
            </w:r>
            <w:r w:rsidRPr="005E2875">
              <w:rPr>
                <w:rFonts w:cstheme="minorHAnsi"/>
                <w:sz w:val="20"/>
                <w:szCs w:val="20"/>
              </w:rPr>
              <w:t>5.674</w:t>
            </w:r>
          </w:p>
        </w:tc>
      </w:tr>
      <w:tr w:rsidR="00FB41DE" w:rsidRPr="005E2875" w14:paraId="0396F52A" w14:textId="77777777" w:rsidTr="00FB4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58EA587" w14:textId="48F9BB42" w:rsidR="0066318C" w:rsidRPr="00017EF0" w:rsidRDefault="00DF4333" w:rsidP="002257F8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10</w:t>
            </w:r>
            <w:ins w:id="40" w:author="Florence MIGOT-NABIAS" w:date="2020-12-11T08:54:00Z"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- </w:t>
              </w:r>
            </w:ins>
            <w:del w:id="41" w:author="Florence MIGOT-NABIAS" w:date="2020-12-11T08:54:00Z"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</w:t>
            </w:r>
            <w:r w:rsidR="002C7CEC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RR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/176FF/NA2NA2*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high exposure</w:t>
            </w:r>
          </w:p>
        </w:tc>
        <w:tc>
          <w:tcPr>
            <w:tcW w:w="992" w:type="dxa"/>
          </w:tcPr>
          <w:p w14:paraId="3C710475" w14:textId="03D4B045" w:rsidR="0066318C" w:rsidRPr="005E2875" w:rsidRDefault="005F2C5B" w:rsidP="0065461E">
            <w:pPr>
              <w:ind w:lef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66318C" w:rsidRPr="005E2875">
              <w:rPr>
                <w:rFonts w:cstheme="minorHAnsi"/>
                <w:sz w:val="20"/>
                <w:szCs w:val="20"/>
              </w:rPr>
              <w:t>.959</w:t>
            </w:r>
          </w:p>
        </w:tc>
        <w:tc>
          <w:tcPr>
            <w:tcW w:w="1134" w:type="dxa"/>
          </w:tcPr>
          <w:p w14:paraId="56C4E33B" w14:textId="77777777" w:rsidR="0066318C" w:rsidRPr="005E2875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660</w:t>
            </w:r>
          </w:p>
        </w:tc>
        <w:tc>
          <w:tcPr>
            <w:tcW w:w="1984" w:type="dxa"/>
          </w:tcPr>
          <w:p w14:paraId="5A4E2965" w14:textId="11FEDAD3" w:rsidR="0066318C" w:rsidRPr="005E2875" w:rsidRDefault="0066318C" w:rsidP="00AB0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3.334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5.253</w:t>
            </w:r>
          </w:p>
        </w:tc>
      </w:tr>
      <w:tr w:rsidR="00FB41DE" w:rsidRPr="005E2875" w14:paraId="68C31979" w14:textId="77777777" w:rsidTr="00FB4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80E32" w14:textId="1C91AFDE" w:rsidR="0066318C" w:rsidRPr="00017EF0" w:rsidRDefault="00DF4333" w:rsidP="002257F8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10</w:t>
            </w:r>
            <w:ins w:id="42" w:author="Florence MIGOT-NABIAS" w:date="2020-12-11T08:54:00Z"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- </w:t>
              </w:r>
            </w:ins>
            <w:del w:id="43" w:author="Florence MIGOT-NABIAS" w:date="2020-12-11T08:54:00Z"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</w:t>
            </w:r>
            <w:r w:rsidR="002C7CEC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RR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/176FF/NA1NA1*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low exposure</w:t>
            </w:r>
          </w:p>
        </w:tc>
        <w:tc>
          <w:tcPr>
            <w:tcW w:w="992" w:type="dxa"/>
          </w:tcPr>
          <w:p w14:paraId="54556802" w14:textId="77777777" w:rsidR="0066318C" w:rsidRPr="005E2875" w:rsidRDefault="0066318C" w:rsidP="0065461E">
            <w:pPr>
              <w:ind w:left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1.700</w:t>
            </w:r>
          </w:p>
        </w:tc>
        <w:tc>
          <w:tcPr>
            <w:tcW w:w="1134" w:type="dxa"/>
          </w:tcPr>
          <w:p w14:paraId="6B83F861" w14:textId="77777777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484</w:t>
            </w:r>
          </w:p>
        </w:tc>
        <w:tc>
          <w:tcPr>
            <w:tcW w:w="1984" w:type="dxa"/>
          </w:tcPr>
          <w:p w14:paraId="40DC9168" w14:textId="3167C316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3.078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6.479</w:t>
            </w:r>
          </w:p>
        </w:tc>
      </w:tr>
      <w:tr w:rsidR="00FB41DE" w:rsidRPr="005E2875" w14:paraId="154D499A" w14:textId="77777777" w:rsidTr="00FB4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FB516DE" w14:textId="5F0768F4" w:rsidR="0066318C" w:rsidRPr="00017EF0" w:rsidRDefault="00DF4333" w:rsidP="002257F8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10</w:t>
            </w:r>
            <w:ins w:id="44" w:author="Florence MIGOT-NABIAS" w:date="2020-12-11T08:54:00Z"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- </w:t>
              </w:r>
            </w:ins>
            <w:del w:id="45" w:author="Florence MIGOT-NABIAS" w:date="2020-12-11T08:54:00Z"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</w:t>
            </w:r>
            <w:r w:rsidR="002C7CEC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RR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/176FF/NA1NA1*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high exposure</w:t>
            </w:r>
          </w:p>
        </w:tc>
        <w:tc>
          <w:tcPr>
            <w:tcW w:w="992" w:type="dxa"/>
          </w:tcPr>
          <w:p w14:paraId="013B094F" w14:textId="77777777" w:rsidR="0066318C" w:rsidRPr="005E2875" w:rsidRDefault="0066318C" w:rsidP="0065461E">
            <w:pPr>
              <w:ind w:lef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3.599</w:t>
            </w:r>
          </w:p>
        </w:tc>
        <w:tc>
          <w:tcPr>
            <w:tcW w:w="1134" w:type="dxa"/>
          </w:tcPr>
          <w:p w14:paraId="50E0DA30" w14:textId="77777777" w:rsidR="0066318C" w:rsidRPr="005E2875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165</w:t>
            </w:r>
          </w:p>
        </w:tc>
        <w:tc>
          <w:tcPr>
            <w:tcW w:w="1984" w:type="dxa"/>
          </w:tcPr>
          <w:p w14:paraId="5D1F5002" w14:textId="174B3083" w:rsidR="0066318C" w:rsidRPr="005E2875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1.487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8.686</w:t>
            </w:r>
          </w:p>
        </w:tc>
      </w:tr>
      <w:tr w:rsidR="00FB41DE" w:rsidRPr="005E2875" w14:paraId="06EE577C" w14:textId="77777777" w:rsidTr="00FB4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D4980" w14:textId="1ABBBBA7" w:rsidR="0066318C" w:rsidRPr="00017EF0" w:rsidRDefault="00DF4333" w:rsidP="002257F8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10</w:t>
            </w:r>
            <w:ins w:id="46" w:author="Florence MIGOT-NABIAS" w:date="2020-12-11T08:54:00Z"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- </w:t>
              </w:r>
            </w:ins>
            <w:del w:id="47" w:author="Florence MIGOT-NABIAS" w:date="2020-12-11T08:54:00Z"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</w:t>
            </w:r>
            <w:r w:rsidR="002C7CEC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RR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/176FV/NA2NA2*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low exposure</w:t>
            </w:r>
          </w:p>
        </w:tc>
        <w:tc>
          <w:tcPr>
            <w:tcW w:w="992" w:type="dxa"/>
          </w:tcPr>
          <w:p w14:paraId="05C981F4" w14:textId="77777777" w:rsidR="0066318C" w:rsidRPr="005E2875" w:rsidRDefault="0066318C" w:rsidP="0065461E">
            <w:pPr>
              <w:ind w:left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1.867</w:t>
            </w:r>
          </w:p>
        </w:tc>
        <w:tc>
          <w:tcPr>
            <w:tcW w:w="1134" w:type="dxa"/>
          </w:tcPr>
          <w:p w14:paraId="1E8B27F0" w14:textId="77777777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406</w:t>
            </w:r>
          </w:p>
        </w:tc>
        <w:tc>
          <w:tcPr>
            <w:tcW w:w="1984" w:type="dxa"/>
          </w:tcPr>
          <w:p w14:paraId="5B87E1CD" w14:textId="0E423AAA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2.555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6.291</w:t>
            </w:r>
          </w:p>
        </w:tc>
      </w:tr>
      <w:tr w:rsidR="00FB41DE" w:rsidRPr="005E2875" w14:paraId="57DC6B15" w14:textId="77777777" w:rsidTr="00FB4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09ED3A4" w14:textId="367D8687" w:rsidR="0066318C" w:rsidRPr="00017EF0" w:rsidRDefault="00DF4333" w:rsidP="002257F8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10</w:t>
            </w:r>
            <w:ins w:id="48" w:author="Florence MIGOT-NABIAS" w:date="2020-12-11T08:54:00Z"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- </w:t>
              </w:r>
            </w:ins>
            <w:del w:id="49" w:author="Florence MIGOT-NABIAS" w:date="2020-12-11T08:54:00Z"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</w:t>
            </w:r>
            <w:r w:rsidR="002C7CEC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RR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/176FV/NA2NA2*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high exposure</w:t>
            </w:r>
          </w:p>
        </w:tc>
        <w:tc>
          <w:tcPr>
            <w:tcW w:w="992" w:type="dxa"/>
          </w:tcPr>
          <w:p w14:paraId="6829F8C4" w14:textId="4BABE7A4" w:rsidR="0066318C" w:rsidRPr="005E2875" w:rsidRDefault="005F2C5B" w:rsidP="0065461E">
            <w:pPr>
              <w:ind w:lef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66318C" w:rsidRPr="005E2875">
              <w:rPr>
                <w:rFonts w:cstheme="minorHAnsi"/>
                <w:sz w:val="20"/>
                <w:szCs w:val="20"/>
              </w:rPr>
              <w:t>.591</w:t>
            </w:r>
          </w:p>
        </w:tc>
        <w:tc>
          <w:tcPr>
            <w:tcW w:w="1134" w:type="dxa"/>
          </w:tcPr>
          <w:p w14:paraId="2D396E44" w14:textId="77777777" w:rsidR="0066318C" w:rsidRPr="005E2875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798</w:t>
            </w:r>
          </w:p>
        </w:tc>
        <w:tc>
          <w:tcPr>
            <w:tcW w:w="1984" w:type="dxa"/>
          </w:tcPr>
          <w:p w14:paraId="0F47FDB3" w14:textId="3F935F99" w:rsidR="0066318C" w:rsidRPr="005E2875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3.943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5.125</w:t>
            </w:r>
          </w:p>
        </w:tc>
      </w:tr>
      <w:tr w:rsidR="00FB41DE" w:rsidRPr="005E2875" w14:paraId="716E7FF3" w14:textId="77777777" w:rsidTr="00FB4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4E12A" w14:textId="2D2EF60B" w:rsidR="0066318C" w:rsidRPr="00017EF0" w:rsidRDefault="00DF4333" w:rsidP="002257F8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10</w:t>
            </w:r>
            <w:ins w:id="50" w:author="Florence MIGOT-NABIAS" w:date="2020-12-11T08:54:00Z"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- </w:t>
              </w:r>
            </w:ins>
            <w:del w:id="51" w:author="Florence MIGOT-NABIAS" w:date="2020-12-11T08:54:00Z"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31</w:t>
            </w:r>
            <w:r w:rsidR="002C7CEC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RR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/176FV/NA1NA2*</w:t>
            </w:r>
            <w:r w:rsidR="002257F8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low exposure</w:t>
            </w:r>
          </w:p>
        </w:tc>
        <w:tc>
          <w:tcPr>
            <w:tcW w:w="992" w:type="dxa"/>
          </w:tcPr>
          <w:p w14:paraId="5C3EEE9C" w14:textId="77777777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1.125</w:t>
            </w:r>
          </w:p>
        </w:tc>
        <w:tc>
          <w:tcPr>
            <w:tcW w:w="1134" w:type="dxa"/>
          </w:tcPr>
          <w:p w14:paraId="7554B527" w14:textId="77777777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708</w:t>
            </w:r>
          </w:p>
        </w:tc>
        <w:tc>
          <w:tcPr>
            <w:tcW w:w="1984" w:type="dxa"/>
          </w:tcPr>
          <w:p w14:paraId="4DB69B3E" w14:textId="7DFF06A0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7.036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4.785</w:t>
            </w:r>
          </w:p>
        </w:tc>
      </w:tr>
      <w:tr w:rsidR="00FB41DE" w:rsidRPr="005E2875" w14:paraId="0D3F96DE" w14:textId="77777777" w:rsidTr="00FB4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72F72BB" w14:textId="39422EE9" w:rsidR="0066318C" w:rsidRPr="00017EF0" w:rsidRDefault="00DF4333" w:rsidP="002257F8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lastRenderedPageBreak/>
              <w:t>G3m10</w:t>
            </w:r>
            <w:ins w:id="52" w:author="Florence MIGOT-NABIAS" w:date="2020-12-11T08:55:00Z"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- </w:t>
              </w:r>
            </w:ins>
            <w:del w:id="53" w:author="Florence MIGOT-NABIAS" w:date="2020-12-11T08:55:00Z"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</w:t>
            </w:r>
            <w:r w:rsidR="002C7CEC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RR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/176FV/NA1NA2*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high exposure</w:t>
            </w:r>
          </w:p>
        </w:tc>
        <w:tc>
          <w:tcPr>
            <w:tcW w:w="992" w:type="dxa"/>
          </w:tcPr>
          <w:p w14:paraId="325147AD" w14:textId="5A0EC627" w:rsidR="0066318C" w:rsidRPr="005E2875" w:rsidRDefault="005F2C5B" w:rsidP="0065461E">
            <w:pPr>
              <w:ind w:lef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66318C" w:rsidRPr="005E2875">
              <w:rPr>
                <w:rFonts w:cstheme="minorHAnsi"/>
                <w:sz w:val="20"/>
                <w:szCs w:val="20"/>
              </w:rPr>
              <w:t>.170</w:t>
            </w:r>
          </w:p>
        </w:tc>
        <w:tc>
          <w:tcPr>
            <w:tcW w:w="1134" w:type="dxa"/>
          </w:tcPr>
          <w:p w14:paraId="73378638" w14:textId="77777777" w:rsidR="0066318C" w:rsidRPr="005E2875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940</w:t>
            </w:r>
          </w:p>
        </w:tc>
        <w:tc>
          <w:tcPr>
            <w:tcW w:w="1984" w:type="dxa"/>
          </w:tcPr>
          <w:p w14:paraId="34251266" w14:textId="0C20AF3F" w:rsidR="0066318C" w:rsidRPr="005E2875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4.257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4.598</w:t>
            </w:r>
          </w:p>
        </w:tc>
      </w:tr>
      <w:tr w:rsidR="00FB41DE" w:rsidRPr="005E2875" w14:paraId="677C5A83" w14:textId="77777777" w:rsidTr="00FB4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B84E2" w14:textId="0E31F4F3" w:rsidR="0066318C" w:rsidRPr="00017EF0" w:rsidRDefault="00DF4333" w:rsidP="002257F8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10</w:t>
            </w:r>
            <w:ins w:id="54" w:author="Florence MIGOT-NABIAS" w:date="2020-12-11T08:55:00Z"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- </w:t>
              </w:r>
            </w:ins>
            <w:del w:id="55" w:author="Florence MIGOT-NABIAS" w:date="2020-12-11T08:55:00Z"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</w:t>
            </w:r>
            <w:r w:rsidR="002C7CEC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RR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/176FV/NA1NA1*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low </w:t>
            </w:r>
            <w:r w:rsidR="00473850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992" w:type="dxa"/>
          </w:tcPr>
          <w:p w14:paraId="1275C1D3" w14:textId="5F9108E3" w:rsidR="0066318C" w:rsidRPr="005E2875" w:rsidRDefault="005F2C5B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66318C" w:rsidRPr="005E2875">
              <w:rPr>
                <w:rFonts w:cstheme="minorHAnsi"/>
                <w:sz w:val="20"/>
                <w:szCs w:val="20"/>
              </w:rPr>
              <w:t>.623</w:t>
            </w:r>
          </w:p>
        </w:tc>
        <w:tc>
          <w:tcPr>
            <w:tcW w:w="1134" w:type="dxa"/>
          </w:tcPr>
          <w:p w14:paraId="4A996876" w14:textId="77777777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797</w:t>
            </w:r>
          </w:p>
        </w:tc>
        <w:tc>
          <w:tcPr>
            <w:tcW w:w="1984" w:type="dxa"/>
          </w:tcPr>
          <w:p w14:paraId="7A49422B" w14:textId="78F1314D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4.150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5.398</w:t>
            </w:r>
          </w:p>
        </w:tc>
      </w:tr>
      <w:tr w:rsidR="00FB41DE" w:rsidRPr="005E2875" w14:paraId="12DE72F6" w14:textId="77777777" w:rsidTr="00FB4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8A94D33" w14:textId="49E7C85F" w:rsidR="0066318C" w:rsidRPr="00017EF0" w:rsidRDefault="00DF4333" w:rsidP="002257F8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10</w:t>
            </w:r>
            <w:ins w:id="56" w:author="Florence MIGOT-NABIAS" w:date="2020-12-11T08:54:00Z"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- </w:t>
              </w:r>
            </w:ins>
            <w:del w:id="57" w:author="Florence MIGOT-NABIAS" w:date="2020-12-11T08:54:00Z"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</w:t>
            </w:r>
            <w:r w:rsidR="002C7CEC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RR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/176FV/NA1NA1*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high </w:t>
            </w:r>
            <w:r w:rsidR="00473850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992" w:type="dxa"/>
          </w:tcPr>
          <w:p w14:paraId="02036FCD" w14:textId="77777777" w:rsidR="0066318C" w:rsidRPr="005E2875" w:rsidRDefault="0066318C" w:rsidP="0065461E">
            <w:pPr>
              <w:ind w:lef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1.301</w:t>
            </w:r>
          </w:p>
        </w:tc>
        <w:tc>
          <w:tcPr>
            <w:tcW w:w="1134" w:type="dxa"/>
          </w:tcPr>
          <w:p w14:paraId="58E4CFE2" w14:textId="77777777" w:rsidR="0066318C" w:rsidRPr="005E2875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664</w:t>
            </w:r>
          </w:p>
        </w:tc>
        <w:tc>
          <w:tcPr>
            <w:tcW w:w="1984" w:type="dxa"/>
          </w:tcPr>
          <w:p w14:paraId="5D07E4B9" w14:textId="198EE693" w:rsidR="0066318C" w:rsidRPr="005E2875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4.590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7.194</w:t>
            </w:r>
          </w:p>
        </w:tc>
      </w:tr>
      <w:tr w:rsidR="00FB41DE" w:rsidRPr="005E2875" w14:paraId="369C991C" w14:textId="77777777" w:rsidTr="00FB4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D1477" w14:textId="30971B87" w:rsidR="0066318C" w:rsidRPr="00017EF0" w:rsidRDefault="00DF4333" w:rsidP="002257F8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10</w:t>
            </w:r>
            <w:ins w:id="58" w:author="Florence MIGOT-NABIAS" w:date="2020-12-11T08:54:00Z"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- </w:t>
              </w:r>
            </w:ins>
            <w:del w:id="59" w:author="Florence MIGOT-NABIAS" w:date="2020-12-11T08:54:00Z"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</w:t>
            </w:r>
            <w:r w:rsidR="002C7CEC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RR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/176VV/NA1NA2*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low </w:t>
            </w:r>
            <w:r w:rsidR="00473850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992" w:type="dxa"/>
          </w:tcPr>
          <w:p w14:paraId="743715E9" w14:textId="77777777" w:rsidR="0066318C" w:rsidRPr="005E2875" w:rsidRDefault="0066318C" w:rsidP="0065461E">
            <w:pPr>
              <w:ind w:lef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1.275</w:t>
            </w:r>
          </w:p>
        </w:tc>
        <w:tc>
          <w:tcPr>
            <w:tcW w:w="1134" w:type="dxa"/>
          </w:tcPr>
          <w:p w14:paraId="00506F14" w14:textId="77777777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669</w:t>
            </w:r>
          </w:p>
        </w:tc>
        <w:tc>
          <w:tcPr>
            <w:tcW w:w="1984" w:type="dxa"/>
          </w:tcPr>
          <w:p w14:paraId="28C2073E" w14:textId="15EB396F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4.592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7.143</w:t>
            </w:r>
          </w:p>
        </w:tc>
      </w:tr>
      <w:tr w:rsidR="00FB41DE" w:rsidRPr="005E2875" w14:paraId="456681BD" w14:textId="77777777" w:rsidTr="00FB4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0AAA941" w14:textId="71CED2E3" w:rsidR="0066318C" w:rsidRPr="00017EF0" w:rsidRDefault="00DF4333" w:rsidP="002257F8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G3m10 - 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RH/176FF/NA2NA2*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low </w:t>
            </w:r>
            <w:r w:rsidR="00473850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992" w:type="dxa"/>
          </w:tcPr>
          <w:p w14:paraId="1E2BF38A" w14:textId="77777777" w:rsidR="0066318C" w:rsidRPr="005E2875" w:rsidRDefault="0066318C" w:rsidP="0065461E">
            <w:pPr>
              <w:ind w:left="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1.79</w:t>
            </w:r>
          </w:p>
        </w:tc>
        <w:tc>
          <w:tcPr>
            <w:tcW w:w="1134" w:type="dxa"/>
          </w:tcPr>
          <w:p w14:paraId="172AAF34" w14:textId="77777777" w:rsidR="0066318C" w:rsidRPr="005E2875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413</w:t>
            </w:r>
          </w:p>
        </w:tc>
        <w:tc>
          <w:tcPr>
            <w:tcW w:w="1984" w:type="dxa"/>
          </w:tcPr>
          <w:p w14:paraId="5B902EF6" w14:textId="717B2A9F" w:rsidR="0066318C" w:rsidRPr="005E2875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2.505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6.085</w:t>
            </w:r>
          </w:p>
        </w:tc>
      </w:tr>
      <w:tr w:rsidR="00FB41DE" w:rsidRPr="005E2875" w14:paraId="01E1572E" w14:textId="77777777" w:rsidTr="00FB4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BF87F" w14:textId="3412F77F" w:rsidR="0066318C" w:rsidRPr="00017EF0" w:rsidRDefault="00DF4333" w:rsidP="002257F8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G3m10 - 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RH/176FF/NA2NA2*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high </w:t>
            </w:r>
            <w:r w:rsidR="00473850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992" w:type="dxa"/>
          </w:tcPr>
          <w:p w14:paraId="7CC8C287" w14:textId="77777777" w:rsidR="0066318C" w:rsidRPr="005E2875" w:rsidRDefault="0066318C" w:rsidP="0065461E">
            <w:pPr>
              <w:ind w:left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3.305</w:t>
            </w:r>
          </w:p>
        </w:tc>
        <w:tc>
          <w:tcPr>
            <w:tcW w:w="1134" w:type="dxa"/>
          </w:tcPr>
          <w:p w14:paraId="3CDB9D32" w14:textId="77777777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140</w:t>
            </w:r>
          </w:p>
        </w:tc>
        <w:tc>
          <w:tcPr>
            <w:tcW w:w="1984" w:type="dxa"/>
          </w:tcPr>
          <w:p w14:paraId="502A4D39" w14:textId="66FD29A3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1.088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7.700</w:t>
            </w:r>
          </w:p>
        </w:tc>
      </w:tr>
      <w:tr w:rsidR="00FB41DE" w:rsidRPr="005E2875" w14:paraId="71572500" w14:textId="77777777" w:rsidTr="00FB4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CDA4086" w14:textId="0A2EE01B" w:rsidR="0066318C" w:rsidRPr="00017EF0" w:rsidRDefault="00DF4333" w:rsidP="002257F8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G3m10 - 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RH/176FF/NA1NA2*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low </w:t>
            </w:r>
            <w:r w:rsidR="00473850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992" w:type="dxa"/>
          </w:tcPr>
          <w:p w14:paraId="1BEA3318" w14:textId="1F32165F" w:rsidR="0066318C" w:rsidRPr="005E2875" w:rsidRDefault="005F2C5B" w:rsidP="0065461E">
            <w:pPr>
              <w:ind w:lef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66318C" w:rsidRPr="005E2875">
              <w:rPr>
                <w:rFonts w:cstheme="minorHAnsi"/>
                <w:sz w:val="20"/>
                <w:szCs w:val="20"/>
              </w:rPr>
              <w:t>.537</w:t>
            </w:r>
          </w:p>
        </w:tc>
        <w:tc>
          <w:tcPr>
            <w:tcW w:w="1134" w:type="dxa"/>
          </w:tcPr>
          <w:p w14:paraId="02B6E51B" w14:textId="77777777" w:rsidR="0066318C" w:rsidRPr="005E2875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806</w:t>
            </w:r>
          </w:p>
        </w:tc>
        <w:tc>
          <w:tcPr>
            <w:tcW w:w="1984" w:type="dxa"/>
          </w:tcPr>
          <w:p w14:paraId="3D7FF7ED" w14:textId="6EE4A3B0" w:rsidR="0066318C" w:rsidRPr="005E2875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3.773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4.849</w:t>
            </w:r>
          </w:p>
        </w:tc>
      </w:tr>
      <w:tr w:rsidR="00FB41DE" w:rsidRPr="005E2875" w14:paraId="263945D1" w14:textId="77777777" w:rsidTr="00FB4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3630B" w14:textId="0D187923" w:rsidR="0066318C" w:rsidRPr="00017EF0" w:rsidRDefault="00DF4333" w:rsidP="002257F8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G3m10 - 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RH/176FF/NA1NA2*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high </w:t>
            </w:r>
            <w:r w:rsidR="00473850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992" w:type="dxa"/>
          </w:tcPr>
          <w:p w14:paraId="496B6228" w14:textId="77777777" w:rsidR="0066318C" w:rsidRPr="005E2875" w:rsidRDefault="0066318C" w:rsidP="0065461E">
            <w:pPr>
              <w:ind w:lef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1.249</w:t>
            </w:r>
          </w:p>
        </w:tc>
        <w:tc>
          <w:tcPr>
            <w:tcW w:w="1134" w:type="dxa"/>
          </w:tcPr>
          <w:p w14:paraId="37A1651C" w14:textId="77777777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570</w:t>
            </w:r>
          </w:p>
        </w:tc>
        <w:tc>
          <w:tcPr>
            <w:tcW w:w="1984" w:type="dxa"/>
          </w:tcPr>
          <w:p w14:paraId="45B0AF13" w14:textId="53DA2824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3.079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5.578</w:t>
            </w:r>
          </w:p>
        </w:tc>
      </w:tr>
      <w:tr w:rsidR="00FB41DE" w:rsidRPr="005E2875" w14:paraId="19B02498" w14:textId="77777777" w:rsidTr="00FB4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E383B90" w14:textId="11E5CFCE" w:rsidR="0066318C" w:rsidRPr="00017EF0" w:rsidRDefault="00DF4333" w:rsidP="002257F8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G3m10 - 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RH/176FF/NA1NA1*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low </w:t>
            </w:r>
            <w:r w:rsidR="00473850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992" w:type="dxa"/>
          </w:tcPr>
          <w:p w14:paraId="4E51FEF2" w14:textId="77777777" w:rsidR="0066318C" w:rsidRPr="005E2875" w:rsidRDefault="0066318C" w:rsidP="0065461E">
            <w:pPr>
              <w:ind w:lef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1.011</w:t>
            </w:r>
          </w:p>
        </w:tc>
        <w:tc>
          <w:tcPr>
            <w:tcW w:w="1134" w:type="dxa"/>
          </w:tcPr>
          <w:p w14:paraId="3AAE58AA" w14:textId="77777777" w:rsidR="0066318C" w:rsidRPr="005E2875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648</w:t>
            </w:r>
          </w:p>
        </w:tc>
        <w:tc>
          <w:tcPr>
            <w:tcW w:w="1984" w:type="dxa"/>
          </w:tcPr>
          <w:p w14:paraId="4D8C47ED" w14:textId="01213A27" w:rsidR="0066318C" w:rsidRPr="005E2875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3.344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5.367</w:t>
            </w:r>
          </w:p>
        </w:tc>
      </w:tr>
      <w:tr w:rsidR="00FB41DE" w:rsidRPr="005E2875" w14:paraId="5F76F29E" w14:textId="77777777" w:rsidTr="00FB4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8985D" w14:textId="79788CD5" w:rsidR="0066318C" w:rsidRPr="00017EF0" w:rsidRDefault="00DF4333" w:rsidP="002257F8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G3m10 - 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RH/176FF/NA1NA1*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high </w:t>
            </w:r>
            <w:r w:rsidR="00473850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992" w:type="dxa"/>
          </w:tcPr>
          <w:p w14:paraId="4E79E3A7" w14:textId="77777777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2.068</w:t>
            </w:r>
          </w:p>
        </w:tc>
        <w:tc>
          <w:tcPr>
            <w:tcW w:w="1134" w:type="dxa"/>
          </w:tcPr>
          <w:p w14:paraId="351F5C87" w14:textId="77777777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340</w:t>
            </w:r>
          </w:p>
        </w:tc>
        <w:tc>
          <w:tcPr>
            <w:tcW w:w="1984" w:type="dxa"/>
          </w:tcPr>
          <w:p w14:paraId="0F2D7F3D" w14:textId="39437DDB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2.188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6.324</w:t>
            </w:r>
          </w:p>
        </w:tc>
      </w:tr>
      <w:tr w:rsidR="00FB41DE" w:rsidRPr="005E2875" w14:paraId="762A8ED9" w14:textId="77777777" w:rsidTr="00FB4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1467EB9" w14:textId="34167CD2" w:rsidR="0066318C" w:rsidRPr="00017EF0" w:rsidRDefault="00DF4333" w:rsidP="0065461E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G3m10 - 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RH/176FV/NA2NA2*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low </w:t>
            </w:r>
            <w:r w:rsidR="00473850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992" w:type="dxa"/>
          </w:tcPr>
          <w:p w14:paraId="38786B8E" w14:textId="5D36ED15" w:rsidR="0066318C" w:rsidRPr="005E2875" w:rsidRDefault="005F2C5B" w:rsidP="0065461E">
            <w:pPr>
              <w:ind w:lef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66318C" w:rsidRPr="005E2875">
              <w:rPr>
                <w:rFonts w:cstheme="minorHAnsi"/>
                <w:sz w:val="20"/>
                <w:szCs w:val="20"/>
              </w:rPr>
              <w:t>.863</w:t>
            </w:r>
          </w:p>
        </w:tc>
        <w:tc>
          <w:tcPr>
            <w:tcW w:w="1134" w:type="dxa"/>
          </w:tcPr>
          <w:p w14:paraId="7EC2F33C" w14:textId="77777777" w:rsidR="0066318C" w:rsidRPr="005E2875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689</w:t>
            </w:r>
          </w:p>
        </w:tc>
        <w:tc>
          <w:tcPr>
            <w:tcW w:w="1984" w:type="dxa"/>
          </w:tcPr>
          <w:p w14:paraId="17FA3E09" w14:textId="266E8374" w:rsidR="0066318C" w:rsidRPr="005E2875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3.381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5.108</w:t>
            </w:r>
          </w:p>
        </w:tc>
      </w:tr>
      <w:tr w:rsidR="00FB41DE" w:rsidRPr="005E2875" w14:paraId="152F1D1A" w14:textId="77777777" w:rsidTr="00FB4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701C8" w14:textId="3E31108E" w:rsidR="0066318C" w:rsidRPr="00017EF0" w:rsidRDefault="00DF4333" w:rsidP="0065461E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G3m10 - 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RH/176FV/NA2NA2*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high </w:t>
            </w:r>
            <w:r w:rsidR="002257F8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992" w:type="dxa"/>
          </w:tcPr>
          <w:p w14:paraId="5CCC45AC" w14:textId="77777777" w:rsidR="0066318C" w:rsidRPr="005E2875" w:rsidRDefault="0066318C" w:rsidP="0065461E">
            <w:pPr>
              <w:ind w:left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2.148</w:t>
            </w:r>
          </w:p>
        </w:tc>
        <w:tc>
          <w:tcPr>
            <w:tcW w:w="1134" w:type="dxa"/>
          </w:tcPr>
          <w:p w14:paraId="2399C688" w14:textId="77777777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326</w:t>
            </w:r>
          </w:p>
        </w:tc>
        <w:tc>
          <w:tcPr>
            <w:tcW w:w="1984" w:type="dxa"/>
          </w:tcPr>
          <w:p w14:paraId="5D620A39" w14:textId="5DA49D60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2.148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6.445</w:t>
            </w:r>
          </w:p>
        </w:tc>
      </w:tr>
      <w:tr w:rsidR="00FB41DE" w:rsidRPr="005E2875" w14:paraId="221B5F53" w14:textId="77777777" w:rsidTr="00FB4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B7C339B" w14:textId="28A65830" w:rsidR="0066318C" w:rsidRPr="00017EF0" w:rsidRDefault="00DF4333" w:rsidP="0065461E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G3m10 - 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RH/176FV/NA1NA2*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low </w:t>
            </w:r>
            <w:r w:rsidR="002257F8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992" w:type="dxa"/>
          </w:tcPr>
          <w:p w14:paraId="76D48DE2" w14:textId="12956B35" w:rsidR="0066318C" w:rsidRPr="003808C4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3808C4">
              <w:rPr>
                <w:rFonts w:cstheme="minorHAnsi"/>
                <w:sz w:val="20"/>
                <w:szCs w:val="20"/>
              </w:rPr>
              <w:t>-</w:t>
            </w:r>
            <w:r w:rsidR="003808C4" w:rsidRPr="003808C4">
              <w:rPr>
                <w:rFonts w:cstheme="minorHAnsi"/>
                <w:sz w:val="20"/>
                <w:szCs w:val="20"/>
              </w:rPr>
              <w:t>0.</w:t>
            </w:r>
            <w:r w:rsidRPr="003808C4">
              <w:rPr>
                <w:rFonts w:cstheme="minorHAnsi"/>
                <w:sz w:val="20"/>
                <w:szCs w:val="20"/>
              </w:rPr>
              <w:t>822</w:t>
            </w:r>
          </w:p>
        </w:tc>
        <w:tc>
          <w:tcPr>
            <w:tcW w:w="1134" w:type="dxa"/>
          </w:tcPr>
          <w:p w14:paraId="5354095E" w14:textId="77777777" w:rsidR="0066318C" w:rsidRPr="003808C4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3808C4">
              <w:rPr>
                <w:rFonts w:cstheme="minorHAnsi"/>
                <w:sz w:val="20"/>
                <w:szCs w:val="20"/>
              </w:rPr>
              <w:t>0.970</w:t>
            </w:r>
          </w:p>
        </w:tc>
        <w:tc>
          <w:tcPr>
            <w:tcW w:w="1984" w:type="dxa"/>
          </w:tcPr>
          <w:p w14:paraId="59F83523" w14:textId="7BB5F6ED" w:rsidR="0066318C" w:rsidRPr="005E2875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4.377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4.212</w:t>
            </w:r>
          </w:p>
        </w:tc>
      </w:tr>
      <w:tr w:rsidR="00FB41DE" w:rsidRPr="005E2875" w14:paraId="39B84543" w14:textId="77777777" w:rsidTr="00FB4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4C44E" w14:textId="4EE08CB5" w:rsidR="0066318C" w:rsidRPr="00017EF0" w:rsidRDefault="00DF4333" w:rsidP="0065461E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G3m10 - 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RH/176FV/NA1NA2*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high </w:t>
            </w:r>
            <w:r w:rsidR="00473850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992" w:type="dxa"/>
          </w:tcPr>
          <w:p w14:paraId="108B8CF3" w14:textId="77777777" w:rsidR="0066318C" w:rsidRPr="005E2875" w:rsidRDefault="0066318C" w:rsidP="0065461E">
            <w:pPr>
              <w:ind w:left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2.365</w:t>
            </w:r>
          </w:p>
        </w:tc>
        <w:tc>
          <w:tcPr>
            <w:tcW w:w="1134" w:type="dxa"/>
          </w:tcPr>
          <w:p w14:paraId="54AB0AFC" w14:textId="77777777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291</w:t>
            </w:r>
          </w:p>
        </w:tc>
        <w:tc>
          <w:tcPr>
            <w:tcW w:w="1984" w:type="dxa"/>
          </w:tcPr>
          <w:p w14:paraId="40D1550A" w14:textId="34AC162F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2.035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6.767</w:t>
            </w:r>
          </w:p>
        </w:tc>
      </w:tr>
      <w:tr w:rsidR="00FB41DE" w:rsidRPr="005E2875" w14:paraId="36E4FF71" w14:textId="77777777" w:rsidTr="00FB4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D45F301" w14:textId="230E2A60" w:rsidR="0066318C" w:rsidRPr="00017EF0" w:rsidRDefault="00DF4333" w:rsidP="0065461E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G3m10 - 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RH/176FV/NA1NA1*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low </w:t>
            </w:r>
            <w:r w:rsidR="00473850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992" w:type="dxa"/>
          </w:tcPr>
          <w:p w14:paraId="2F885B22" w14:textId="48A42BF3" w:rsidR="0066318C" w:rsidRPr="005E2875" w:rsidRDefault="005F2C5B" w:rsidP="0065461E">
            <w:pPr>
              <w:ind w:lef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66318C" w:rsidRPr="005E2875">
              <w:rPr>
                <w:rFonts w:cstheme="minorHAnsi"/>
                <w:sz w:val="20"/>
                <w:szCs w:val="20"/>
              </w:rPr>
              <w:t>.579</w:t>
            </w:r>
          </w:p>
        </w:tc>
        <w:tc>
          <w:tcPr>
            <w:tcW w:w="1134" w:type="dxa"/>
          </w:tcPr>
          <w:p w14:paraId="1D1D053D" w14:textId="77777777" w:rsidR="0066318C" w:rsidRPr="005E2875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790</w:t>
            </w:r>
          </w:p>
        </w:tc>
        <w:tc>
          <w:tcPr>
            <w:tcW w:w="1984" w:type="dxa"/>
          </w:tcPr>
          <w:p w14:paraId="7D5EBF7C" w14:textId="4062571E" w:rsidR="0066318C" w:rsidRPr="005E2875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3.701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4.859</w:t>
            </w:r>
          </w:p>
        </w:tc>
      </w:tr>
      <w:tr w:rsidR="00FB41DE" w:rsidRPr="005E2875" w14:paraId="7E1EB6A3" w14:textId="77777777" w:rsidTr="00FB4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87496" w14:textId="15C84DD9" w:rsidR="0066318C" w:rsidRPr="00017EF0" w:rsidRDefault="00DF4333" w:rsidP="0065461E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G3m10 - 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RH/176FV/NA1NA1*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high </w:t>
            </w:r>
            <w:r w:rsidR="00473850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992" w:type="dxa"/>
          </w:tcPr>
          <w:p w14:paraId="4D0D4C7F" w14:textId="77777777" w:rsidR="0066318C" w:rsidRPr="005E2875" w:rsidRDefault="0066318C" w:rsidP="0065461E">
            <w:pPr>
              <w:ind w:left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1.772</w:t>
            </w:r>
          </w:p>
        </w:tc>
        <w:tc>
          <w:tcPr>
            <w:tcW w:w="1134" w:type="dxa"/>
          </w:tcPr>
          <w:p w14:paraId="123C9236" w14:textId="77777777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417</w:t>
            </w:r>
          </w:p>
        </w:tc>
        <w:tc>
          <w:tcPr>
            <w:tcW w:w="1984" w:type="dxa"/>
          </w:tcPr>
          <w:p w14:paraId="38C1CE93" w14:textId="5D87236C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2.517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6.063</w:t>
            </w:r>
          </w:p>
        </w:tc>
      </w:tr>
      <w:tr w:rsidR="00FB41DE" w:rsidRPr="005E2875" w14:paraId="2A2E1473" w14:textId="77777777" w:rsidTr="00FB4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B51983A" w14:textId="60DADD80" w:rsidR="0066318C" w:rsidRPr="00017EF0" w:rsidRDefault="00DF4333" w:rsidP="0065461E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G3m10 - 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RH/176VV/NA2NA2*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low </w:t>
            </w:r>
            <w:r w:rsidR="00473850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992" w:type="dxa"/>
          </w:tcPr>
          <w:p w14:paraId="0449E395" w14:textId="3FF582B5" w:rsidR="0066318C" w:rsidRPr="005E2875" w:rsidRDefault="005F2C5B" w:rsidP="0065461E">
            <w:pPr>
              <w:ind w:lef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66318C" w:rsidRPr="005E2875">
              <w:rPr>
                <w:rFonts w:cstheme="minorHAnsi"/>
                <w:sz w:val="20"/>
                <w:szCs w:val="20"/>
              </w:rPr>
              <w:t>.251</w:t>
            </w:r>
          </w:p>
        </w:tc>
        <w:tc>
          <w:tcPr>
            <w:tcW w:w="1134" w:type="dxa"/>
          </w:tcPr>
          <w:p w14:paraId="21AC7E02" w14:textId="77777777" w:rsidR="0066318C" w:rsidRPr="005E2875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913</w:t>
            </w:r>
          </w:p>
        </w:tc>
        <w:tc>
          <w:tcPr>
            <w:tcW w:w="1984" w:type="dxa"/>
          </w:tcPr>
          <w:p w14:paraId="716AD303" w14:textId="3D2F34F6" w:rsidR="0066318C" w:rsidRPr="005E2875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4.280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4.783</w:t>
            </w:r>
          </w:p>
        </w:tc>
      </w:tr>
      <w:tr w:rsidR="00FB41DE" w:rsidRPr="005E2875" w14:paraId="26CEB4FA" w14:textId="77777777" w:rsidTr="00FB4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34B15" w14:textId="1035D981" w:rsidR="0066318C" w:rsidRPr="00017EF0" w:rsidRDefault="00DF4333" w:rsidP="0065461E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G3m10 - 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RH/176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VV/NA2NA2*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high </w:t>
            </w:r>
            <w:r w:rsidR="00473850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992" w:type="dxa"/>
          </w:tcPr>
          <w:p w14:paraId="78F42D28" w14:textId="77777777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1.617</w:t>
            </w:r>
          </w:p>
        </w:tc>
        <w:tc>
          <w:tcPr>
            <w:tcW w:w="1134" w:type="dxa"/>
          </w:tcPr>
          <w:p w14:paraId="4A755124" w14:textId="77777777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588</w:t>
            </w:r>
          </w:p>
        </w:tc>
        <w:tc>
          <w:tcPr>
            <w:tcW w:w="1984" w:type="dxa"/>
          </w:tcPr>
          <w:p w14:paraId="11B6A46D" w14:textId="3F8897B3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7.498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4.262</w:t>
            </w:r>
          </w:p>
        </w:tc>
      </w:tr>
      <w:tr w:rsidR="00FB41DE" w:rsidRPr="005E2875" w14:paraId="5354B2E6" w14:textId="77777777" w:rsidTr="00FB4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301AA51" w14:textId="0D6880FF" w:rsidR="0066318C" w:rsidRPr="00017EF0" w:rsidRDefault="00DF4333" w:rsidP="0065461E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G3m10 - 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RH/176VV/NA1NA2*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low </w:t>
            </w:r>
            <w:r w:rsidR="00473850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992" w:type="dxa"/>
          </w:tcPr>
          <w:p w14:paraId="51EFDAEA" w14:textId="77777777" w:rsidR="0066318C" w:rsidRPr="005E2875" w:rsidRDefault="0066318C" w:rsidP="0065461E">
            <w:pPr>
              <w:ind w:lef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4.118</w:t>
            </w:r>
          </w:p>
        </w:tc>
        <w:tc>
          <w:tcPr>
            <w:tcW w:w="1134" w:type="dxa"/>
          </w:tcPr>
          <w:p w14:paraId="79AE15A7" w14:textId="77777777" w:rsidR="0066318C" w:rsidRPr="005E2875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111</w:t>
            </w:r>
          </w:p>
        </w:tc>
        <w:tc>
          <w:tcPr>
            <w:tcW w:w="1984" w:type="dxa"/>
          </w:tcPr>
          <w:p w14:paraId="26818EEC" w14:textId="5402DFC4" w:rsidR="0066318C" w:rsidRPr="005E2875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</w:t>
            </w:r>
            <w:r w:rsidR="005F2C5B">
              <w:rPr>
                <w:rFonts w:cstheme="minorHAnsi"/>
                <w:sz w:val="20"/>
                <w:szCs w:val="20"/>
              </w:rPr>
              <w:t>0</w:t>
            </w:r>
            <w:r w:rsidRPr="005E2875">
              <w:rPr>
                <w:rFonts w:cstheme="minorHAnsi"/>
                <w:sz w:val="20"/>
                <w:szCs w:val="20"/>
              </w:rPr>
              <w:t>.951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9.189</w:t>
            </w:r>
          </w:p>
        </w:tc>
      </w:tr>
      <w:tr w:rsidR="00FB41DE" w:rsidRPr="005E2875" w14:paraId="16D1994C" w14:textId="77777777" w:rsidTr="00FB4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0001D" w14:textId="05C270AF" w:rsidR="0066318C" w:rsidRPr="001A0F30" w:rsidRDefault="00DF4333" w:rsidP="0065461E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G3m10 - 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RH/176VV/NA1NA2*</w:t>
            </w:r>
            <w:r w:rsidR="0066318C" w:rsidRPr="001A0F3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high </w:t>
            </w:r>
            <w:r w:rsidR="00473850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992" w:type="dxa"/>
          </w:tcPr>
          <w:p w14:paraId="44F13B37" w14:textId="77777777" w:rsidR="0066318C" w:rsidRPr="001A0F30" w:rsidRDefault="0066318C" w:rsidP="0065461E">
            <w:pPr>
              <w:ind w:left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1A0F30">
              <w:rPr>
                <w:rFonts w:cstheme="minorHAnsi"/>
                <w:sz w:val="20"/>
                <w:szCs w:val="20"/>
              </w:rPr>
              <w:t>4.578</w:t>
            </w:r>
          </w:p>
        </w:tc>
        <w:tc>
          <w:tcPr>
            <w:tcW w:w="1134" w:type="dxa"/>
          </w:tcPr>
          <w:p w14:paraId="75798F5C" w14:textId="77777777" w:rsidR="0066318C" w:rsidRPr="001A0F30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1A0F30">
              <w:rPr>
                <w:rFonts w:cstheme="minorHAnsi"/>
                <w:sz w:val="20"/>
                <w:szCs w:val="20"/>
              </w:rPr>
              <w:t>0.077</w:t>
            </w:r>
          </w:p>
        </w:tc>
        <w:tc>
          <w:tcPr>
            <w:tcW w:w="1984" w:type="dxa"/>
          </w:tcPr>
          <w:p w14:paraId="537DA938" w14:textId="208ED89F" w:rsidR="0066318C" w:rsidRPr="001A0F30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1A0F30">
              <w:rPr>
                <w:rFonts w:cstheme="minorHAnsi"/>
                <w:sz w:val="20"/>
                <w:szCs w:val="20"/>
              </w:rPr>
              <w:t>-</w:t>
            </w:r>
            <w:r w:rsidR="005F2C5B" w:rsidRPr="001A0F30">
              <w:rPr>
                <w:rFonts w:cstheme="minorHAnsi"/>
                <w:sz w:val="20"/>
                <w:szCs w:val="20"/>
              </w:rPr>
              <w:t>0</w:t>
            </w:r>
            <w:r w:rsidRPr="001A0F30">
              <w:rPr>
                <w:rFonts w:cstheme="minorHAnsi"/>
                <w:sz w:val="20"/>
                <w:szCs w:val="20"/>
              </w:rPr>
              <w:t>.501</w:t>
            </w:r>
            <w:r w:rsidR="005F2C5B" w:rsidRPr="001A0F30">
              <w:rPr>
                <w:rFonts w:cstheme="minorHAnsi"/>
                <w:sz w:val="20"/>
                <w:szCs w:val="20"/>
              </w:rPr>
              <w:t> ;</w:t>
            </w:r>
            <w:r w:rsidRPr="001A0F30">
              <w:rPr>
                <w:rFonts w:cstheme="minorHAnsi"/>
                <w:sz w:val="20"/>
                <w:szCs w:val="20"/>
              </w:rPr>
              <w:t xml:space="preserve"> 9.658</w:t>
            </w:r>
          </w:p>
        </w:tc>
      </w:tr>
      <w:tr w:rsidR="00FB41DE" w:rsidRPr="005E2875" w14:paraId="78F08429" w14:textId="77777777" w:rsidTr="00FB4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1F2A4D2" w14:textId="55512846" w:rsidR="0066318C" w:rsidRPr="00017EF0" w:rsidRDefault="00DF4333" w:rsidP="0065461E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G3m10 - 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RH/176VV/NA1NA1*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low </w:t>
            </w:r>
            <w:r w:rsidR="00473850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992" w:type="dxa"/>
          </w:tcPr>
          <w:p w14:paraId="54A9C635" w14:textId="07B4D900" w:rsidR="0066318C" w:rsidRPr="005E2875" w:rsidRDefault="0066318C" w:rsidP="0065461E">
            <w:pPr>
              <w:ind w:left="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</w:t>
            </w:r>
            <w:r w:rsidR="005F2C5B">
              <w:rPr>
                <w:rFonts w:cstheme="minorHAnsi"/>
                <w:sz w:val="20"/>
                <w:szCs w:val="20"/>
              </w:rPr>
              <w:t>0</w:t>
            </w:r>
            <w:r w:rsidRPr="005E2875">
              <w:rPr>
                <w:rFonts w:cstheme="minorHAnsi"/>
                <w:sz w:val="20"/>
                <w:szCs w:val="20"/>
              </w:rPr>
              <w:t>.536</w:t>
            </w:r>
          </w:p>
        </w:tc>
        <w:tc>
          <w:tcPr>
            <w:tcW w:w="1134" w:type="dxa"/>
          </w:tcPr>
          <w:p w14:paraId="1025C8C2" w14:textId="77777777" w:rsidR="0066318C" w:rsidRPr="005E2875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835</w:t>
            </w:r>
          </w:p>
        </w:tc>
        <w:tc>
          <w:tcPr>
            <w:tcW w:w="1984" w:type="dxa"/>
          </w:tcPr>
          <w:p w14:paraId="14937B5E" w14:textId="3B2BAFC5" w:rsidR="0066318C" w:rsidRPr="005E2875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5.606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4.533</w:t>
            </w:r>
          </w:p>
        </w:tc>
      </w:tr>
      <w:tr w:rsidR="00FB41DE" w:rsidRPr="005E2875" w14:paraId="16D560CD" w14:textId="77777777" w:rsidTr="00FB4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B0FE2" w14:textId="0F68F2B8" w:rsidR="0066318C" w:rsidRPr="00017EF0" w:rsidRDefault="00DF4333" w:rsidP="0065461E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G3m10 - 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RH/176VV/NA1NA1*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high </w:t>
            </w:r>
            <w:r w:rsidR="00473850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992" w:type="dxa"/>
          </w:tcPr>
          <w:p w14:paraId="496D15A9" w14:textId="2372D728" w:rsidR="0066318C" w:rsidRPr="005E2875" w:rsidRDefault="005F2C5B" w:rsidP="0065461E">
            <w:pPr>
              <w:ind w:left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66318C" w:rsidRPr="005E2875">
              <w:rPr>
                <w:rFonts w:cstheme="minorHAnsi"/>
                <w:sz w:val="20"/>
                <w:szCs w:val="20"/>
              </w:rPr>
              <w:t>.313</w:t>
            </w:r>
          </w:p>
        </w:tc>
        <w:tc>
          <w:tcPr>
            <w:tcW w:w="1134" w:type="dxa"/>
          </w:tcPr>
          <w:p w14:paraId="78E4D5F3" w14:textId="77777777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903</w:t>
            </w:r>
          </w:p>
        </w:tc>
        <w:tc>
          <w:tcPr>
            <w:tcW w:w="1984" w:type="dxa"/>
          </w:tcPr>
          <w:p w14:paraId="7DF0B825" w14:textId="689D1828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4.768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5.394</w:t>
            </w:r>
          </w:p>
        </w:tc>
      </w:tr>
      <w:tr w:rsidR="00FB41DE" w:rsidRPr="005E2875" w14:paraId="1CAF5526" w14:textId="77777777" w:rsidTr="00FB4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2EF479B" w14:textId="7CE6FE0B" w:rsidR="0066318C" w:rsidRPr="00017EF0" w:rsidRDefault="00DF4333" w:rsidP="0065461E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10</w:t>
            </w:r>
            <w:ins w:id="60" w:author="Florence MIGOT-NABIAS" w:date="2020-12-11T08:55:00Z"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- </w:t>
              </w:r>
            </w:ins>
            <w:del w:id="61" w:author="Florence MIGOT-NABIAS" w:date="2020-12-11T08:55:00Z"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</w:t>
            </w:r>
            <w:r w:rsidR="002C7CEC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HH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/176FF/NA2NA2*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low </w:t>
            </w:r>
            <w:r w:rsidR="00473850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992" w:type="dxa"/>
          </w:tcPr>
          <w:p w14:paraId="009AC274" w14:textId="1BABA8AE" w:rsidR="0066318C" w:rsidRPr="005E2875" w:rsidRDefault="005F2C5B" w:rsidP="0065461E">
            <w:pPr>
              <w:ind w:lef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66318C" w:rsidRPr="005E2875">
              <w:rPr>
                <w:rFonts w:cstheme="minorHAnsi"/>
                <w:sz w:val="20"/>
                <w:szCs w:val="20"/>
              </w:rPr>
              <w:t>.369</w:t>
            </w:r>
          </w:p>
        </w:tc>
        <w:tc>
          <w:tcPr>
            <w:tcW w:w="1134" w:type="dxa"/>
          </w:tcPr>
          <w:p w14:paraId="4C229802" w14:textId="77777777" w:rsidR="0066318C" w:rsidRPr="005E2875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887</w:t>
            </w:r>
          </w:p>
        </w:tc>
        <w:tc>
          <w:tcPr>
            <w:tcW w:w="1984" w:type="dxa"/>
          </w:tcPr>
          <w:p w14:paraId="662E6396" w14:textId="5B3501AB" w:rsidR="0066318C" w:rsidRPr="005E2875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4.730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5.469</w:t>
            </w:r>
          </w:p>
        </w:tc>
      </w:tr>
      <w:tr w:rsidR="00FB41DE" w:rsidRPr="005E2875" w14:paraId="7C115B70" w14:textId="77777777" w:rsidTr="00FB4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25C9D" w14:textId="4DA956F2" w:rsidR="0066318C" w:rsidRPr="00017EF0" w:rsidRDefault="00DF4333" w:rsidP="0065461E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10</w:t>
            </w:r>
            <w:ins w:id="62" w:author="Florence MIGOT-NABIAS" w:date="2020-12-11T08:55:00Z"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- </w:t>
              </w:r>
            </w:ins>
            <w:del w:id="63" w:author="Florence MIGOT-NABIAS" w:date="2020-12-11T08:55:00Z"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</w:t>
            </w:r>
            <w:r w:rsidR="002C7CEC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HH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/176FF/NA2NA2*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high </w:t>
            </w:r>
            <w:r w:rsidR="00473850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992" w:type="dxa"/>
          </w:tcPr>
          <w:p w14:paraId="1187A34B" w14:textId="77777777" w:rsidR="0066318C" w:rsidRPr="005E2875" w:rsidRDefault="0066318C" w:rsidP="0065461E">
            <w:pPr>
              <w:ind w:left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4.087</w:t>
            </w:r>
          </w:p>
        </w:tc>
        <w:tc>
          <w:tcPr>
            <w:tcW w:w="1134" w:type="dxa"/>
          </w:tcPr>
          <w:p w14:paraId="1B9026D3" w14:textId="77777777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116</w:t>
            </w:r>
          </w:p>
        </w:tc>
        <w:tc>
          <w:tcPr>
            <w:tcW w:w="1984" w:type="dxa"/>
          </w:tcPr>
          <w:p w14:paraId="042E376F" w14:textId="4E987B5D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1.018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9.194</w:t>
            </w:r>
          </w:p>
        </w:tc>
      </w:tr>
      <w:tr w:rsidR="00FB41DE" w:rsidRPr="005E2875" w14:paraId="11CF2B40" w14:textId="77777777" w:rsidTr="00FB4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0EDC7C8" w14:textId="6D0ED279" w:rsidR="0066318C" w:rsidRPr="00017EF0" w:rsidRDefault="00DF4333" w:rsidP="0065461E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10</w:t>
            </w:r>
            <w:ins w:id="64" w:author="Florence MIGOT-NABIAS" w:date="2020-12-11T08:55:00Z"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- </w:t>
              </w:r>
            </w:ins>
            <w:del w:id="65" w:author="Florence MIGOT-NABIAS" w:date="2020-12-11T08:55:00Z"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</w:t>
            </w:r>
            <w:r w:rsidR="002C7CEC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HH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/176FF/NA1NA2*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low </w:t>
            </w:r>
            <w:r w:rsidR="00473850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992" w:type="dxa"/>
          </w:tcPr>
          <w:p w14:paraId="7D16134D" w14:textId="5AFFA00B" w:rsidR="0066318C" w:rsidRPr="005E2875" w:rsidRDefault="005F2C5B" w:rsidP="0065461E">
            <w:pPr>
              <w:ind w:lef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66318C" w:rsidRPr="005E2875">
              <w:rPr>
                <w:rFonts w:cstheme="minorHAnsi"/>
                <w:sz w:val="20"/>
                <w:szCs w:val="20"/>
              </w:rPr>
              <w:t>.114</w:t>
            </w:r>
          </w:p>
        </w:tc>
        <w:tc>
          <w:tcPr>
            <w:tcW w:w="1134" w:type="dxa"/>
          </w:tcPr>
          <w:p w14:paraId="52EF7465" w14:textId="77777777" w:rsidR="0066318C" w:rsidRPr="005E2875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962</w:t>
            </w:r>
          </w:p>
        </w:tc>
        <w:tc>
          <w:tcPr>
            <w:tcW w:w="1984" w:type="dxa"/>
          </w:tcPr>
          <w:p w14:paraId="4751379C" w14:textId="1A9B2876" w:rsidR="0066318C" w:rsidRPr="005E2875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4.673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4.902</w:t>
            </w:r>
          </w:p>
        </w:tc>
      </w:tr>
      <w:tr w:rsidR="00FB41DE" w:rsidRPr="005E2875" w14:paraId="68CCE519" w14:textId="77777777" w:rsidTr="00FB4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AE5FA" w14:textId="0DE92996" w:rsidR="0066318C" w:rsidRPr="00017EF0" w:rsidRDefault="00E82D62" w:rsidP="0065461E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10</w:t>
            </w:r>
            <w:ins w:id="66" w:author="Florence MIGOT-NABIAS" w:date="2020-12-11T08:55:00Z"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- </w:t>
              </w:r>
            </w:ins>
            <w:del w:id="67" w:author="Florence MIGOT-NABIAS" w:date="2020-12-11T08:55:00Z"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>_</w:delText>
              </w:r>
            </w:del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</w:t>
            </w:r>
            <w:r w:rsidR="002C7CEC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HH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/176FF/NA1NA2*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high </w:t>
            </w:r>
            <w:r w:rsidR="00473850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992" w:type="dxa"/>
          </w:tcPr>
          <w:p w14:paraId="44159CB5" w14:textId="065737AD" w:rsidR="0066318C" w:rsidRPr="005E2875" w:rsidRDefault="005F2C5B" w:rsidP="0065461E">
            <w:pPr>
              <w:ind w:lef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66318C" w:rsidRPr="005E2875">
              <w:rPr>
                <w:rFonts w:cstheme="minorHAnsi"/>
                <w:sz w:val="20"/>
                <w:szCs w:val="20"/>
              </w:rPr>
              <w:t>.551</w:t>
            </w:r>
          </w:p>
        </w:tc>
        <w:tc>
          <w:tcPr>
            <w:tcW w:w="1134" w:type="dxa"/>
          </w:tcPr>
          <w:p w14:paraId="0C29B362" w14:textId="77777777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830</w:t>
            </w:r>
          </w:p>
        </w:tc>
        <w:tc>
          <w:tcPr>
            <w:tcW w:w="1984" w:type="dxa"/>
          </w:tcPr>
          <w:p w14:paraId="36D37218" w14:textId="72D382B9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4.507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5.610</w:t>
            </w:r>
          </w:p>
        </w:tc>
      </w:tr>
      <w:tr w:rsidR="00FB41DE" w:rsidRPr="00DF4333" w14:paraId="4AB8F4BA" w14:textId="77777777" w:rsidTr="00FB4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77DDCE1" w14:textId="33F202A4" w:rsidR="0066318C" w:rsidRPr="00DF4333" w:rsidRDefault="00DF4333" w:rsidP="004738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333">
              <w:rPr>
                <w:rFonts w:ascii="Calibri" w:hAnsi="Calibri"/>
                <w:bCs w:val="0"/>
                <w:color w:val="000000"/>
                <w:sz w:val="20"/>
                <w:szCs w:val="20"/>
                <w:lang w:val="en-US"/>
              </w:rPr>
              <w:t>G3m10</w:t>
            </w:r>
            <w:ins w:id="68" w:author="Florence MIGOT-NABIAS" w:date="2020-12-11T08:55:00Z">
              <w:r w:rsidR="00F86921" w:rsidRPr="00F86921">
                <w:rPr>
                  <w:rFonts w:ascii="Calibri" w:hAnsi="Calibri"/>
                  <w:color w:val="000000"/>
                  <w:sz w:val="20"/>
                  <w:szCs w:val="20"/>
                  <w:lang w:val="en-US"/>
                  <w:rPrChange w:id="69" w:author="Florence MIGOT-NABIAS" w:date="2020-12-11T08:55:00Z">
                    <w:rPr>
                      <w:rFonts w:ascii="Calibri" w:hAnsi="Calibri"/>
                      <w:b w:val="0"/>
                      <w:color w:val="000000"/>
                      <w:sz w:val="20"/>
                      <w:szCs w:val="20"/>
                      <w:lang w:val="en-US"/>
                    </w:rPr>
                  </w:rPrChange>
                </w:rPr>
                <w:t xml:space="preserve"> - </w:t>
              </w:r>
            </w:ins>
            <w:del w:id="70" w:author="Florence MIGOT-NABIAS" w:date="2020-12-11T08:55:00Z">
              <w:r w:rsidRPr="00DF4333" w:rsidDel="00F86921">
                <w:rPr>
                  <w:rFonts w:ascii="Calibri" w:hAnsi="Calibri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RPr="00DF4333" w:rsidDel="00F86921">
                <w:rPr>
                  <w:rFonts w:ascii="Calibri" w:hAnsi="Calibri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473850">
              <w:rPr>
                <w:rFonts w:ascii="Calibri" w:hAnsi="Calibri"/>
                <w:bCs w:val="0"/>
                <w:color w:val="000000"/>
                <w:sz w:val="20"/>
                <w:szCs w:val="20"/>
                <w:lang w:val="en-US"/>
              </w:rPr>
              <w:t>131</w:t>
            </w:r>
            <w:r w:rsidR="002C7CEC">
              <w:rPr>
                <w:rFonts w:ascii="Calibri" w:hAnsi="Calibri"/>
                <w:bCs w:val="0"/>
                <w:color w:val="000000"/>
                <w:sz w:val="20"/>
                <w:szCs w:val="20"/>
                <w:lang w:val="en-US"/>
              </w:rPr>
              <w:t>HH</w:t>
            </w:r>
            <w:r w:rsidR="00473850">
              <w:rPr>
                <w:rFonts w:ascii="Calibri" w:hAnsi="Calibri"/>
                <w:bCs w:val="0"/>
                <w:color w:val="000000"/>
                <w:sz w:val="20"/>
                <w:szCs w:val="20"/>
                <w:lang w:val="en-US"/>
              </w:rPr>
              <w:t>/176FF/NA1NA1*</w:t>
            </w:r>
            <w:r w:rsidR="0066318C" w:rsidRPr="00DF4333">
              <w:rPr>
                <w:rFonts w:ascii="Calibri" w:hAnsi="Calibri"/>
                <w:bCs w:val="0"/>
                <w:color w:val="000000"/>
                <w:sz w:val="20"/>
                <w:szCs w:val="20"/>
                <w:lang w:val="en-US"/>
              </w:rPr>
              <w:t>low exposure</w:t>
            </w:r>
          </w:p>
        </w:tc>
        <w:tc>
          <w:tcPr>
            <w:tcW w:w="992" w:type="dxa"/>
          </w:tcPr>
          <w:p w14:paraId="528F73B0" w14:textId="77777777" w:rsidR="0066318C" w:rsidRPr="00DF4333" w:rsidRDefault="0066318C" w:rsidP="0065461E">
            <w:pPr>
              <w:ind w:lef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F4333">
              <w:rPr>
                <w:rFonts w:cstheme="minorHAnsi"/>
                <w:b/>
                <w:sz w:val="20"/>
                <w:szCs w:val="20"/>
              </w:rPr>
              <w:t>6.160</w:t>
            </w:r>
          </w:p>
        </w:tc>
        <w:tc>
          <w:tcPr>
            <w:tcW w:w="1134" w:type="dxa"/>
          </w:tcPr>
          <w:p w14:paraId="6455F982" w14:textId="77777777" w:rsidR="0066318C" w:rsidRPr="00DF4333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F4333">
              <w:rPr>
                <w:rFonts w:cstheme="minorHAnsi"/>
                <w:b/>
                <w:sz w:val="20"/>
                <w:szCs w:val="20"/>
              </w:rPr>
              <w:t>0.039</w:t>
            </w:r>
          </w:p>
        </w:tc>
        <w:tc>
          <w:tcPr>
            <w:tcW w:w="1984" w:type="dxa"/>
          </w:tcPr>
          <w:p w14:paraId="5151D082" w14:textId="1639582F" w:rsidR="0066318C" w:rsidRPr="00DF4333" w:rsidRDefault="005F2C5B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F4333">
              <w:rPr>
                <w:rFonts w:cstheme="minorHAnsi"/>
                <w:b/>
                <w:sz w:val="20"/>
                <w:szCs w:val="20"/>
              </w:rPr>
              <w:t>0</w:t>
            </w:r>
            <w:r w:rsidR="0066318C" w:rsidRPr="00DF4333">
              <w:rPr>
                <w:rFonts w:cstheme="minorHAnsi"/>
                <w:b/>
                <w:sz w:val="20"/>
                <w:szCs w:val="20"/>
              </w:rPr>
              <w:t>.306</w:t>
            </w:r>
            <w:r w:rsidRPr="00DF4333">
              <w:rPr>
                <w:rFonts w:cstheme="minorHAnsi"/>
                <w:b/>
                <w:sz w:val="20"/>
                <w:szCs w:val="20"/>
              </w:rPr>
              <w:t> ;</w:t>
            </w:r>
            <w:r w:rsidR="0066318C" w:rsidRPr="00DF4333">
              <w:rPr>
                <w:rFonts w:cstheme="minorHAnsi"/>
                <w:b/>
                <w:sz w:val="20"/>
                <w:szCs w:val="20"/>
              </w:rPr>
              <w:t xml:space="preserve"> 12.014</w:t>
            </w:r>
          </w:p>
        </w:tc>
      </w:tr>
      <w:tr w:rsidR="00FB41DE" w:rsidRPr="005E2875" w14:paraId="70CB2130" w14:textId="77777777" w:rsidTr="00FB4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153D2" w14:textId="1D857518" w:rsidR="0066318C" w:rsidRPr="00017EF0" w:rsidRDefault="00DF4333" w:rsidP="0065461E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10</w:t>
            </w:r>
            <w:ins w:id="71" w:author="Florence MIGOT-NABIAS" w:date="2020-12-11T08:56:00Z"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- </w:t>
              </w:r>
            </w:ins>
            <w:del w:id="72" w:author="Florence MIGOT-NABIAS" w:date="2020-12-11T08:56:00Z"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</w:t>
            </w:r>
            <w:r w:rsidR="002C7CEC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HH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/176FF/NA1NA1*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high </w:t>
            </w:r>
            <w:r w:rsidR="00473850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992" w:type="dxa"/>
          </w:tcPr>
          <w:p w14:paraId="4649675F" w14:textId="77777777" w:rsidR="0066318C" w:rsidRPr="005E2875" w:rsidRDefault="0066318C" w:rsidP="0065461E">
            <w:pPr>
              <w:ind w:lef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1.665</w:t>
            </w:r>
          </w:p>
        </w:tc>
        <w:tc>
          <w:tcPr>
            <w:tcW w:w="1134" w:type="dxa"/>
          </w:tcPr>
          <w:p w14:paraId="090F7750" w14:textId="77777777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492</w:t>
            </w:r>
          </w:p>
        </w:tc>
        <w:tc>
          <w:tcPr>
            <w:tcW w:w="1984" w:type="dxa"/>
          </w:tcPr>
          <w:p w14:paraId="3160FCB3" w14:textId="6B5EFB3F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3.104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6.435</w:t>
            </w:r>
          </w:p>
        </w:tc>
      </w:tr>
      <w:tr w:rsidR="00FB41DE" w:rsidRPr="005E2875" w14:paraId="3484AC80" w14:textId="77777777" w:rsidTr="00FB4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BC51730" w14:textId="441D4FDE" w:rsidR="0066318C" w:rsidRPr="00017EF0" w:rsidRDefault="00DF4333" w:rsidP="0065461E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10</w:t>
            </w:r>
            <w:ins w:id="73" w:author="Florence MIGOT-NABIAS" w:date="2020-12-11T08:56:00Z"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- </w:t>
              </w:r>
            </w:ins>
            <w:del w:id="74" w:author="Florence MIGOT-NABIAS" w:date="2020-12-11T08:56:00Z"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</w:t>
            </w:r>
            <w:r w:rsidR="002C7CEC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HH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/176FV/NA2NA2*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low </w:t>
            </w:r>
            <w:r w:rsidR="00473850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992" w:type="dxa"/>
          </w:tcPr>
          <w:p w14:paraId="131763E2" w14:textId="77777777" w:rsidR="0066318C" w:rsidRPr="005E2875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1.131</w:t>
            </w:r>
          </w:p>
        </w:tc>
        <w:tc>
          <w:tcPr>
            <w:tcW w:w="1134" w:type="dxa"/>
          </w:tcPr>
          <w:p w14:paraId="035F879B" w14:textId="77777777" w:rsidR="0066318C" w:rsidRPr="005E2875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661</w:t>
            </w:r>
          </w:p>
        </w:tc>
        <w:tc>
          <w:tcPr>
            <w:tcW w:w="1984" w:type="dxa"/>
          </w:tcPr>
          <w:p w14:paraId="02E2091F" w14:textId="3A10348D" w:rsidR="0066318C" w:rsidRPr="005E2875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6.203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3.941</w:t>
            </w:r>
          </w:p>
        </w:tc>
      </w:tr>
      <w:tr w:rsidR="00FB41DE" w:rsidRPr="005E2875" w14:paraId="3EA473CC" w14:textId="77777777" w:rsidTr="00FB4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A73DB" w14:textId="4E2356D3" w:rsidR="0066318C" w:rsidRPr="00017EF0" w:rsidRDefault="00DF4333" w:rsidP="0065461E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10</w:t>
            </w:r>
            <w:ins w:id="75" w:author="Florence MIGOT-NABIAS" w:date="2020-12-11T08:56:00Z"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- </w:t>
              </w:r>
            </w:ins>
            <w:del w:id="76" w:author="Florence MIGOT-NABIAS" w:date="2020-12-11T08:56:00Z"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</w:t>
            </w:r>
            <w:r w:rsidR="002C7CEC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HH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/176FV/NA2NA2*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high </w:t>
            </w:r>
            <w:r w:rsidR="00473850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992" w:type="dxa"/>
          </w:tcPr>
          <w:p w14:paraId="379B82BC" w14:textId="77777777" w:rsidR="0066318C" w:rsidRPr="005E2875" w:rsidRDefault="0066318C" w:rsidP="0065461E">
            <w:pPr>
              <w:ind w:left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1.850</w:t>
            </w:r>
          </w:p>
        </w:tc>
        <w:tc>
          <w:tcPr>
            <w:tcW w:w="1134" w:type="dxa"/>
          </w:tcPr>
          <w:p w14:paraId="63F32888" w14:textId="77777777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473</w:t>
            </w:r>
          </w:p>
        </w:tc>
        <w:tc>
          <w:tcPr>
            <w:tcW w:w="1984" w:type="dxa"/>
          </w:tcPr>
          <w:p w14:paraId="0266D921" w14:textId="1939004F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3.221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6.922</w:t>
            </w:r>
          </w:p>
        </w:tc>
      </w:tr>
      <w:tr w:rsidR="00FB41DE" w:rsidRPr="005E2875" w14:paraId="6269A4D2" w14:textId="77777777" w:rsidTr="00FB4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5FB246A" w14:textId="1D3114E1" w:rsidR="0066318C" w:rsidRPr="00017EF0" w:rsidRDefault="00DF4333" w:rsidP="0065461E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10</w:t>
            </w:r>
            <w:ins w:id="77" w:author="Florence MIGOT-NABIAS" w:date="2020-12-11T08:56:00Z"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- </w:t>
              </w:r>
            </w:ins>
            <w:del w:id="78" w:author="Florence MIGOT-NABIAS" w:date="2020-12-11T08:56:00Z"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</w:t>
            </w:r>
            <w:r w:rsidR="002C7CEC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HH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/176FV/NA1NA2*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low </w:t>
            </w:r>
            <w:r w:rsidR="00473850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992" w:type="dxa"/>
          </w:tcPr>
          <w:p w14:paraId="4EB0D60A" w14:textId="088F8E6A" w:rsidR="0066318C" w:rsidRPr="005E2875" w:rsidRDefault="005F2C5B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66318C" w:rsidRPr="005E2875">
              <w:rPr>
                <w:rFonts w:cstheme="minorHAnsi"/>
                <w:sz w:val="20"/>
                <w:szCs w:val="20"/>
              </w:rPr>
              <w:t>.809</w:t>
            </w:r>
          </w:p>
        </w:tc>
        <w:tc>
          <w:tcPr>
            <w:tcW w:w="1134" w:type="dxa"/>
          </w:tcPr>
          <w:p w14:paraId="71102E2C" w14:textId="77777777" w:rsidR="0066318C" w:rsidRPr="005E2875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714</w:t>
            </w:r>
          </w:p>
        </w:tc>
        <w:tc>
          <w:tcPr>
            <w:tcW w:w="1984" w:type="dxa"/>
          </w:tcPr>
          <w:p w14:paraId="14C84772" w14:textId="38D5832E" w:rsidR="0066318C" w:rsidRPr="005E2875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3.532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5.151</w:t>
            </w:r>
          </w:p>
        </w:tc>
      </w:tr>
      <w:tr w:rsidR="00FB41DE" w:rsidRPr="005E2875" w14:paraId="54F45FF0" w14:textId="77777777" w:rsidTr="00FB4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50647" w14:textId="4BE0C490" w:rsidR="0066318C" w:rsidRPr="00017EF0" w:rsidRDefault="00DF4333" w:rsidP="0065461E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10</w:t>
            </w:r>
            <w:ins w:id="79" w:author="Florence MIGOT-NABIAS" w:date="2020-12-11T08:56:00Z"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- </w:t>
              </w:r>
            </w:ins>
            <w:del w:id="80" w:author="Florence MIGOT-NABIAS" w:date="2020-12-11T08:56:00Z"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</w:t>
            </w:r>
            <w:r w:rsidR="002C7CEC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HH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/176FV/NA1NA2*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high </w:t>
            </w:r>
            <w:r w:rsidR="00473850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992" w:type="dxa"/>
          </w:tcPr>
          <w:p w14:paraId="322E7A2E" w14:textId="77777777" w:rsidR="0066318C" w:rsidRPr="005E2875" w:rsidRDefault="0066318C" w:rsidP="0065461E">
            <w:pPr>
              <w:ind w:left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1.814</w:t>
            </w:r>
          </w:p>
        </w:tc>
        <w:tc>
          <w:tcPr>
            <w:tcW w:w="1134" w:type="dxa"/>
          </w:tcPr>
          <w:p w14:paraId="3C120CE1" w14:textId="77777777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421</w:t>
            </w:r>
          </w:p>
        </w:tc>
        <w:tc>
          <w:tcPr>
            <w:tcW w:w="1984" w:type="dxa"/>
          </w:tcPr>
          <w:p w14:paraId="1B84E93C" w14:textId="3884ACD9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2.616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6.245</w:t>
            </w:r>
          </w:p>
        </w:tc>
      </w:tr>
      <w:tr w:rsidR="00FB41DE" w:rsidRPr="005E2875" w14:paraId="5806F2BD" w14:textId="77777777" w:rsidTr="00FB4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E115C6B" w14:textId="32D13815" w:rsidR="0066318C" w:rsidRPr="00017EF0" w:rsidRDefault="00DF4333" w:rsidP="0065461E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10</w:t>
            </w:r>
            <w:ins w:id="81" w:author="Florence MIGOT-NABIAS" w:date="2020-12-11T08:56:00Z"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- </w:t>
              </w:r>
            </w:ins>
            <w:del w:id="82" w:author="Florence MIGOT-NABIAS" w:date="2020-12-11T08:56:00Z"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</w:t>
            </w:r>
            <w:r w:rsidR="002C7CEC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HH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/176FV/NA1NA1*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low </w:t>
            </w:r>
            <w:r w:rsidR="00473850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992" w:type="dxa"/>
          </w:tcPr>
          <w:p w14:paraId="3B1353BB" w14:textId="718B502C" w:rsidR="0066318C" w:rsidRPr="005E2875" w:rsidRDefault="005F2C5B" w:rsidP="0065461E">
            <w:pPr>
              <w:ind w:lef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66318C" w:rsidRPr="005E2875">
              <w:rPr>
                <w:rFonts w:cstheme="minorHAnsi"/>
                <w:sz w:val="20"/>
                <w:szCs w:val="20"/>
              </w:rPr>
              <w:t>.144</w:t>
            </w:r>
          </w:p>
        </w:tc>
        <w:tc>
          <w:tcPr>
            <w:tcW w:w="1134" w:type="dxa"/>
          </w:tcPr>
          <w:p w14:paraId="6F80051F" w14:textId="77777777" w:rsidR="0066318C" w:rsidRPr="005E2875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951</w:t>
            </w:r>
          </w:p>
        </w:tc>
        <w:tc>
          <w:tcPr>
            <w:tcW w:w="1984" w:type="dxa"/>
          </w:tcPr>
          <w:p w14:paraId="1D516E73" w14:textId="4DAA616A" w:rsidR="0066318C" w:rsidRPr="005E2875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4.483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4.772</w:t>
            </w:r>
          </w:p>
        </w:tc>
      </w:tr>
      <w:tr w:rsidR="00FB41DE" w:rsidRPr="005E2875" w14:paraId="272EF957" w14:textId="77777777" w:rsidTr="00FB4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B2902" w14:textId="3EB1E7CB" w:rsidR="0066318C" w:rsidRPr="00017EF0" w:rsidRDefault="00DF4333" w:rsidP="0065461E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10</w:t>
            </w:r>
            <w:ins w:id="83" w:author="Florence MIGOT-NABIAS" w:date="2020-12-11T08:56:00Z"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- </w:t>
              </w:r>
            </w:ins>
            <w:del w:id="84" w:author="Florence MIGOT-NABIAS" w:date="2020-12-11T08:56:00Z"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</w:t>
            </w:r>
            <w:r w:rsidR="002C7CEC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HH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/176FV/NA1NA1*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high </w:t>
            </w:r>
            <w:r w:rsidR="00473850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992" w:type="dxa"/>
          </w:tcPr>
          <w:p w14:paraId="6480FE3A" w14:textId="77777777" w:rsidR="0066318C" w:rsidRPr="005E2875" w:rsidRDefault="0066318C" w:rsidP="0065461E">
            <w:pPr>
              <w:ind w:left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1.062</w:t>
            </w:r>
          </w:p>
        </w:tc>
        <w:tc>
          <w:tcPr>
            <w:tcW w:w="1134" w:type="dxa"/>
          </w:tcPr>
          <w:p w14:paraId="43A5E25E" w14:textId="77777777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634</w:t>
            </w:r>
          </w:p>
        </w:tc>
        <w:tc>
          <w:tcPr>
            <w:tcW w:w="1984" w:type="dxa"/>
          </w:tcPr>
          <w:p w14:paraId="4DEA0E2F" w14:textId="3D94C5CE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3.329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5.454</w:t>
            </w:r>
          </w:p>
        </w:tc>
      </w:tr>
      <w:tr w:rsidR="00FB41DE" w:rsidRPr="005E2875" w14:paraId="28C69A9B" w14:textId="77777777" w:rsidTr="00FB4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0205765" w14:textId="1E920DD8" w:rsidR="0066318C" w:rsidRPr="00017EF0" w:rsidRDefault="00DF4333" w:rsidP="0065461E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10</w:t>
            </w:r>
            <w:ins w:id="85" w:author="Florence MIGOT-NABIAS" w:date="2020-12-11T08:56:00Z"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- </w:t>
              </w:r>
            </w:ins>
            <w:del w:id="86" w:author="Florence MIGOT-NABIAS" w:date="2020-12-11T08:56:00Z"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</w:t>
            </w:r>
            <w:r w:rsidR="002C7CEC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HH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/176VV/NA2NA2*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low </w:t>
            </w:r>
            <w:r w:rsidR="00473850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992" w:type="dxa"/>
          </w:tcPr>
          <w:p w14:paraId="03C5A0E7" w14:textId="77777777" w:rsidR="0066318C" w:rsidRPr="005E2875" w:rsidRDefault="0066318C" w:rsidP="0065461E">
            <w:pPr>
              <w:ind w:lef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3.470</w:t>
            </w:r>
          </w:p>
        </w:tc>
        <w:tc>
          <w:tcPr>
            <w:tcW w:w="1134" w:type="dxa"/>
          </w:tcPr>
          <w:p w14:paraId="4FBA5DE9" w14:textId="77777777" w:rsidR="0066318C" w:rsidRPr="005E2875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245</w:t>
            </w:r>
          </w:p>
        </w:tc>
        <w:tc>
          <w:tcPr>
            <w:tcW w:w="1984" w:type="dxa"/>
          </w:tcPr>
          <w:p w14:paraId="3BB1A2FD" w14:textId="75010DFF" w:rsidR="0066318C" w:rsidRPr="005E2875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2.391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9.331</w:t>
            </w:r>
          </w:p>
        </w:tc>
      </w:tr>
      <w:tr w:rsidR="00FB41DE" w:rsidRPr="005E2875" w14:paraId="10CE05B0" w14:textId="77777777" w:rsidTr="00FB4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5E5DA" w14:textId="36EBD0D0" w:rsidR="0066318C" w:rsidRPr="00017EF0" w:rsidRDefault="00DF4333" w:rsidP="0065461E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10</w:t>
            </w:r>
            <w:ins w:id="87" w:author="Florence MIGOT-NABIAS" w:date="2020-12-11T08:56:00Z"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- </w:t>
              </w:r>
            </w:ins>
            <w:del w:id="88" w:author="Florence MIGOT-NABIAS" w:date="2020-12-11T08:56:00Z"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</w:t>
            </w:r>
            <w:r w:rsidR="002C7CEC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HH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/176VV/NA2NA2*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high </w:t>
            </w:r>
            <w:r w:rsidR="00473850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992" w:type="dxa"/>
          </w:tcPr>
          <w:p w14:paraId="56EFC937" w14:textId="77777777" w:rsidR="0066318C" w:rsidRPr="005E2875" w:rsidRDefault="0066318C" w:rsidP="0065461E">
            <w:pPr>
              <w:ind w:left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4.156</w:t>
            </w:r>
          </w:p>
        </w:tc>
        <w:tc>
          <w:tcPr>
            <w:tcW w:w="1134" w:type="dxa"/>
          </w:tcPr>
          <w:p w14:paraId="480727D5" w14:textId="77777777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110</w:t>
            </w:r>
          </w:p>
        </w:tc>
        <w:tc>
          <w:tcPr>
            <w:tcW w:w="1984" w:type="dxa"/>
          </w:tcPr>
          <w:p w14:paraId="559002F3" w14:textId="7433C4B1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</w:t>
            </w:r>
            <w:r w:rsidR="005F2C5B">
              <w:rPr>
                <w:rFonts w:cstheme="minorHAnsi"/>
                <w:sz w:val="20"/>
                <w:szCs w:val="20"/>
              </w:rPr>
              <w:t>0</w:t>
            </w:r>
            <w:r w:rsidRPr="005E2875">
              <w:rPr>
                <w:rFonts w:cstheme="minorHAnsi"/>
                <w:sz w:val="20"/>
                <w:szCs w:val="20"/>
              </w:rPr>
              <w:t>.945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9.257</w:t>
            </w:r>
          </w:p>
        </w:tc>
      </w:tr>
      <w:tr w:rsidR="00FB41DE" w:rsidRPr="005E2875" w14:paraId="196AA455" w14:textId="77777777" w:rsidTr="00FB4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ABCE982" w14:textId="3090C187" w:rsidR="0066318C" w:rsidRPr="00017EF0" w:rsidRDefault="00DF4333" w:rsidP="0065461E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10</w:t>
            </w:r>
            <w:ins w:id="89" w:author="Florence MIGOT-NABIAS" w:date="2020-12-11T08:56:00Z"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- </w:t>
              </w:r>
            </w:ins>
            <w:del w:id="90" w:author="Florence MIGOT-NABIAS" w:date="2020-12-11T08:56:00Z"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</w:t>
            </w:r>
            <w:r w:rsidR="002C7CEC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HH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/176VV/NA1NA2*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low </w:t>
            </w:r>
            <w:r w:rsidR="00473850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992" w:type="dxa"/>
          </w:tcPr>
          <w:p w14:paraId="4C56FF63" w14:textId="6C1B61FE" w:rsidR="0066318C" w:rsidRPr="005E2875" w:rsidRDefault="005F2C5B" w:rsidP="0065461E">
            <w:pPr>
              <w:ind w:lef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66318C" w:rsidRPr="005E2875">
              <w:rPr>
                <w:rFonts w:cstheme="minorHAnsi"/>
                <w:sz w:val="20"/>
                <w:szCs w:val="20"/>
              </w:rPr>
              <w:t>.703</w:t>
            </w:r>
          </w:p>
        </w:tc>
        <w:tc>
          <w:tcPr>
            <w:tcW w:w="1134" w:type="dxa"/>
          </w:tcPr>
          <w:p w14:paraId="409046AA" w14:textId="77777777" w:rsidR="0066318C" w:rsidRPr="005E2875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772</w:t>
            </w:r>
          </w:p>
        </w:tc>
        <w:tc>
          <w:tcPr>
            <w:tcW w:w="1984" w:type="dxa"/>
          </w:tcPr>
          <w:p w14:paraId="79F3CF75" w14:textId="1F378BCD" w:rsidR="0066318C" w:rsidRPr="005E2875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4.080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5.488</w:t>
            </w:r>
          </w:p>
        </w:tc>
      </w:tr>
      <w:tr w:rsidR="00FB41DE" w:rsidRPr="005E2875" w14:paraId="1B09F422" w14:textId="77777777" w:rsidTr="00FB4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F08DA" w14:textId="1C9728A0" w:rsidR="0066318C" w:rsidRPr="00017EF0" w:rsidRDefault="00DF4333" w:rsidP="0065461E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10</w:t>
            </w:r>
            <w:ins w:id="91" w:author="Florence MIGOT-NABIAS" w:date="2020-12-11T08:55:00Z"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- </w:t>
              </w:r>
            </w:ins>
            <w:del w:id="92" w:author="Florence MIGOT-NABIAS" w:date="2020-12-11T08:55:00Z"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</w:t>
            </w:r>
            <w:r w:rsidR="002C7CEC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HH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/176VV/NA1NA2*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high </w:t>
            </w:r>
            <w:r w:rsidR="00473850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992" w:type="dxa"/>
          </w:tcPr>
          <w:p w14:paraId="467360F9" w14:textId="77777777" w:rsidR="0066318C" w:rsidRPr="005E2875" w:rsidRDefault="0066318C" w:rsidP="0065461E">
            <w:pPr>
              <w:ind w:left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3.131</w:t>
            </w:r>
          </w:p>
        </w:tc>
        <w:tc>
          <w:tcPr>
            <w:tcW w:w="1134" w:type="dxa"/>
          </w:tcPr>
          <w:p w14:paraId="535BF8C3" w14:textId="77777777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176</w:t>
            </w:r>
          </w:p>
        </w:tc>
        <w:tc>
          <w:tcPr>
            <w:tcW w:w="1984" w:type="dxa"/>
          </w:tcPr>
          <w:p w14:paraId="0A63358C" w14:textId="1D146587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1.410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7.673</w:t>
            </w:r>
          </w:p>
        </w:tc>
      </w:tr>
      <w:tr w:rsidR="00FB41DE" w:rsidRPr="005E2875" w14:paraId="4D5669A2" w14:textId="77777777" w:rsidTr="00FB4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7E77FA3" w14:textId="08C95457" w:rsidR="0066318C" w:rsidRPr="00017EF0" w:rsidRDefault="00DF4333" w:rsidP="0065461E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10</w:t>
            </w:r>
            <w:ins w:id="93" w:author="Florence MIGOT-NABIAS" w:date="2020-12-11T08:55:00Z"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- </w:t>
              </w:r>
            </w:ins>
            <w:del w:id="94" w:author="Florence MIGOT-NABIAS" w:date="2020-12-11T08:55:00Z"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</w:t>
            </w:r>
            <w:r w:rsidR="002C7CEC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HH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/176VV/NA1NA1*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low </w:t>
            </w:r>
            <w:r w:rsidR="00473850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992" w:type="dxa"/>
          </w:tcPr>
          <w:p w14:paraId="37186E67" w14:textId="77777777" w:rsidR="0066318C" w:rsidRPr="005E2875" w:rsidRDefault="0066318C" w:rsidP="0065461E">
            <w:pPr>
              <w:ind w:left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1.271</w:t>
            </w:r>
          </w:p>
        </w:tc>
        <w:tc>
          <w:tcPr>
            <w:tcW w:w="1134" w:type="dxa"/>
          </w:tcPr>
          <w:p w14:paraId="3F502542" w14:textId="77777777" w:rsidR="0066318C" w:rsidRPr="005E2875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621</w:t>
            </w:r>
          </w:p>
        </w:tc>
        <w:tc>
          <w:tcPr>
            <w:tcW w:w="1984" w:type="dxa"/>
          </w:tcPr>
          <w:p w14:paraId="00B22587" w14:textId="3E4836F2" w:rsidR="0066318C" w:rsidRPr="005E2875" w:rsidRDefault="0066318C" w:rsidP="006546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3.792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6.335</w:t>
            </w:r>
          </w:p>
        </w:tc>
      </w:tr>
      <w:tr w:rsidR="00FB41DE" w:rsidRPr="005E2875" w14:paraId="3C674687" w14:textId="77777777" w:rsidTr="00991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1F5189" w14:textId="77BB2260" w:rsidR="0066318C" w:rsidRPr="00017EF0" w:rsidRDefault="00DF4333" w:rsidP="0065461E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G3m10</w:t>
            </w:r>
            <w:ins w:id="95" w:author="Florence MIGOT-NABIAS" w:date="2020-12-11T08:55:00Z"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- </w:t>
              </w:r>
            </w:ins>
            <w:del w:id="96" w:author="Florence MIGOT-NABIAS" w:date="2020-12-11T08:55:00Z"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Del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131</w:t>
            </w:r>
            <w:r w:rsidR="002C7CEC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HH</w:t>
            </w:r>
            <w:r w:rsidR="0047385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/176VV/NA1NA1*</w:t>
            </w:r>
            <w:r w:rsidR="0066318C" w:rsidRPr="00017EF0"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>high exposure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787A001" w14:textId="77777777" w:rsidR="0066318C" w:rsidRPr="005E2875" w:rsidRDefault="0066318C" w:rsidP="0065461E">
            <w:pPr>
              <w:ind w:left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2.44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91218CA" w14:textId="77777777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0.343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164DA95E" w14:textId="6FC3B781" w:rsidR="0066318C" w:rsidRPr="005E2875" w:rsidRDefault="0066318C" w:rsidP="006546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5E2875">
              <w:rPr>
                <w:rFonts w:cstheme="minorHAnsi"/>
                <w:sz w:val="20"/>
                <w:szCs w:val="20"/>
              </w:rPr>
              <w:t>-2.622</w:t>
            </w:r>
            <w:r w:rsidR="005F2C5B">
              <w:rPr>
                <w:rFonts w:cstheme="minorHAnsi"/>
                <w:sz w:val="20"/>
                <w:szCs w:val="20"/>
              </w:rPr>
              <w:t> ;</w:t>
            </w:r>
            <w:r w:rsidRPr="005E2875">
              <w:rPr>
                <w:rFonts w:cstheme="minorHAnsi"/>
                <w:sz w:val="20"/>
                <w:szCs w:val="20"/>
              </w:rPr>
              <w:t xml:space="preserve"> 7.518</w:t>
            </w:r>
          </w:p>
        </w:tc>
      </w:tr>
      <w:tr w:rsidR="0066318C" w:rsidRPr="005E2875" w14:paraId="43623B9F" w14:textId="77777777" w:rsidTr="00BF6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4"/>
            <w:tcBorders>
              <w:bottom w:val="single" w:sz="12" w:space="0" w:color="auto"/>
            </w:tcBorders>
            <w:shd w:val="clear" w:color="auto" w:fill="auto"/>
          </w:tcPr>
          <w:p w14:paraId="6109788A" w14:textId="1923CB82" w:rsidR="0066318C" w:rsidRPr="005E2875" w:rsidRDefault="0066318C" w:rsidP="0065461E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</w:tr>
      <w:tr w:rsidR="0066318C" w:rsidRPr="001A0F30" w14:paraId="6E165B50" w14:textId="77777777" w:rsidTr="009915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4"/>
            <w:tcBorders>
              <w:top w:val="single" w:sz="12" w:space="0" w:color="auto"/>
            </w:tcBorders>
          </w:tcPr>
          <w:p w14:paraId="03083CEF" w14:textId="3BB5C492" w:rsidR="0066318C" w:rsidRPr="00F975FA" w:rsidRDefault="00A13167" w:rsidP="000E35A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6318C">
              <w:rPr>
                <w:rFonts w:cstheme="minorHAnsi"/>
                <w:sz w:val="20"/>
                <w:szCs w:val="20"/>
                <w:lang w:val="en-US"/>
              </w:rPr>
              <w:t xml:space="preserve">Linear regression of </w:t>
            </w:r>
            <w:r w:rsidR="000E35A2" w:rsidRPr="0066318C">
              <w:rPr>
                <w:rFonts w:cstheme="minorHAnsi"/>
                <w:sz w:val="20"/>
                <w:szCs w:val="20"/>
                <w:lang w:val="en-US"/>
              </w:rPr>
              <w:t>G3m1</w:t>
            </w:r>
            <w:r w:rsidR="000E35A2">
              <w:rPr>
                <w:rFonts w:cstheme="minorHAnsi"/>
                <w:sz w:val="20"/>
                <w:szCs w:val="20"/>
                <w:lang w:val="en-US"/>
              </w:rPr>
              <w:t>3,</w:t>
            </w:r>
            <w:r w:rsidRPr="0066318C">
              <w:rPr>
                <w:rFonts w:cstheme="minorHAnsi"/>
                <w:sz w:val="20"/>
                <w:szCs w:val="20"/>
                <w:lang w:val="en-US"/>
              </w:rPr>
              <w:t xml:space="preserve">FcgR </w:t>
            </w:r>
            <w:r>
              <w:rPr>
                <w:rFonts w:cstheme="minorHAnsi"/>
                <w:sz w:val="20"/>
                <w:szCs w:val="20"/>
                <w:lang w:val="en-US"/>
              </w:rPr>
              <w:t>and environmental exposure</w:t>
            </w:r>
          </w:p>
        </w:tc>
      </w:tr>
      <w:tr w:rsidR="00AE1BFB" w:rsidRPr="005E2875" w14:paraId="128D2E78" w14:textId="77777777" w:rsidTr="004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64DE9BEF" w14:textId="77777777" w:rsidR="00AE1BFB" w:rsidRPr="00664186" w:rsidRDefault="00AE1BFB" w:rsidP="004E51F4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B111E14" w14:textId="77777777" w:rsidR="00AE1BFB" w:rsidRPr="0066318C" w:rsidRDefault="00AE1BFB" w:rsidP="004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66318C">
              <w:rPr>
                <w:rFonts w:cstheme="minorHAnsi"/>
                <w:b/>
                <w:sz w:val="20"/>
                <w:szCs w:val="20"/>
              </w:rPr>
              <w:t>Coef.</w:t>
            </w:r>
          </w:p>
        </w:tc>
        <w:tc>
          <w:tcPr>
            <w:tcW w:w="1134" w:type="dxa"/>
          </w:tcPr>
          <w:p w14:paraId="6ABBC193" w14:textId="77777777" w:rsidR="00AE1BFB" w:rsidRPr="0066318C" w:rsidRDefault="00AE1BFB" w:rsidP="004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66318C">
              <w:rPr>
                <w:rFonts w:cstheme="minorHAnsi"/>
                <w:b/>
                <w:sz w:val="20"/>
                <w:szCs w:val="20"/>
              </w:rPr>
              <w:t>P value</w:t>
            </w:r>
          </w:p>
        </w:tc>
        <w:tc>
          <w:tcPr>
            <w:tcW w:w="1984" w:type="dxa"/>
          </w:tcPr>
          <w:p w14:paraId="3FFE1C37" w14:textId="77777777" w:rsidR="00AE1BFB" w:rsidRPr="0066318C" w:rsidRDefault="00AE1BFB" w:rsidP="004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66318C">
              <w:rPr>
                <w:rFonts w:cstheme="minorHAnsi"/>
                <w:b/>
                <w:sz w:val="20"/>
                <w:szCs w:val="20"/>
              </w:rPr>
              <w:t>95% CI</w:t>
            </w:r>
          </w:p>
        </w:tc>
      </w:tr>
      <w:tr w:rsidR="0066318C" w:rsidRPr="00DF4333" w14:paraId="1D99E0B0" w14:textId="77777777" w:rsidTr="00DF4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4"/>
          </w:tcPr>
          <w:p w14:paraId="53953187" w14:textId="4ED973B7" w:rsidR="0066318C" w:rsidRPr="00DF4333" w:rsidRDefault="00DF4333" w:rsidP="0065461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DF4333">
              <w:rPr>
                <w:rFonts w:cs="Times New Roman"/>
                <w:sz w:val="20"/>
                <w:szCs w:val="20"/>
                <w:lang w:val="en-US"/>
              </w:rPr>
              <w:t>G3m13</w:t>
            </w:r>
            <w:ins w:id="97" w:author="Florence MIGOT-NABIAS" w:date="2020-12-11T08:56:00Z">
              <w:r w:rsidR="00F86921" w:rsidRPr="00F86921">
                <w:rPr>
                  <w:rFonts w:ascii="Calibri" w:hAnsi="Calibri"/>
                  <w:color w:val="000000"/>
                  <w:sz w:val="20"/>
                  <w:szCs w:val="20"/>
                  <w:lang w:val="en-US"/>
                  <w:rPrChange w:id="98" w:author="Florence MIGOT-NABIAS" w:date="2020-12-11T08:56:00Z">
                    <w:rPr>
                      <w:rFonts w:ascii="Calibri" w:hAnsi="Calibri"/>
                      <w:b w:val="0"/>
                      <w:color w:val="000000"/>
                      <w:sz w:val="20"/>
                      <w:szCs w:val="20"/>
                      <w:lang w:val="en-US"/>
                    </w:rPr>
                  </w:rPrChange>
                </w:rPr>
                <w:t xml:space="preserve"> -</w:t>
              </w:r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</w:t>
              </w:r>
            </w:ins>
            <w:del w:id="99" w:author="Florence MIGOT-NABIAS" w:date="2020-12-11T08:56:00Z">
              <w:r w:rsidRPr="00DF4333" w:rsidDel="00F86921">
                <w:rPr>
                  <w:rFonts w:ascii="Calibri" w:hAnsi="Calibri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RPr="00DF4333" w:rsidDel="00F86921">
                <w:rPr>
                  <w:rFonts w:ascii="Calibri" w:hAnsi="Calibri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E82D62" w:rsidRPr="00DF4333">
              <w:rPr>
                <w:rFonts w:cs="Times New Roman"/>
                <w:sz w:val="20"/>
                <w:szCs w:val="20"/>
                <w:lang w:val="en-US"/>
              </w:rPr>
              <w:t>131</w:t>
            </w:r>
            <w:r w:rsidR="002C7CEC">
              <w:rPr>
                <w:rFonts w:cs="Times New Roman"/>
                <w:sz w:val="20"/>
                <w:szCs w:val="20"/>
                <w:lang w:val="en-US"/>
              </w:rPr>
              <w:t>HH</w:t>
            </w:r>
            <w:r w:rsidR="00E82D62" w:rsidRPr="00DF4333">
              <w:rPr>
                <w:rFonts w:cs="Times New Roman"/>
                <w:sz w:val="20"/>
                <w:szCs w:val="20"/>
                <w:lang w:val="en-US"/>
              </w:rPr>
              <w:t>/176FF/NA1</w:t>
            </w:r>
            <w:r w:rsidR="00473850">
              <w:rPr>
                <w:rFonts w:cs="Times New Roman"/>
                <w:sz w:val="20"/>
                <w:szCs w:val="20"/>
                <w:lang w:val="en-US"/>
              </w:rPr>
              <w:t>NA1*</w:t>
            </w:r>
            <w:r w:rsidR="0066318C" w:rsidRPr="00DF4333">
              <w:rPr>
                <w:rFonts w:cs="Times New Roman"/>
                <w:sz w:val="20"/>
                <w:szCs w:val="20"/>
                <w:lang w:val="en-US"/>
              </w:rPr>
              <w:t xml:space="preserve">low exposure              </w:t>
            </w:r>
            <w:r w:rsidR="00AE1BFB">
              <w:rPr>
                <w:rFonts w:cs="Times New Roman"/>
                <w:sz w:val="20"/>
                <w:szCs w:val="20"/>
                <w:lang w:val="en-US"/>
              </w:rPr>
              <w:t xml:space="preserve">            </w:t>
            </w:r>
            <w:r w:rsidR="00FA5E62" w:rsidRPr="00DF4333">
              <w:rPr>
                <w:rFonts w:cs="Times New Roman"/>
                <w:sz w:val="20"/>
                <w:szCs w:val="20"/>
                <w:lang w:val="en-US"/>
              </w:rPr>
              <w:t xml:space="preserve">        </w:t>
            </w:r>
            <w:r w:rsidR="0066318C" w:rsidRPr="00DF4333">
              <w:rPr>
                <w:rFonts w:cs="Times New Roman"/>
                <w:sz w:val="20"/>
                <w:szCs w:val="20"/>
                <w:lang w:val="en-US"/>
              </w:rPr>
              <w:t xml:space="preserve"> 6.248       </w:t>
            </w:r>
            <w:r w:rsidR="00AE1BFB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66318C" w:rsidRPr="00DF4333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A13167" w:rsidRPr="00DF4333">
              <w:rPr>
                <w:rFonts w:cs="Times New Roman"/>
                <w:sz w:val="20"/>
                <w:szCs w:val="20"/>
                <w:lang w:val="en-US"/>
              </w:rPr>
              <w:t xml:space="preserve">  </w:t>
            </w:r>
            <w:r w:rsidR="0066318C" w:rsidRPr="00DF4333">
              <w:rPr>
                <w:rFonts w:cs="Times New Roman"/>
                <w:sz w:val="20"/>
                <w:szCs w:val="20"/>
                <w:lang w:val="en-US"/>
              </w:rPr>
              <w:t xml:space="preserve"> 0.044      </w:t>
            </w:r>
            <w:r w:rsidR="00AE1BFB">
              <w:rPr>
                <w:rFonts w:cs="Times New Roman"/>
                <w:sz w:val="20"/>
                <w:szCs w:val="20"/>
                <w:lang w:val="en-US"/>
              </w:rPr>
              <w:t xml:space="preserve">    </w:t>
            </w:r>
            <w:r w:rsidR="0066318C" w:rsidRPr="00DF4333">
              <w:rPr>
                <w:rFonts w:cs="Times New Roman"/>
                <w:sz w:val="20"/>
                <w:szCs w:val="20"/>
                <w:lang w:val="en-US"/>
              </w:rPr>
              <w:t xml:space="preserve">    </w:t>
            </w:r>
            <w:r w:rsidR="00A13167" w:rsidRPr="00DF4333">
              <w:rPr>
                <w:rFonts w:cs="Times New Roman"/>
                <w:sz w:val="20"/>
                <w:szCs w:val="20"/>
                <w:lang w:val="en-US"/>
              </w:rPr>
              <w:t xml:space="preserve">     </w:t>
            </w:r>
            <w:r w:rsidR="0066318C" w:rsidRPr="00DF4333">
              <w:rPr>
                <w:rFonts w:cs="Times New Roman"/>
                <w:sz w:val="20"/>
                <w:szCs w:val="20"/>
                <w:lang w:val="en-US"/>
              </w:rPr>
              <w:t xml:space="preserve">0.165 </w:t>
            </w:r>
            <w:r w:rsidR="00FF6E2B" w:rsidRPr="00DF4333">
              <w:rPr>
                <w:rFonts w:cs="Times New Roman"/>
                <w:sz w:val="20"/>
                <w:szCs w:val="20"/>
                <w:lang w:val="en-US"/>
              </w:rPr>
              <w:t>;</w:t>
            </w:r>
            <w:r w:rsidR="0066318C" w:rsidRPr="00DF4333">
              <w:rPr>
                <w:rFonts w:cs="Times New Roman"/>
                <w:sz w:val="20"/>
                <w:szCs w:val="20"/>
                <w:lang w:val="en-US"/>
              </w:rPr>
              <w:t xml:space="preserve"> 12.332</w:t>
            </w:r>
          </w:p>
        </w:tc>
      </w:tr>
      <w:tr w:rsidR="0066318C" w:rsidRPr="001A0F30" w14:paraId="3CA22312" w14:textId="77777777" w:rsidTr="00DF4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4"/>
            <w:tcBorders>
              <w:bottom w:val="single" w:sz="12" w:space="0" w:color="auto"/>
            </w:tcBorders>
          </w:tcPr>
          <w:p w14:paraId="334D6ED8" w14:textId="1BBE4025" w:rsidR="0066318C" w:rsidRPr="001A0F30" w:rsidRDefault="00DF4333" w:rsidP="0065461E">
            <w:pPr>
              <w:jc w:val="both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cs="Times New Roman"/>
                <w:b w:val="0"/>
                <w:sz w:val="20"/>
                <w:szCs w:val="20"/>
                <w:lang w:val="en-US"/>
              </w:rPr>
              <w:t>G3m13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="00E82D62">
              <w:rPr>
                <w:rFonts w:cs="Times New Roman"/>
                <w:b w:val="0"/>
                <w:sz w:val="20"/>
                <w:szCs w:val="20"/>
                <w:lang w:val="en-US"/>
              </w:rPr>
              <w:t>131RH/176VV/NA1</w:t>
            </w:r>
            <w:r w:rsidR="00473850">
              <w:rPr>
                <w:rFonts w:cs="Times New Roman"/>
                <w:b w:val="0"/>
                <w:sz w:val="20"/>
                <w:szCs w:val="20"/>
                <w:lang w:val="en-US"/>
              </w:rPr>
              <w:t>NA2*</w:t>
            </w:r>
            <w:r w:rsidR="0066318C" w:rsidRPr="001A0F30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high exposure               </w:t>
            </w:r>
            <w:r w:rsidR="00AE1BFB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           </w:t>
            </w:r>
            <w:r w:rsidR="00FA5E62" w:rsidRPr="001A0F30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      </w:t>
            </w:r>
            <w:r w:rsidR="0066318C" w:rsidRPr="001A0F30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4.545        </w:t>
            </w:r>
            <w:r w:rsidR="00AE1BFB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="0066318C" w:rsidRPr="001A0F30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 </w:t>
            </w:r>
            <w:r w:rsidR="00FF6E2B" w:rsidRPr="001A0F30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="0066318C" w:rsidRPr="001A0F30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0.091       </w:t>
            </w:r>
            <w:r w:rsidR="00AE1BFB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   </w:t>
            </w:r>
            <w:r w:rsidR="0066318C" w:rsidRPr="001A0F30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 </w:t>
            </w:r>
            <w:r w:rsidR="00FA5E62" w:rsidRPr="001A0F30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    </w:t>
            </w:r>
            <w:r w:rsidR="0066318C" w:rsidRPr="001A0F30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-0.733 </w:t>
            </w:r>
            <w:r w:rsidR="00FF6E2B" w:rsidRPr="001A0F30">
              <w:rPr>
                <w:rFonts w:cs="Times New Roman"/>
                <w:b w:val="0"/>
                <w:sz w:val="20"/>
                <w:szCs w:val="20"/>
                <w:lang w:val="en-US"/>
              </w:rPr>
              <w:t>;</w:t>
            </w:r>
            <w:r w:rsidR="00E47228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="0066318C" w:rsidRPr="001A0F30">
              <w:rPr>
                <w:rFonts w:cs="Times New Roman"/>
                <w:b w:val="0"/>
                <w:sz w:val="20"/>
                <w:szCs w:val="20"/>
                <w:lang w:val="en-US"/>
              </w:rPr>
              <w:t>9.824</w:t>
            </w:r>
          </w:p>
        </w:tc>
      </w:tr>
    </w:tbl>
    <w:p w14:paraId="7A5B74C9" w14:textId="77777777" w:rsidR="0066318C" w:rsidRDefault="0066318C" w:rsidP="0066318C">
      <w:pPr>
        <w:rPr>
          <w:rFonts w:cstheme="minorHAnsi"/>
          <w:sz w:val="20"/>
          <w:lang w:val="en-US"/>
        </w:rPr>
      </w:pPr>
    </w:p>
    <w:p w14:paraId="586403CC" w14:textId="68649506" w:rsidR="0066318C" w:rsidRPr="000E35A2" w:rsidRDefault="001A0F30" w:rsidP="0066318C">
      <w:pPr>
        <w:rPr>
          <w:rFonts w:cstheme="minorHAnsi"/>
          <w:sz w:val="24"/>
          <w:szCs w:val="24"/>
          <w:lang w:val="en-US"/>
        </w:rPr>
      </w:pPr>
      <w:r w:rsidRPr="000E35A2">
        <w:rPr>
          <w:rFonts w:cstheme="minorHAnsi"/>
          <w:b/>
          <w:sz w:val="24"/>
          <w:szCs w:val="24"/>
          <w:lang w:val="en-US"/>
        </w:rPr>
        <w:t xml:space="preserve">Linear regression for </w:t>
      </w:r>
      <w:r w:rsidR="002326E2">
        <w:rPr>
          <w:rFonts w:cstheme="minorHAnsi"/>
          <w:b/>
          <w:sz w:val="24"/>
          <w:szCs w:val="24"/>
          <w:lang w:val="en-US"/>
        </w:rPr>
        <w:t xml:space="preserve">trendy </w:t>
      </w:r>
      <w:r w:rsidRPr="000E35A2">
        <w:rPr>
          <w:rFonts w:cstheme="minorHAnsi"/>
          <w:b/>
          <w:sz w:val="24"/>
          <w:szCs w:val="24"/>
          <w:lang w:val="en-US"/>
        </w:rPr>
        <w:t>significant G3m single allotypes</w:t>
      </w:r>
    </w:p>
    <w:tbl>
      <w:tblPr>
        <w:tblStyle w:val="Tableausimple41"/>
        <w:tblW w:w="9356" w:type="dxa"/>
        <w:tblInd w:w="-284" w:type="dxa"/>
        <w:tblLook w:val="04A0" w:firstRow="1" w:lastRow="0" w:firstColumn="1" w:lastColumn="0" w:noHBand="0" w:noVBand="1"/>
      </w:tblPr>
      <w:tblGrid>
        <w:gridCol w:w="5246"/>
        <w:gridCol w:w="992"/>
        <w:gridCol w:w="1134"/>
        <w:gridCol w:w="1984"/>
      </w:tblGrid>
      <w:tr w:rsidR="0066318C" w:rsidRPr="001A0F30" w14:paraId="321EF725" w14:textId="77777777" w:rsidTr="001A0F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4"/>
            <w:tcBorders>
              <w:top w:val="single" w:sz="12" w:space="0" w:color="auto"/>
            </w:tcBorders>
          </w:tcPr>
          <w:p w14:paraId="0104D9AA" w14:textId="4955C42B" w:rsidR="0066318C" w:rsidRPr="00F975FA" w:rsidRDefault="00A13167" w:rsidP="000E35A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66318C">
              <w:rPr>
                <w:rFonts w:cstheme="minorHAnsi"/>
                <w:sz w:val="20"/>
                <w:szCs w:val="20"/>
                <w:lang w:val="en-US"/>
              </w:rPr>
              <w:t xml:space="preserve">Linear regression of </w:t>
            </w:r>
            <w:r w:rsidR="000E35A2" w:rsidRPr="0066318C">
              <w:rPr>
                <w:rFonts w:cstheme="minorHAnsi"/>
                <w:sz w:val="20"/>
                <w:szCs w:val="20"/>
                <w:lang w:val="en-US"/>
              </w:rPr>
              <w:t>G3m1</w:t>
            </w:r>
            <w:r w:rsidR="000E35A2">
              <w:rPr>
                <w:rFonts w:cstheme="minorHAnsi"/>
                <w:sz w:val="20"/>
                <w:szCs w:val="20"/>
                <w:lang w:val="en-US"/>
              </w:rPr>
              <w:t xml:space="preserve">4, </w:t>
            </w:r>
            <w:proofErr w:type="spellStart"/>
            <w:r w:rsidR="000E35A2">
              <w:rPr>
                <w:rFonts w:cstheme="minorHAnsi"/>
                <w:sz w:val="20"/>
                <w:szCs w:val="20"/>
                <w:lang w:val="en-US"/>
              </w:rPr>
              <w:t>Fcg</w:t>
            </w:r>
            <w:r w:rsidR="00DB6742">
              <w:rPr>
                <w:rFonts w:cstheme="minorHAnsi"/>
                <w:sz w:val="20"/>
                <w:szCs w:val="20"/>
                <w:lang w:val="en-US"/>
              </w:rPr>
              <w:t>R</w:t>
            </w:r>
            <w:proofErr w:type="spellEnd"/>
            <w:r w:rsidRPr="0066318C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and environmental exposure</w:t>
            </w:r>
          </w:p>
        </w:tc>
      </w:tr>
      <w:tr w:rsidR="00AE1BFB" w:rsidRPr="005E2875" w14:paraId="234A4684" w14:textId="77777777" w:rsidTr="004E5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</w:tcPr>
          <w:p w14:paraId="03E23DF2" w14:textId="77777777" w:rsidR="00AE1BFB" w:rsidRPr="00664186" w:rsidRDefault="00AE1BFB" w:rsidP="004E51F4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96F2F87" w14:textId="77777777" w:rsidR="00AE1BFB" w:rsidRPr="0066318C" w:rsidRDefault="00AE1BFB" w:rsidP="004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66318C">
              <w:rPr>
                <w:rFonts w:cstheme="minorHAnsi"/>
                <w:b/>
                <w:sz w:val="20"/>
                <w:szCs w:val="20"/>
              </w:rPr>
              <w:t>Coef.</w:t>
            </w:r>
          </w:p>
        </w:tc>
        <w:tc>
          <w:tcPr>
            <w:tcW w:w="1134" w:type="dxa"/>
          </w:tcPr>
          <w:p w14:paraId="597F13E0" w14:textId="77777777" w:rsidR="00AE1BFB" w:rsidRPr="0066318C" w:rsidRDefault="00AE1BFB" w:rsidP="004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66318C">
              <w:rPr>
                <w:rFonts w:cstheme="minorHAnsi"/>
                <w:b/>
                <w:sz w:val="20"/>
                <w:szCs w:val="20"/>
              </w:rPr>
              <w:t>P value</w:t>
            </w:r>
          </w:p>
        </w:tc>
        <w:tc>
          <w:tcPr>
            <w:tcW w:w="1984" w:type="dxa"/>
          </w:tcPr>
          <w:p w14:paraId="7B2A5D4D" w14:textId="77777777" w:rsidR="00AE1BFB" w:rsidRPr="0066318C" w:rsidRDefault="00AE1BFB" w:rsidP="004E51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66318C">
              <w:rPr>
                <w:rFonts w:cstheme="minorHAnsi"/>
                <w:b/>
                <w:sz w:val="20"/>
                <w:szCs w:val="20"/>
              </w:rPr>
              <w:t>95% CI</w:t>
            </w:r>
          </w:p>
        </w:tc>
      </w:tr>
      <w:tr w:rsidR="0066318C" w:rsidRPr="001A0F30" w14:paraId="5548B139" w14:textId="77777777" w:rsidTr="00DF4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4"/>
          </w:tcPr>
          <w:p w14:paraId="4B9604F3" w14:textId="02BC67FF" w:rsidR="0066318C" w:rsidRPr="00DF4333" w:rsidRDefault="00DF4333" w:rsidP="0065461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DF4333">
              <w:rPr>
                <w:rFonts w:cs="Times New Roman"/>
                <w:sz w:val="20"/>
                <w:szCs w:val="20"/>
                <w:lang w:val="en-US"/>
              </w:rPr>
              <w:t>G3m14</w:t>
            </w:r>
            <w:ins w:id="100" w:author="Florence MIGOT-NABIAS" w:date="2020-12-11T08:57:00Z">
              <w:r w:rsidR="00F86921" w:rsidRPr="00F86921">
                <w:rPr>
                  <w:rFonts w:ascii="Calibri" w:hAnsi="Calibri"/>
                  <w:color w:val="000000"/>
                  <w:sz w:val="20"/>
                  <w:szCs w:val="20"/>
                  <w:lang w:val="en-US"/>
                  <w:rPrChange w:id="101" w:author="Florence MIGOT-NABIAS" w:date="2020-12-11T08:57:00Z">
                    <w:rPr>
                      <w:rFonts w:ascii="Calibri" w:hAnsi="Calibri"/>
                      <w:b w:val="0"/>
                      <w:color w:val="000000"/>
                      <w:sz w:val="20"/>
                      <w:szCs w:val="20"/>
                      <w:lang w:val="en-US"/>
                    </w:rPr>
                  </w:rPrChange>
                </w:rPr>
                <w:t xml:space="preserve"> -</w:t>
              </w:r>
              <w:r w:rsidR="00F86921">
                <w:rPr>
                  <w:rFonts w:ascii="Calibri" w:hAnsi="Calibri"/>
                  <w:b w:val="0"/>
                  <w:color w:val="000000"/>
                  <w:sz w:val="20"/>
                  <w:szCs w:val="20"/>
                  <w:lang w:val="en-US"/>
                </w:rPr>
                <w:t xml:space="preserve"> </w:t>
              </w:r>
            </w:ins>
            <w:del w:id="102" w:author="Florence MIGOT-NABIAS" w:date="2020-12-11T08:57:00Z">
              <w:r w:rsidRPr="00DF4333" w:rsidDel="00F86921">
                <w:rPr>
                  <w:rFonts w:ascii="Calibri" w:hAnsi="Calibri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  <w:r w:rsidR="002C7CEC" w:rsidDel="00F86921">
                <w:rPr>
                  <w:rFonts w:ascii="Calibri" w:hAnsi="Calibri"/>
                  <w:color w:val="000000"/>
                  <w:sz w:val="20"/>
                  <w:szCs w:val="20"/>
                  <w:lang w:val="en-US"/>
                </w:rPr>
                <w:delText>–</w:delText>
              </w:r>
              <w:r w:rsidRPr="00DF4333" w:rsidDel="00F86921">
                <w:rPr>
                  <w:rFonts w:ascii="Calibri" w:hAnsi="Calibri"/>
                  <w:color w:val="000000"/>
                  <w:sz w:val="20"/>
                  <w:szCs w:val="20"/>
                  <w:lang w:val="en-US"/>
                </w:rPr>
                <w:delText xml:space="preserve"> </w:delText>
              </w:r>
            </w:del>
            <w:r w:rsidR="00E82D62" w:rsidRPr="00DF4333">
              <w:rPr>
                <w:rFonts w:cs="Times New Roman"/>
                <w:sz w:val="20"/>
                <w:szCs w:val="20"/>
                <w:lang w:val="en-US"/>
              </w:rPr>
              <w:t>131</w:t>
            </w:r>
            <w:r w:rsidR="002C7CEC">
              <w:rPr>
                <w:rFonts w:cs="Times New Roman"/>
                <w:sz w:val="20"/>
                <w:szCs w:val="20"/>
                <w:lang w:val="en-US"/>
              </w:rPr>
              <w:t>HH</w:t>
            </w:r>
            <w:r w:rsidR="00E82D62" w:rsidRPr="00DF4333">
              <w:rPr>
                <w:rFonts w:cs="Times New Roman"/>
                <w:sz w:val="20"/>
                <w:szCs w:val="20"/>
                <w:lang w:val="en-US"/>
              </w:rPr>
              <w:t>/176FF/NA2</w:t>
            </w:r>
            <w:r w:rsidR="00473850">
              <w:rPr>
                <w:rFonts w:cs="Times New Roman"/>
                <w:sz w:val="20"/>
                <w:szCs w:val="20"/>
                <w:lang w:val="en-US"/>
              </w:rPr>
              <w:t>NA2*</w:t>
            </w:r>
            <w:r w:rsidR="0066318C" w:rsidRPr="00DF4333">
              <w:rPr>
                <w:rFonts w:cs="Times New Roman"/>
                <w:sz w:val="20"/>
                <w:szCs w:val="20"/>
                <w:lang w:val="en-US"/>
              </w:rPr>
              <w:t xml:space="preserve">low exposure                </w:t>
            </w:r>
            <w:r w:rsidR="00AE1BFB">
              <w:rPr>
                <w:rFonts w:cs="Times New Roman"/>
                <w:sz w:val="20"/>
                <w:szCs w:val="20"/>
                <w:lang w:val="en-US"/>
              </w:rPr>
              <w:t xml:space="preserve">         </w:t>
            </w:r>
            <w:r w:rsidR="00FA5E62" w:rsidRPr="00DF4333">
              <w:rPr>
                <w:rFonts w:cs="Times New Roman"/>
                <w:sz w:val="20"/>
                <w:szCs w:val="20"/>
                <w:lang w:val="en-US"/>
              </w:rPr>
              <w:t xml:space="preserve">          6.294            </w:t>
            </w:r>
            <w:r w:rsidR="0066318C" w:rsidRPr="00DF4333">
              <w:rPr>
                <w:rFonts w:cs="Times New Roman"/>
                <w:sz w:val="20"/>
                <w:szCs w:val="20"/>
                <w:lang w:val="en-US"/>
              </w:rPr>
              <w:t>0.041</w:t>
            </w:r>
            <w:r w:rsidR="00AE1BFB" w:rsidRPr="00DF4333">
              <w:rPr>
                <w:rFonts w:cs="Times New Roman"/>
                <w:sz w:val="20"/>
                <w:szCs w:val="20"/>
                <w:lang w:val="en-US"/>
              </w:rPr>
              <w:t xml:space="preserve">      </w:t>
            </w:r>
            <w:r w:rsidR="00AE1BFB">
              <w:rPr>
                <w:rFonts w:cs="Times New Roman"/>
                <w:sz w:val="20"/>
                <w:szCs w:val="20"/>
                <w:lang w:val="en-US"/>
              </w:rPr>
              <w:t xml:space="preserve">    </w:t>
            </w:r>
            <w:r w:rsidR="00AE1BFB" w:rsidRPr="00DF4333">
              <w:rPr>
                <w:rFonts w:cs="Times New Roman"/>
                <w:sz w:val="20"/>
                <w:szCs w:val="20"/>
                <w:lang w:val="en-US"/>
              </w:rPr>
              <w:t xml:space="preserve">         </w:t>
            </w:r>
            <w:r w:rsidR="0066318C" w:rsidRPr="00DF4333">
              <w:rPr>
                <w:rFonts w:cs="Times New Roman"/>
                <w:sz w:val="20"/>
                <w:szCs w:val="20"/>
                <w:lang w:val="en-US"/>
              </w:rPr>
              <w:t xml:space="preserve">0.254 </w:t>
            </w:r>
            <w:r w:rsidR="00FB41DE" w:rsidRPr="00DF4333">
              <w:rPr>
                <w:rFonts w:cs="Times New Roman"/>
                <w:sz w:val="20"/>
                <w:szCs w:val="20"/>
                <w:lang w:val="en-US"/>
              </w:rPr>
              <w:t>;</w:t>
            </w:r>
            <w:r w:rsidR="0066318C" w:rsidRPr="00DF4333">
              <w:rPr>
                <w:rFonts w:cs="Times New Roman"/>
                <w:sz w:val="20"/>
                <w:szCs w:val="20"/>
                <w:lang w:val="en-US"/>
              </w:rPr>
              <w:t xml:space="preserve"> 12.335</w:t>
            </w:r>
          </w:p>
        </w:tc>
      </w:tr>
      <w:tr w:rsidR="0066318C" w:rsidRPr="001A0F30" w14:paraId="4EEF347D" w14:textId="77777777" w:rsidTr="00DF4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4"/>
            <w:tcBorders>
              <w:bottom w:val="single" w:sz="12" w:space="0" w:color="auto"/>
            </w:tcBorders>
          </w:tcPr>
          <w:p w14:paraId="60C3B477" w14:textId="4B53AC0D" w:rsidR="0066318C" w:rsidRPr="001A0F30" w:rsidRDefault="00DF4333" w:rsidP="0065461E">
            <w:pPr>
              <w:jc w:val="both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cs="Times New Roman"/>
                <w:b w:val="0"/>
                <w:sz w:val="20"/>
                <w:szCs w:val="20"/>
                <w:lang w:val="en-US"/>
              </w:rPr>
              <w:t>G3m14</w:t>
            </w:r>
            <w:r>
              <w:rPr>
                <w:rFonts w:ascii="Calibri" w:hAnsi="Calibri"/>
                <w:b w:val="0"/>
                <w:color w:val="000000"/>
                <w:sz w:val="20"/>
                <w:szCs w:val="20"/>
                <w:lang w:val="en-US"/>
              </w:rPr>
              <w:t xml:space="preserve"> - </w:t>
            </w:r>
            <w:r w:rsidR="00473850">
              <w:rPr>
                <w:rFonts w:cs="Times New Roman"/>
                <w:b w:val="0"/>
                <w:sz w:val="20"/>
                <w:szCs w:val="20"/>
                <w:lang w:val="en-US"/>
              </w:rPr>
              <w:t>131RH/176VV/NA1NA2*</w:t>
            </w:r>
            <w:r w:rsidR="0066318C" w:rsidRPr="001A0F30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high exposure                </w:t>
            </w:r>
            <w:r w:rsidR="00AE1BFB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      </w:t>
            </w:r>
            <w:r w:rsidR="00FA5E62" w:rsidRPr="001A0F30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          4.638            </w:t>
            </w:r>
            <w:r w:rsidR="0066318C" w:rsidRPr="001A0F30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0.083         </w:t>
            </w:r>
            <w:r w:rsidR="00AE1BFB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  </w:t>
            </w:r>
            <w:r w:rsidR="0066318C" w:rsidRPr="001A0F30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 </w:t>
            </w:r>
            <w:r w:rsidR="00FA5E62" w:rsidRPr="001A0F30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   </w:t>
            </w:r>
            <w:r w:rsidR="0066318C" w:rsidRPr="001A0F30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-0.601 </w:t>
            </w:r>
            <w:r w:rsidR="00FB41DE" w:rsidRPr="001A0F30">
              <w:rPr>
                <w:rFonts w:cs="Times New Roman"/>
                <w:b w:val="0"/>
                <w:sz w:val="20"/>
                <w:szCs w:val="20"/>
                <w:lang w:val="en-US"/>
              </w:rPr>
              <w:t>;</w:t>
            </w:r>
            <w:r w:rsidR="0066318C" w:rsidRPr="001A0F30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9.879</w:t>
            </w:r>
          </w:p>
        </w:tc>
      </w:tr>
    </w:tbl>
    <w:p w14:paraId="6269840A" w14:textId="736E1035" w:rsidR="00A27557" w:rsidRDefault="00A27557" w:rsidP="0066318C">
      <w:pPr>
        <w:rPr>
          <w:rFonts w:cstheme="minorHAnsi"/>
          <w:sz w:val="20"/>
          <w:lang w:val="en-US"/>
        </w:rPr>
      </w:pPr>
      <w:bookmarkStart w:id="103" w:name="_GoBack"/>
      <w:bookmarkEnd w:id="103"/>
    </w:p>
    <w:sectPr w:rsidR="00A27557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02E895" w14:textId="77777777" w:rsidR="00B87FF2" w:rsidRDefault="00B87FF2" w:rsidP="00C05969">
      <w:pPr>
        <w:spacing w:after="0" w:line="240" w:lineRule="auto"/>
      </w:pPr>
      <w:r>
        <w:separator/>
      </w:r>
    </w:p>
  </w:endnote>
  <w:endnote w:type="continuationSeparator" w:id="0">
    <w:p w14:paraId="1A097ED6" w14:textId="77777777" w:rsidR="00B87FF2" w:rsidRDefault="00B87FF2" w:rsidP="00C059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1423115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43A4171" w14:textId="3FDD41F0" w:rsidR="00FE6C03" w:rsidRDefault="00FE6C03">
            <w:pPr>
              <w:pStyle w:val="Pieddepage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86921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sur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86921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9ED419F" w14:textId="77777777" w:rsidR="00FE6C03" w:rsidRDefault="00FE6C0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978E8F" w14:textId="77777777" w:rsidR="00B87FF2" w:rsidRDefault="00B87FF2" w:rsidP="00C05969">
      <w:pPr>
        <w:spacing w:after="0" w:line="240" w:lineRule="auto"/>
      </w:pPr>
      <w:r>
        <w:separator/>
      </w:r>
    </w:p>
  </w:footnote>
  <w:footnote w:type="continuationSeparator" w:id="0">
    <w:p w14:paraId="28E403C0" w14:textId="77777777" w:rsidR="00B87FF2" w:rsidRDefault="00B87FF2" w:rsidP="00C0596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lorence MIGOT-NABIAS">
    <w15:presenceInfo w15:providerId="None" w15:userId="Florence MIGOT-NABIA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1A4"/>
    <w:rsid w:val="00001AAE"/>
    <w:rsid w:val="000032EA"/>
    <w:rsid w:val="000162E3"/>
    <w:rsid w:val="00017EF0"/>
    <w:rsid w:val="00070352"/>
    <w:rsid w:val="00076DD0"/>
    <w:rsid w:val="0008431F"/>
    <w:rsid w:val="00097D60"/>
    <w:rsid w:val="000A6353"/>
    <w:rsid w:val="000C32B6"/>
    <w:rsid w:val="000E35A2"/>
    <w:rsid w:val="00105105"/>
    <w:rsid w:val="00113AAF"/>
    <w:rsid w:val="001510F2"/>
    <w:rsid w:val="00151207"/>
    <w:rsid w:val="00154084"/>
    <w:rsid w:val="0016309A"/>
    <w:rsid w:val="001656D2"/>
    <w:rsid w:val="0016573E"/>
    <w:rsid w:val="001A0F30"/>
    <w:rsid w:val="001A4928"/>
    <w:rsid w:val="001B3825"/>
    <w:rsid w:val="001C4708"/>
    <w:rsid w:val="001D3DEA"/>
    <w:rsid w:val="001E1D2A"/>
    <w:rsid w:val="0020356B"/>
    <w:rsid w:val="00204A98"/>
    <w:rsid w:val="0022379D"/>
    <w:rsid w:val="002257F8"/>
    <w:rsid w:val="00226314"/>
    <w:rsid w:val="002326E2"/>
    <w:rsid w:val="002342D4"/>
    <w:rsid w:val="00234A6E"/>
    <w:rsid w:val="0025288B"/>
    <w:rsid w:val="00290808"/>
    <w:rsid w:val="00296E0D"/>
    <w:rsid w:val="002A60E6"/>
    <w:rsid w:val="002B4DCD"/>
    <w:rsid w:val="002C6189"/>
    <w:rsid w:val="002C7CEC"/>
    <w:rsid w:val="002D0CF6"/>
    <w:rsid w:val="002F5FEF"/>
    <w:rsid w:val="002F61F1"/>
    <w:rsid w:val="002F6699"/>
    <w:rsid w:val="00301245"/>
    <w:rsid w:val="003808C4"/>
    <w:rsid w:val="003862AC"/>
    <w:rsid w:val="003C567C"/>
    <w:rsid w:val="003C5BB2"/>
    <w:rsid w:val="003D260A"/>
    <w:rsid w:val="00403618"/>
    <w:rsid w:val="004349A1"/>
    <w:rsid w:val="00441ACA"/>
    <w:rsid w:val="0044259D"/>
    <w:rsid w:val="004570B6"/>
    <w:rsid w:val="004631FF"/>
    <w:rsid w:val="00465D28"/>
    <w:rsid w:val="00472146"/>
    <w:rsid w:val="00473850"/>
    <w:rsid w:val="00474AAA"/>
    <w:rsid w:val="004F546D"/>
    <w:rsid w:val="004F7F1F"/>
    <w:rsid w:val="00501EE8"/>
    <w:rsid w:val="0054449F"/>
    <w:rsid w:val="00556F89"/>
    <w:rsid w:val="005750BC"/>
    <w:rsid w:val="00581DBE"/>
    <w:rsid w:val="00591567"/>
    <w:rsid w:val="005A480E"/>
    <w:rsid w:val="005B107A"/>
    <w:rsid w:val="005B7571"/>
    <w:rsid w:val="005C29A8"/>
    <w:rsid w:val="005C5AB6"/>
    <w:rsid w:val="005E2875"/>
    <w:rsid w:val="005E66CC"/>
    <w:rsid w:val="005F2C5B"/>
    <w:rsid w:val="00600084"/>
    <w:rsid w:val="0063654B"/>
    <w:rsid w:val="00651BF3"/>
    <w:rsid w:val="0066318C"/>
    <w:rsid w:val="00664186"/>
    <w:rsid w:val="00684BB7"/>
    <w:rsid w:val="006E197C"/>
    <w:rsid w:val="006E4305"/>
    <w:rsid w:val="006E5B66"/>
    <w:rsid w:val="00707B83"/>
    <w:rsid w:val="00753050"/>
    <w:rsid w:val="00753526"/>
    <w:rsid w:val="007576A9"/>
    <w:rsid w:val="0076341E"/>
    <w:rsid w:val="00786736"/>
    <w:rsid w:val="007A0E19"/>
    <w:rsid w:val="007A5842"/>
    <w:rsid w:val="007C00FD"/>
    <w:rsid w:val="007C634C"/>
    <w:rsid w:val="007D51A4"/>
    <w:rsid w:val="0081798C"/>
    <w:rsid w:val="00820475"/>
    <w:rsid w:val="00821306"/>
    <w:rsid w:val="00854258"/>
    <w:rsid w:val="0087471B"/>
    <w:rsid w:val="00881B26"/>
    <w:rsid w:val="00887D37"/>
    <w:rsid w:val="00897746"/>
    <w:rsid w:val="008B5271"/>
    <w:rsid w:val="008E4FA0"/>
    <w:rsid w:val="008F0057"/>
    <w:rsid w:val="00902254"/>
    <w:rsid w:val="00922460"/>
    <w:rsid w:val="009264EE"/>
    <w:rsid w:val="00927F64"/>
    <w:rsid w:val="00930FCF"/>
    <w:rsid w:val="00935287"/>
    <w:rsid w:val="009506D8"/>
    <w:rsid w:val="0095679E"/>
    <w:rsid w:val="00972F40"/>
    <w:rsid w:val="00976119"/>
    <w:rsid w:val="009863FD"/>
    <w:rsid w:val="009915CE"/>
    <w:rsid w:val="009B7DF0"/>
    <w:rsid w:val="009D6B7C"/>
    <w:rsid w:val="009F7F4C"/>
    <w:rsid w:val="00A0209E"/>
    <w:rsid w:val="00A13167"/>
    <w:rsid w:val="00A27557"/>
    <w:rsid w:val="00A306F8"/>
    <w:rsid w:val="00A5391A"/>
    <w:rsid w:val="00A573D2"/>
    <w:rsid w:val="00A77863"/>
    <w:rsid w:val="00AB084D"/>
    <w:rsid w:val="00AD2CEA"/>
    <w:rsid w:val="00AE1BFB"/>
    <w:rsid w:val="00AE3CAB"/>
    <w:rsid w:val="00AF3EFE"/>
    <w:rsid w:val="00B010EE"/>
    <w:rsid w:val="00B11A2B"/>
    <w:rsid w:val="00B226F9"/>
    <w:rsid w:val="00B255F6"/>
    <w:rsid w:val="00B309F5"/>
    <w:rsid w:val="00B4049B"/>
    <w:rsid w:val="00B42599"/>
    <w:rsid w:val="00B43286"/>
    <w:rsid w:val="00B43A64"/>
    <w:rsid w:val="00B4409A"/>
    <w:rsid w:val="00B50A23"/>
    <w:rsid w:val="00B52E18"/>
    <w:rsid w:val="00B54835"/>
    <w:rsid w:val="00B801D5"/>
    <w:rsid w:val="00B87FF2"/>
    <w:rsid w:val="00BA46DE"/>
    <w:rsid w:val="00BB564D"/>
    <w:rsid w:val="00BF6740"/>
    <w:rsid w:val="00C05969"/>
    <w:rsid w:val="00C15C66"/>
    <w:rsid w:val="00C21ACB"/>
    <w:rsid w:val="00C42105"/>
    <w:rsid w:val="00C50389"/>
    <w:rsid w:val="00C53776"/>
    <w:rsid w:val="00C71729"/>
    <w:rsid w:val="00C758D7"/>
    <w:rsid w:val="00C9479B"/>
    <w:rsid w:val="00C96868"/>
    <w:rsid w:val="00CB6D15"/>
    <w:rsid w:val="00CB72AB"/>
    <w:rsid w:val="00CC3315"/>
    <w:rsid w:val="00CC465E"/>
    <w:rsid w:val="00CD2BCA"/>
    <w:rsid w:val="00D30BB9"/>
    <w:rsid w:val="00D4219C"/>
    <w:rsid w:val="00D5659C"/>
    <w:rsid w:val="00D771D6"/>
    <w:rsid w:val="00D81011"/>
    <w:rsid w:val="00D93A7D"/>
    <w:rsid w:val="00DA0090"/>
    <w:rsid w:val="00DB6742"/>
    <w:rsid w:val="00DD5F03"/>
    <w:rsid w:val="00DE32BF"/>
    <w:rsid w:val="00DF4333"/>
    <w:rsid w:val="00E21540"/>
    <w:rsid w:val="00E24E21"/>
    <w:rsid w:val="00E36DBE"/>
    <w:rsid w:val="00E47228"/>
    <w:rsid w:val="00E81C73"/>
    <w:rsid w:val="00E82D62"/>
    <w:rsid w:val="00E90363"/>
    <w:rsid w:val="00E92086"/>
    <w:rsid w:val="00EA50A5"/>
    <w:rsid w:val="00EA66DA"/>
    <w:rsid w:val="00ED31AE"/>
    <w:rsid w:val="00F01337"/>
    <w:rsid w:val="00F05CCD"/>
    <w:rsid w:val="00F16D24"/>
    <w:rsid w:val="00F21C61"/>
    <w:rsid w:val="00F26320"/>
    <w:rsid w:val="00F43396"/>
    <w:rsid w:val="00F64FB0"/>
    <w:rsid w:val="00F74766"/>
    <w:rsid w:val="00F771F3"/>
    <w:rsid w:val="00F805AA"/>
    <w:rsid w:val="00F85473"/>
    <w:rsid w:val="00F86921"/>
    <w:rsid w:val="00F975FA"/>
    <w:rsid w:val="00FA5E62"/>
    <w:rsid w:val="00FB41DE"/>
    <w:rsid w:val="00FB778B"/>
    <w:rsid w:val="00FC309C"/>
    <w:rsid w:val="00FD087E"/>
    <w:rsid w:val="00FD4D80"/>
    <w:rsid w:val="00FE6C03"/>
    <w:rsid w:val="00FF04BE"/>
    <w:rsid w:val="00FF43AE"/>
    <w:rsid w:val="00FF6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8C0B3F"/>
  <w15:chartTrackingRefBased/>
  <w15:docId w15:val="{B469EB14-D866-46CD-AC1D-DC7E20ACF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51A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D51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4">
    <w:name w:val="Plain Table 4"/>
    <w:basedOn w:val="TableauNormal"/>
    <w:uiPriority w:val="44"/>
    <w:rsid w:val="007D51A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1">
    <w:name w:val="Plain Table 1"/>
    <w:basedOn w:val="TableauNormal"/>
    <w:uiPriority w:val="41"/>
    <w:rsid w:val="004570B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-tte">
    <w:name w:val="header"/>
    <w:basedOn w:val="Normal"/>
    <w:link w:val="En-tteCar"/>
    <w:uiPriority w:val="99"/>
    <w:unhideWhenUsed/>
    <w:rsid w:val="00C059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05969"/>
  </w:style>
  <w:style w:type="paragraph" w:styleId="Pieddepage">
    <w:name w:val="footer"/>
    <w:basedOn w:val="Normal"/>
    <w:link w:val="PieddepageCar"/>
    <w:uiPriority w:val="99"/>
    <w:unhideWhenUsed/>
    <w:rsid w:val="00C059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05969"/>
  </w:style>
  <w:style w:type="character" w:styleId="Marquedecommentaire">
    <w:name w:val="annotation reference"/>
    <w:basedOn w:val="Policepardfaut"/>
    <w:uiPriority w:val="99"/>
    <w:semiHidden/>
    <w:unhideWhenUsed/>
    <w:rsid w:val="002F669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F669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F669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F669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F669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F66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F6699"/>
    <w:rPr>
      <w:rFonts w:ascii="Segoe UI" w:hAnsi="Segoe UI" w:cs="Segoe UI"/>
      <w:sz w:val="18"/>
      <w:szCs w:val="18"/>
    </w:rPr>
  </w:style>
  <w:style w:type="table" w:customStyle="1" w:styleId="Tableausimple41">
    <w:name w:val="Tableau simple 41"/>
    <w:basedOn w:val="TableauNormal"/>
    <w:uiPriority w:val="44"/>
    <w:rsid w:val="00E9208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8961FA-FDA0-48ED-9DE4-C8163AE625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2</Pages>
  <Words>1111</Words>
  <Characters>6115</Characters>
  <Application>Microsoft Office Word</Application>
  <DocSecurity>0</DocSecurity>
  <Lines>50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ll</dc:creator>
  <cp:keywords/>
  <dc:description/>
  <cp:lastModifiedBy>Florence MIGOT-NABIAS</cp:lastModifiedBy>
  <cp:revision>35</cp:revision>
  <dcterms:created xsi:type="dcterms:W3CDTF">2020-08-25T13:51:00Z</dcterms:created>
  <dcterms:modified xsi:type="dcterms:W3CDTF">2020-12-11T07:57:00Z</dcterms:modified>
</cp:coreProperties>
</file>